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4EADC" w14:textId="5ECC0DB8" w:rsidR="009C1327" w:rsidRPr="000A0872" w:rsidRDefault="009C1327" w:rsidP="009C1327">
      <w:pPr>
        <w:pStyle w:val="Heading2"/>
        <w:spacing w:line="480" w:lineRule="auto"/>
        <w:rPr>
          <w:b w:val="0"/>
          <w:bCs w:val="0"/>
          <w:sz w:val="20"/>
          <w:szCs w:val="20"/>
        </w:rPr>
      </w:pPr>
      <w:r w:rsidRPr="000A0872">
        <w:rPr>
          <w:color w:val="0070C0"/>
          <w:sz w:val="20"/>
          <w:szCs w:val="20"/>
        </w:rPr>
        <w:t>S</w:t>
      </w:r>
      <w:r w:rsidR="00FF071F">
        <w:rPr>
          <w:color w:val="0070C0"/>
          <w:sz w:val="20"/>
          <w:szCs w:val="20"/>
        </w:rPr>
        <w:t>1</w:t>
      </w:r>
      <w:r w:rsidRPr="000A0872">
        <w:rPr>
          <w:color w:val="0070C0"/>
          <w:sz w:val="20"/>
          <w:szCs w:val="20"/>
        </w:rPr>
        <w:t xml:space="preserve"> Table.</w:t>
      </w:r>
      <w:r w:rsidRPr="000A0872">
        <w:rPr>
          <w:color w:val="0070C0"/>
          <w:sz w:val="20"/>
          <w:szCs w:val="20"/>
        </w:rPr>
        <w:tab/>
      </w:r>
      <w:r w:rsidRPr="000A0872">
        <w:rPr>
          <w:b w:val="0"/>
          <w:bCs w:val="0"/>
          <w:sz w:val="20"/>
          <w:szCs w:val="20"/>
        </w:rPr>
        <w:t>Overview of all variables and the in- or exclusion at the various data processing steps</w:t>
      </w:r>
    </w:p>
    <w:tbl>
      <w:tblPr>
        <w:tblStyle w:val="PlainTable21"/>
        <w:tblW w:w="15880" w:type="dxa"/>
        <w:jc w:val="center"/>
        <w:tblLook w:val="04A0" w:firstRow="1" w:lastRow="0" w:firstColumn="1" w:lastColumn="0" w:noHBand="0" w:noVBand="1"/>
      </w:tblPr>
      <w:tblGrid>
        <w:gridCol w:w="4253"/>
        <w:gridCol w:w="3504"/>
        <w:gridCol w:w="2733"/>
        <w:gridCol w:w="992"/>
        <w:gridCol w:w="860"/>
        <w:gridCol w:w="1004"/>
        <w:gridCol w:w="1109"/>
        <w:gridCol w:w="1425"/>
      </w:tblGrid>
      <w:tr w:rsidR="009C1327" w:rsidRPr="000A0872" w14:paraId="0DBD8E3F" w14:textId="77777777" w:rsidTr="00344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D9D9D9" w:themeFill="background1" w:themeFillShade="D9"/>
            <w:hideMark/>
          </w:tcPr>
          <w:p w14:paraId="4632D46F" w14:textId="77777777" w:rsidR="009C1327" w:rsidRPr="000A0872" w:rsidRDefault="009C1327" w:rsidP="000E79E2">
            <w:pPr>
              <w:spacing w:before="120" w:after="0" w:line="276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Variables</w:t>
            </w:r>
          </w:p>
        </w:tc>
        <w:tc>
          <w:tcPr>
            <w:tcW w:w="3504" w:type="dxa"/>
            <w:shd w:val="clear" w:color="auto" w:fill="D9D9D9" w:themeFill="background1" w:themeFillShade="D9"/>
            <w:hideMark/>
          </w:tcPr>
          <w:p w14:paraId="270C9059" w14:textId="77777777" w:rsidR="009C1327" w:rsidRPr="000A0872" w:rsidRDefault="009C1327" w:rsidP="000E79E2">
            <w:pPr>
              <w:spacing w:before="12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2733" w:type="dxa"/>
            <w:shd w:val="clear" w:color="auto" w:fill="D9D9D9" w:themeFill="background1" w:themeFillShade="D9"/>
          </w:tcPr>
          <w:p w14:paraId="280A80FF" w14:textId="77777777" w:rsidR="009C1327" w:rsidRPr="000A0872" w:rsidRDefault="009C1327" w:rsidP="000E79E2">
            <w:pPr>
              <w:spacing w:before="1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evalence, 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603883C" w14:textId="77777777" w:rsidR="009C1327" w:rsidRPr="000A0872" w:rsidRDefault="009C1327" w:rsidP="002B0241">
            <w:pPr>
              <w:spacing w:before="1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color w:val="0070C0"/>
                <w:sz w:val="18"/>
                <w:szCs w:val="18"/>
                <w:lang w:eastAsia="en-GB"/>
              </w:rPr>
              <w:t>LASSO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14:paraId="408E3838" w14:textId="77777777" w:rsidR="009C1327" w:rsidRPr="000A0872" w:rsidRDefault="009C1327" w:rsidP="000E79E2">
            <w:pPr>
              <w:spacing w:before="1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color w:val="0070C0"/>
                <w:sz w:val="18"/>
                <w:szCs w:val="18"/>
                <w:lang w:eastAsia="en-GB"/>
              </w:rPr>
              <w:t>Boruta</w:t>
            </w:r>
          </w:p>
        </w:tc>
        <w:tc>
          <w:tcPr>
            <w:tcW w:w="1004" w:type="dxa"/>
            <w:shd w:val="clear" w:color="auto" w:fill="D9D9D9" w:themeFill="background1" w:themeFillShade="D9"/>
          </w:tcPr>
          <w:p w14:paraId="2B0F8EB1" w14:textId="77777777" w:rsidR="009C1327" w:rsidRPr="000A0872" w:rsidRDefault="009C1327" w:rsidP="000E79E2">
            <w:pPr>
              <w:spacing w:before="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color w:val="C45911" w:themeColor="accent2" w:themeShade="BF"/>
                <w:sz w:val="18"/>
                <w:szCs w:val="18"/>
                <w:lang w:eastAsia="en-GB"/>
              </w:rPr>
              <w:t>Clinical experts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14:paraId="0EE1E7AF" w14:textId="62A72836" w:rsidR="009C1327" w:rsidRPr="000A0872" w:rsidRDefault="008E13E9" w:rsidP="000E79E2">
            <w:pPr>
              <w:spacing w:before="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lected variables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0B81CDB7" w14:textId="5D5239D3" w:rsidR="009C1327" w:rsidRPr="000A0872" w:rsidRDefault="008E13E9" w:rsidP="000E79E2">
            <w:pPr>
              <w:spacing w:before="20" w:after="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luster analysis</w:t>
            </w:r>
          </w:p>
        </w:tc>
      </w:tr>
      <w:tr w:rsidR="009C1327" w:rsidRPr="000A0872" w14:paraId="494FAB8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3C06B32B" w14:textId="77777777" w:rsidR="009C1327" w:rsidRPr="000A0872" w:rsidRDefault="009C1327" w:rsidP="000E79E2">
            <w:pPr>
              <w:spacing w:before="140" w:after="10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504" w:type="dxa"/>
          </w:tcPr>
          <w:p w14:paraId="68145FDF" w14:textId="77777777" w:rsidR="009C1327" w:rsidRPr="000A0872" w:rsidRDefault="009C1327" w:rsidP="000E79E2">
            <w:pPr>
              <w:spacing w:before="14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emographics</w:t>
            </w:r>
          </w:p>
        </w:tc>
        <w:tc>
          <w:tcPr>
            <w:tcW w:w="2733" w:type="dxa"/>
          </w:tcPr>
          <w:p w14:paraId="56E6A2E9" w14:textId="3B3638EF" w:rsidR="0020418A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: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31,389 (45.7)</w:t>
            </w: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  <w:p w14:paraId="70AED363" w14:textId="27DAFB3C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Women: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37,253 (54.3)</w:t>
            </w: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</w:tcPr>
          <w:p w14:paraId="7DF073F3" w14:textId="27714665" w:rsidR="009C1327" w:rsidRPr="000A0872" w:rsidRDefault="002B0241" w:rsidP="002B0241">
            <w:pPr>
              <w:spacing w:before="14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0C9D1C34" w14:textId="3BA791B3" w:rsidR="009C1327" w:rsidRPr="000A0872" w:rsidRDefault="001B548E" w:rsidP="000E79E2">
            <w:pPr>
              <w:spacing w:before="14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24FB22A" w14:textId="5F46A08A" w:rsidR="009C1327" w:rsidRPr="000A0872" w:rsidRDefault="003A0C51" w:rsidP="000E79E2">
            <w:pPr>
              <w:spacing w:before="14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46729C5F" w14:textId="0EA7B08D" w:rsidR="009C1327" w:rsidRPr="000A0872" w:rsidRDefault="00097328" w:rsidP="000E79E2">
            <w:pPr>
              <w:spacing w:before="14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5E5BB50" w14:textId="260081DB" w:rsidR="009C1327" w:rsidRPr="000A0872" w:rsidRDefault="00647AED" w:rsidP="000E79E2">
            <w:pPr>
              <w:spacing w:before="14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49B4A24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0742E1E" w14:textId="7BADB212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Age at incident </w:t>
            </w:r>
            <w:r w:rsidR="005268EA"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troke</w:t>
            </w:r>
            <w:r w:rsidR="00344D9D"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, years</w:t>
            </w:r>
          </w:p>
        </w:tc>
        <w:tc>
          <w:tcPr>
            <w:tcW w:w="3504" w:type="dxa"/>
          </w:tcPr>
          <w:p w14:paraId="5419E0BB" w14:textId="77777777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emographics</w:t>
            </w:r>
          </w:p>
        </w:tc>
        <w:tc>
          <w:tcPr>
            <w:tcW w:w="2733" w:type="dxa"/>
          </w:tcPr>
          <w:p w14:paraId="7FCF49BC" w14:textId="1640F59E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ean: 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3.3</w:t>
            </w: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SD: 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3.9</w:t>
            </w: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</w:tcPr>
          <w:p w14:paraId="4E4CAF67" w14:textId="3E5CD6A9" w:rsidR="009C1327" w:rsidRPr="000A0872" w:rsidRDefault="00CB411D" w:rsidP="002B0241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6EF1D0DE" w14:textId="268D4916" w:rsidR="009C1327" w:rsidRPr="000A0872" w:rsidRDefault="001B548E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DE6B54E" w14:textId="1047BB20" w:rsidR="009C1327" w:rsidRPr="000A0872" w:rsidRDefault="00A252CF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6C65777" w14:textId="757A0C4B" w:rsidR="009C1327" w:rsidRPr="000A0872" w:rsidRDefault="003D5B0A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21639D0" w14:textId="7C826554" w:rsidR="009C1327" w:rsidRPr="000A0872" w:rsidRDefault="00647AED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36329C6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3D7652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55F108F8" w14:textId="3475FA1F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Incident </w:t>
            </w:r>
            <w:r w:rsidR="005268EA"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troke</w:t>
            </w: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 sub-type</w:t>
            </w:r>
          </w:p>
        </w:tc>
        <w:tc>
          <w:tcPr>
            <w:tcW w:w="3504" w:type="dxa"/>
          </w:tcPr>
          <w:p w14:paraId="1AF2027D" w14:textId="77777777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3" w:type="dxa"/>
          </w:tcPr>
          <w:p w14:paraId="51563A91" w14:textId="4EDC6CF7" w:rsidR="009C1327" w:rsidRPr="000A0872" w:rsidRDefault="005C1C25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orrhagic</w:t>
            </w:r>
            <w:r w:rsidR="009C1327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: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6,535 (9.5)</w:t>
            </w:r>
            <w:r w:rsidR="009C1327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  <w:p w14:paraId="4BFAFEF4" w14:textId="13D0DCE2" w:rsidR="005C1C25" w:rsidRPr="000A0872" w:rsidRDefault="005C1C25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Ischaemic</w:t>
            </w:r>
            <w:r w:rsidR="009C1327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: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25,556 (37.2)</w:t>
            </w:r>
            <w:r w:rsidR="009C1327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  </w:t>
            </w:r>
          </w:p>
          <w:p w14:paraId="24486FFA" w14:textId="1B1D6702" w:rsidR="009C1327" w:rsidRPr="000A0872" w:rsidRDefault="005C1C25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troke </w:t>
            </w:r>
            <w:r w:rsidR="009C1327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OS: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36,551 (53.2)</w:t>
            </w:r>
          </w:p>
        </w:tc>
        <w:tc>
          <w:tcPr>
            <w:tcW w:w="992" w:type="dxa"/>
          </w:tcPr>
          <w:p w14:paraId="4084D993" w14:textId="77777777" w:rsidR="009C1327" w:rsidRPr="000A0872" w:rsidRDefault="009C1327" w:rsidP="002B0241">
            <w:pPr>
              <w:spacing w:before="10" w:after="10" w:line="240" w:lineRule="auto"/>
              <w:ind w:right="-1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  <w:p w14:paraId="39AF1E61" w14:textId="439BB6D7" w:rsidR="002B0241" w:rsidRPr="000A0872" w:rsidRDefault="002B0241" w:rsidP="002B0241">
            <w:pPr>
              <w:spacing w:before="10" w:after="10" w:line="240" w:lineRule="auto"/>
              <w:ind w:right="-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18C8AADD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  <w:p w14:paraId="04906645" w14:textId="654FA631" w:rsidR="001B548E" w:rsidRPr="000A0872" w:rsidRDefault="001B548E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1F3E8C12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  <w:p w14:paraId="7AA67457" w14:textId="3D904589" w:rsidR="00A252CF" w:rsidRPr="000A0872" w:rsidRDefault="00A252CF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6E90B1D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225AFCD2" w14:textId="455C387E" w:rsidR="003D5B0A" w:rsidRPr="000A0872" w:rsidRDefault="003D5B0A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5A09CF10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  <w:p w14:paraId="17A1D344" w14:textId="455973B3" w:rsidR="00647AED" w:rsidRPr="000A0872" w:rsidRDefault="00647AED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68A9B95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EA757A3" w14:textId="5AED4DFB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Year of incident </w:t>
            </w:r>
            <w:r w:rsidR="005268EA"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troke</w:t>
            </w:r>
          </w:p>
        </w:tc>
        <w:tc>
          <w:tcPr>
            <w:tcW w:w="3504" w:type="dxa"/>
          </w:tcPr>
          <w:p w14:paraId="04D9ECD9" w14:textId="77777777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3" w:type="dxa"/>
          </w:tcPr>
          <w:p w14:paraId="375FF223" w14:textId="6E66DB8B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99</w:t>
            </w:r>
            <w:r w:rsidR="00626C76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</w:t>
            </w: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– 2017</w:t>
            </w:r>
          </w:p>
        </w:tc>
        <w:tc>
          <w:tcPr>
            <w:tcW w:w="992" w:type="dxa"/>
          </w:tcPr>
          <w:p w14:paraId="76D8F01E" w14:textId="3AAF43B7" w:rsidR="009C1327" w:rsidRPr="000A0872" w:rsidRDefault="002B0241" w:rsidP="002B0241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7B80B312" w14:textId="70C5A76F" w:rsidR="009C1327" w:rsidRPr="000A0872" w:rsidRDefault="002B0241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1362A344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A1E2691" w14:textId="7DF01542" w:rsidR="009C1327" w:rsidRPr="000A0872" w:rsidRDefault="003D5B0A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01BA71BB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9BCFBA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52395252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7C17F857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3E9F18AB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3504" w:type="dxa"/>
          </w:tcPr>
          <w:p w14:paraId="788223B8" w14:textId="77777777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33A1549D" w14:textId="77777777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4F37CDCC" w14:textId="77777777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emographics</w:t>
            </w:r>
          </w:p>
          <w:p w14:paraId="2ADEDEE1" w14:textId="77777777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3" w:type="dxa"/>
          </w:tcPr>
          <w:p w14:paraId="43193A6D" w14:textId="01173099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sian: 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91 (1.3)</w:t>
            </w:r>
          </w:p>
          <w:p w14:paraId="39E33586" w14:textId="63A6DAF6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Black: 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57 (0.8)</w:t>
            </w:r>
          </w:p>
          <w:p w14:paraId="5C892BEC" w14:textId="5E0D331F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ixed: 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2 (0.1)</w:t>
            </w:r>
          </w:p>
          <w:p w14:paraId="1566D933" w14:textId="3A38DA5B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Other: 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80 (0.7)</w:t>
            </w:r>
          </w:p>
          <w:p w14:paraId="32065A34" w14:textId="67367ED6" w:rsidR="005268EA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White: 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0,937 (88.8)</w:t>
            </w:r>
          </w:p>
          <w:p w14:paraId="25A7328D" w14:textId="1883536F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nknown: </w:t>
            </w:r>
            <w:r w:rsidR="00344D9D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,675 (8.3)</w:t>
            </w:r>
          </w:p>
        </w:tc>
        <w:tc>
          <w:tcPr>
            <w:tcW w:w="992" w:type="dxa"/>
          </w:tcPr>
          <w:p w14:paraId="0117B8AF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  <w:p w14:paraId="648DC444" w14:textId="77777777" w:rsidR="002B0241" w:rsidRPr="000A0872" w:rsidRDefault="002B0241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  <w:p w14:paraId="457C13A0" w14:textId="2DAF5727" w:rsidR="002B0241" w:rsidRPr="000A0872" w:rsidRDefault="002B0241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5B2E5AAB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  <w:p w14:paraId="26E68C49" w14:textId="77777777" w:rsidR="001B548E" w:rsidRPr="000A0872" w:rsidRDefault="001B548E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  <w:p w14:paraId="6F3BC8C5" w14:textId="75A0A47B" w:rsidR="001B548E" w:rsidRPr="000A0872" w:rsidRDefault="001B548E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0BEC6E0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  <w:p w14:paraId="47B15A4E" w14:textId="77777777" w:rsidR="00A252CF" w:rsidRPr="000A0872" w:rsidRDefault="00A252CF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  <w:p w14:paraId="7975C1A2" w14:textId="3592670D" w:rsidR="00A252CF" w:rsidRPr="000A0872" w:rsidRDefault="00A252CF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  <w:p w14:paraId="19D1C117" w14:textId="79E24B75" w:rsidR="00A252CF" w:rsidRPr="000A0872" w:rsidRDefault="00A252CF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2FEF5BD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152DDEDD" w14:textId="77777777" w:rsidR="003D5B0A" w:rsidRPr="000A0872" w:rsidRDefault="003D5B0A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72D5A8DC" w14:textId="1BCB9330" w:rsidR="003D5B0A" w:rsidRPr="000A0872" w:rsidRDefault="003D5B0A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827A777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  <w:p w14:paraId="68A7E134" w14:textId="77777777" w:rsidR="00647AED" w:rsidRPr="000A0872" w:rsidRDefault="00647AED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  <w:p w14:paraId="09BBEE98" w14:textId="0B77664E" w:rsidR="00647AED" w:rsidRPr="000A0872" w:rsidRDefault="00647AED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6CFC36B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320E5B75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6BD756AB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3F24BCAE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Index of multiple deprivation</w:t>
            </w:r>
          </w:p>
        </w:tc>
        <w:tc>
          <w:tcPr>
            <w:tcW w:w="3504" w:type="dxa"/>
          </w:tcPr>
          <w:p w14:paraId="7F67420A" w14:textId="77777777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375D69E0" w14:textId="77777777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15B3941D" w14:textId="77777777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ocio-economic status</w:t>
            </w:r>
          </w:p>
        </w:tc>
        <w:tc>
          <w:tcPr>
            <w:tcW w:w="2733" w:type="dxa"/>
          </w:tcPr>
          <w:p w14:paraId="2545D8EE" w14:textId="56684792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: </w:t>
            </w:r>
            <w:r w:rsidR="00C6045C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,740 (21.5)</w:t>
            </w:r>
          </w:p>
          <w:p w14:paraId="039FE560" w14:textId="0A70AD88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2: </w:t>
            </w:r>
            <w:r w:rsidR="00C6045C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5,289 (22.3)</w:t>
            </w:r>
          </w:p>
          <w:p w14:paraId="282F4F38" w14:textId="2D7F7D93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3: </w:t>
            </w:r>
            <w:r w:rsidR="00C6045C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,828 (21.6)</w:t>
            </w:r>
          </w:p>
          <w:p w14:paraId="39FEEBCA" w14:textId="22583804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4: </w:t>
            </w:r>
            <w:r w:rsidR="00C6045C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2,613 (18.4)</w:t>
            </w:r>
          </w:p>
          <w:p w14:paraId="03A87310" w14:textId="2A5DEBB4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5: </w:t>
            </w:r>
            <w:r w:rsidR="00C6045C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,056 (16.1)</w:t>
            </w:r>
          </w:p>
          <w:p w14:paraId="7052D5A5" w14:textId="7B372516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nknown: </w:t>
            </w:r>
            <w:r w:rsidR="00C6045C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6 (0.2)</w:t>
            </w:r>
          </w:p>
        </w:tc>
        <w:tc>
          <w:tcPr>
            <w:tcW w:w="992" w:type="dxa"/>
          </w:tcPr>
          <w:p w14:paraId="34DB1AEC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4A48C80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118DD5E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  <w:p w14:paraId="28479718" w14:textId="77777777" w:rsidR="00A252CF" w:rsidRPr="000A0872" w:rsidRDefault="00A252CF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  <w:p w14:paraId="4A5ED4CC" w14:textId="5D7C2997" w:rsidR="00A252CF" w:rsidRPr="000A0872" w:rsidRDefault="00A252CF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228EFF7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4A7752D2" w14:textId="77777777" w:rsidR="003D5B0A" w:rsidRPr="000A0872" w:rsidRDefault="003D5B0A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6B9ACBAB" w14:textId="38135A59" w:rsidR="003D5B0A" w:rsidRPr="000A0872" w:rsidRDefault="003D5B0A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C845D4E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A9A4DB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2CB682A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7067E5E7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moking status</w:t>
            </w:r>
          </w:p>
        </w:tc>
        <w:tc>
          <w:tcPr>
            <w:tcW w:w="3504" w:type="dxa"/>
          </w:tcPr>
          <w:p w14:paraId="5CEBB62B" w14:textId="77777777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59B87526" w14:textId="77777777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Lifestyle</w:t>
            </w:r>
          </w:p>
        </w:tc>
        <w:tc>
          <w:tcPr>
            <w:tcW w:w="2733" w:type="dxa"/>
          </w:tcPr>
          <w:p w14:paraId="1473115E" w14:textId="5D0CFB78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ver:</w:t>
            </w:r>
            <w:r w:rsidR="00EF4517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26,229 (38.2)</w:t>
            </w: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  <w:p w14:paraId="1D6DFF78" w14:textId="25D4E5E6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Ex: </w:t>
            </w:r>
            <w:r w:rsidR="00EF4517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6,080 (23.4)</w:t>
            </w:r>
          </w:p>
          <w:p w14:paraId="1FEE5A8A" w14:textId="791D3066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urrent: </w:t>
            </w:r>
            <w:r w:rsidR="00EF4517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2,102 (17.6)</w:t>
            </w:r>
          </w:p>
          <w:p w14:paraId="16141F9A" w14:textId="6C4ACBC0" w:rsidR="009C1327" w:rsidRPr="000A0872" w:rsidRDefault="009C1327" w:rsidP="000E79E2">
            <w:pPr>
              <w:spacing w:before="10" w:after="1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nknown: </w:t>
            </w:r>
            <w:r w:rsidR="00EF4517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,231 (20.7)</w:t>
            </w:r>
          </w:p>
        </w:tc>
        <w:tc>
          <w:tcPr>
            <w:tcW w:w="992" w:type="dxa"/>
          </w:tcPr>
          <w:p w14:paraId="4A0356D1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  <w:p w14:paraId="17784CDE" w14:textId="7D267D18" w:rsidR="00CB411D" w:rsidRPr="000A0872" w:rsidRDefault="00CB411D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40A2B019" w14:textId="5D2B0C0A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65A79A1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  <w:p w14:paraId="10BEAB11" w14:textId="37F91624" w:rsidR="00A252CF" w:rsidRPr="000A0872" w:rsidRDefault="00A252CF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F203EA0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33CEA964" w14:textId="730F6AF8" w:rsidR="003D5B0A" w:rsidRPr="000A0872" w:rsidRDefault="003D5B0A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52039307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  <w:p w14:paraId="1A452B49" w14:textId="6E2C58C5" w:rsidR="00647AED" w:rsidRPr="000A0872" w:rsidRDefault="00647AED" w:rsidP="000E79E2">
            <w:pPr>
              <w:spacing w:before="10" w:after="1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66CC3E27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CA40FD1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7CFF9073" w14:textId="77777777" w:rsidR="009C1327" w:rsidRPr="000A0872" w:rsidRDefault="009C1327" w:rsidP="000E79E2">
            <w:pPr>
              <w:spacing w:before="10" w:after="10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lcohol status</w:t>
            </w:r>
          </w:p>
        </w:tc>
        <w:tc>
          <w:tcPr>
            <w:tcW w:w="3504" w:type="dxa"/>
          </w:tcPr>
          <w:p w14:paraId="73558F93" w14:textId="77777777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3471E7B9" w14:textId="77777777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Lifestyle</w:t>
            </w:r>
          </w:p>
        </w:tc>
        <w:tc>
          <w:tcPr>
            <w:tcW w:w="2733" w:type="dxa"/>
          </w:tcPr>
          <w:p w14:paraId="10D37EA6" w14:textId="2046280B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Yes: </w:t>
            </w:r>
            <w:r w:rsidR="00A104D2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5,822 (23.1)</w:t>
            </w:r>
          </w:p>
          <w:p w14:paraId="1CAE6300" w14:textId="033407AD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o: </w:t>
            </w:r>
            <w:r w:rsidR="00A104D2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,248 (7.6)</w:t>
            </w:r>
          </w:p>
          <w:p w14:paraId="6918AF6B" w14:textId="68B5A91F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Ex: </w:t>
            </w:r>
            <w:r w:rsidR="00A104D2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177 (1.7)</w:t>
            </w:r>
          </w:p>
          <w:p w14:paraId="730E9374" w14:textId="5785185A" w:rsidR="009C1327" w:rsidRPr="000A0872" w:rsidRDefault="009C1327" w:rsidP="000E79E2">
            <w:pPr>
              <w:spacing w:before="10" w:after="1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Unknown: </w:t>
            </w:r>
            <w:r w:rsidR="00A104D2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6,395 (67.6)</w:t>
            </w:r>
          </w:p>
        </w:tc>
        <w:tc>
          <w:tcPr>
            <w:tcW w:w="992" w:type="dxa"/>
          </w:tcPr>
          <w:p w14:paraId="3D128D71" w14:textId="387E2699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7F309AB" w14:textId="5930D59F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71FBD30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  <w:p w14:paraId="3D3D3BB5" w14:textId="47A9D146" w:rsidR="00A252CF" w:rsidRPr="000A0872" w:rsidRDefault="00A252CF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D067010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36DF90C8" w14:textId="597DE910" w:rsidR="003D5B0A" w:rsidRPr="000A0872" w:rsidRDefault="003D5B0A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9C21C80" w14:textId="77777777" w:rsidR="009C1327" w:rsidRPr="000A0872" w:rsidRDefault="009C1327" w:rsidP="000E79E2">
            <w:pPr>
              <w:spacing w:before="10" w:after="1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CBF0FDB" w14:textId="77777777" w:rsidTr="000E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0" w:type="dxa"/>
            <w:gridSpan w:val="8"/>
            <w:shd w:val="clear" w:color="auto" w:fill="D9D9D9" w:themeFill="background1" w:themeFillShade="D9"/>
          </w:tcPr>
          <w:p w14:paraId="44794E5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hysical measurements</w:t>
            </w:r>
          </w:p>
        </w:tc>
      </w:tr>
      <w:tr w:rsidR="009C1327" w:rsidRPr="000A0872" w14:paraId="2F56F839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8D043D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ody mass index</w:t>
            </w:r>
          </w:p>
        </w:tc>
        <w:tc>
          <w:tcPr>
            <w:tcW w:w="3504" w:type="dxa"/>
          </w:tcPr>
          <w:p w14:paraId="78C8402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3" w:type="dxa"/>
          </w:tcPr>
          <w:p w14:paraId="35516A2A" w14:textId="0BAA5E92" w:rsidR="009C1327" w:rsidRPr="000A0872" w:rsidRDefault="00B00A5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6.4 (25.1 – 27.9)</w:t>
            </w:r>
          </w:p>
        </w:tc>
        <w:tc>
          <w:tcPr>
            <w:tcW w:w="992" w:type="dxa"/>
          </w:tcPr>
          <w:p w14:paraId="0F62930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3AEDE6A" w14:textId="2B990FB4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69759CD" w14:textId="57B80366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75D10C0" w14:textId="6E548500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8585238" w14:textId="3656669E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241EC91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67D804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astolic blood pressure</w:t>
            </w:r>
          </w:p>
        </w:tc>
        <w:tc>
          <w:tcPr>
            <w:tcW w:w="3504" w:type="dxa"/>
          </w:tcPr>
          <w:p w14:paraId="07AF921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Vital sign</w:t>
            </w:r>
          </w:p>
        </w:tc>
        <w:tc>
          <w:tcPr>
            <w:tcW w:w="2733" w:type="dxa"/>
          </w:tcPr>
          <w:p w14:paraId="75836153" w14:textId="1AEC0713" w:rsidR="009C1327" w:rsidRPr="000A0872" w:rsidRDefault="00B00A5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0 (74 – 84)</w:t>
            </w:r>
          </w:p>
        </w:tc>
        <w:tc>
          <w:tcPr>
            <w:tcW w:w="992" w:type="dxa"/>
          </w:tcPr>
          <w:p w14:paraId="4C39B479" w14:textId="76AD28F4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CCD6198" w14:textId="29FC3273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E25E3AD" w14:textId="496738D8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E9C4D6D" w14:textId="3B7F46A3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6D52FF73" w14:textId="2BAB885A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53B2EADC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C15BAB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3504" w:type="dxa"/>
          </w:tcPr>
          <w:p w14:paraId="78A806B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Vital sign</w:t>
            </w:r>
          </w:p>
        </w:tc>
        <w:tc>
          <w:tcPr>
            <w:tcW w:w="2733" w:type="dxa"/>
          </w:tcPr>
          <w:p w14:paraId="61179D2F" w14:textId="489E0F37" w:rsidR="009C1327" w:rsidRPr="000A0872" w:rsidRDefault="00B00A5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0 (130 – 149)</w:t>
            </w:r>
          </w:p>
        </w:tc>
        <w:tc>
          <w:tcPr>
            <w:tcW w:w="992" w:type="dxa"/>
          </w:tcPr>
          <w:p w14:paraId="61F5FF25" w14:textId="1E8090BC" w:rsidR="009C1327" w:rsidRPr="000A0872" w:rsidRDefault="00DF4842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354A1DF0" w14:textId="4B28393F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76B3E73" w14:textId="17FC99AD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6847BFCE" w14:textId="1CC5BBF3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3962FC2" w14:textId="6E9AAD13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14F30971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1E8DB6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eight</w:t>
            </w:r>
          </w:p>
        </w:tc>
        <w:tc>
          <w:tcPr>
            <w:tcW w:w="3504" w:type="dxa"/>
          </w:tcPr>
          <w:p w14:paraId="2D35E45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3" w:type="dxa"/>
          </w:tcPr>
          <w:p w14:paraId="0784F8D5" w14:textId="045806FC" w:rsidR="009C1327" w:rsidRPr="000A0872" w:rsidRDefault="00B00A5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.7 (1.6 – 1.7)</w:t>
            </w:r>
          </w:p>
        </w:tc>
        <w:tc>
          <w:tcPr>
            <w:tcW w:w="992" w:type="dxa"/>
          </w:tcPr>
          <w:p w14:paraId="134AAB18" w14:textId="37B0E49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2927589" w14:textId="4E73487E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7B3DCFD" w14:textId="4651E2B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A31B60C" w14:textId="395D2B4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0219F8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AB8AE9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ABDFB6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ulse</w:t>
            </w:r>
          </w:p>
        </w:tc>
        <w:tc>
          <w:tcPr>
            <w:tcW w:w="3504" w:type="dxa"/>
          </w:tcPr>
          <w:p w14:paraId="7561B57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Vital sign</w:t>
            </w:r>
          </w:p>
        </w:tc>
        <w:tc>
          <w:tcPr>
            <w:tcW w:w="2733" w:type="dxa"/>
          </w:tcPr>
          <w:p w14:paraId="407A9DE5" w14:textId="39FFAD3E" w:rsidR="009C1327" w:rsidRPr="000A0872" w:rsidRDefault="00B00A5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6 (73 – 79)</w:t>
            </w:r>
          </w:p>
        </w:tc>
        <w:tc>
          <w:tcPr>
            <w:tcW w:w="992" w:type="dxa"/>
          </w:tcPr>
          <w:p w14:paraId="3B083F1F" w14:textId="3FBB684E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66A5570" w14:textId="61290D10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85C86F8" w14:textId="50A04834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0B2DDC5" w14:textId="68C81FDC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8F283D7" w14:textId="3EEE9D93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29E36A7F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A0DB3E3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Weight</w:t>
            </w:r>
          </w:p>
        </w:tc>
        <w:tc>
          <w:tcPr>
            <w:tcW w:w="3504" w:type="dxa"/>
          </w:tcPr>
          <w:p w14:paraId="6ABAE2A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1E971789" w14:textId="65D9CB55" w:rsidR="009C1327" w:rsidRPr="000A0872" w:rsidRDefault="00B00A5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3.9 (68.0 – 79.5)</w:t>
            </w:r>
          </w:p>
        </w:tc>
        <w:tc>
          <w:tcPr>
            <w:tcW w:w="992" w:type="dxa"/>
          </w:tcPr>
          <w:p w14:paraId="256EB2F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2D3AF07" w14:textId="7EE6FD38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2DEE7377" w14:textId="2FFEE23C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FD0607E" w14:textId="1805D91E" w:rsidR="009C1327" w:rsidRPr="000A0872" w:rsidRDefault="000E752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6812877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F53A720" w14:textId="77777777" w:rsidTr="000E79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0" w:type="dxa"/>
            <w:gridSpan w:val="8"/>
            <w:shd w:val="clear" w:color="auto" w:fill="D9D9D9" w:themeFill="background1" w:themeFillShade="D9"/>
          </w:tcPr>
          <w:p w14:paraId="14795F8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s</w:t>
            </w:r>
          </w:p>
        </w:tc>
      </w:tr>
      <w:tr w:rsidR="009C1327" w:rsidRPr="000A0872" w14:paraId="05EE170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73F369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lanine aminotransferase</w:t>
            </w:r>
          </w:p>
        </w:tc>
        <w:tc>
          <w:tcPr>
            <w:tcW w:w="3504" w:type="dxa"/>
          </w:tcPr>
          <w:p w14:paraId="6F1F0384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13D6E108" w14:textId="4323EEAC" w:rsidR="009C1327" w:rsidRPr="000A0872" w:rsidRDefault="006C6684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2.35 (19.0 – 26.08)</w:t>
            </w:r>
          </w:p>
        </w:tc>
        <w:tc>
          <w:tcPr>
            <w:tcW w:w="992" w:type="dxa"/>
          </w:tcPr>
          <w:p w14:paraId="3583AFF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802A28D" w14:textId="4979D9F5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3822AC74" w14:textId="44FC144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53E9E95" w14:textId="71A7949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E5675B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66DFEF4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9F5B6E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lastRenderedPageBreak/>
              <w:t>Albumin level</w:t>
            </w:r>
          </w:p>
        </w:tc>
        <w:tc>
          <w:tcPr>
            <w:tcW w:w="3504" w:type="dxa"/>
          </w:tcPr>
          <w:p w14:paraId="02770D4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2C44D6E0" w14:textId="212B8444" w:rsidR="009C1327" w:rsidRPr="000A0872" w:rsidRDefault="006C6684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0.65 (39.0 – 42.0)</w:t>
            </w:r>
          </w:p>
        </w:tc>
        <w:tc>
          <w:tcPr>
            <w:tcW w:w="992" w:type="dxa"/>
          </w:tcPr>
          <w:p w14:paraId="67F41BCD" w14:textId="2A6D415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ADB82CF" w14:textId="62AB5F3F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235F1E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A8EE9D1" w14:textId="2B4DF26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7ACACC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BF2DC4E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4DA9F6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lkaline phosphatase</w:t>
            </w:r>
          </w:p>
        </w:tc>
        <w:tc>
          <w:tcPr>
            <w:tcW w:w="3504" w:type="dxa"/>
          </w:tcPr>
          <w:p w14:paraId="4221CDD8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25E29D61" w14:textId="6D6CFEDE" w:rsidR="009C1327" w:rsidRPr="000A0872" w:rsidRDefault="006C6684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91.0 (77.8 – 103.0)</w:t>
            </w:r>
          </w:p>
        </w:tc>
        <w:tc>
          <w:tcPr>
            <w:tcW w:w="992" w:type="dxa"/>
          </w:tcPr>
          <w:p w14:paraId="01BC57C7" w14:textId="52CD0689" w:rsidR="009C1327" w:rsidRPr="000A0872" w:rsidRDefault="00DF4842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31800FFC" w14:textId="6371EC85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18F2143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9FE280C" w14:textId="33670E9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653125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F9C7E5C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EFA9A9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ilirubin level</w:t>
            </w:r>
          </w:p>
        </w:tc>
        <w:tc>
          <w:tcPr>
            <w:tcW w:w="3504" w:type="dxa"/>
          </w:tcPr>
          <w:p w14:paraId="5F096F3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07FD75F1" w14:textId="3F97FA4B" w:rsidR="009C1327" w:rsidRPr="000A0872" w:rsidRDefault="006C6684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.55 (9.0 – 12.0)</w:t>
            </w:r>
          </w:p>
        </w:tc>
        <w:tc>
          <w:tcPr>
            <w:tcW w:w="992" w:type="dxa"/>
          </w:tcPr>
          <w:p w14:paraId="21A25EE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D2011F8" w14:textId="19E366FA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25E449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57930A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54DAAC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2DB59F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1A87DD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alcium level (adjusted)</w:t>
            </w:r>
          </w:p>
        </w:tc>
        <w:tc>
          <w:tcPr>
            <w:tcW w:w="3504" w:type="dxa"/>
          </w:tcPr>
          <w:p w14:paraId="77F17D7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0666696A" w14:textId="4C41030C" w:rsidR="009C1327" w:rsidRPr="000A0872" w:rsidRDefault="006C6684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.34 (2.31 – 2.36)</w:t>
            </w:r>
          </w:p>
        </w:tc>
        <w:tc>
          <w:tcPr>
            <w:tcW w:w="992" w:type="dxa"/>
          </w:tcPr>
          <w:p w14:paraId="21E6C9A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DD38DDF" w14:textId="43F25392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27F67B4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5E52A4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3933EC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855A7B7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417292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alcium level</w:t>
            </w:r>
          </w:p>
        </w:tc>
        <w:tc>
          <w:tcPr>
            <w:tcW w:w="3504" w:type="dxa"/>
          </w:tcPr>
          <w:p w14:paraId="2791AD0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1AA6ED49" w14:textId="77B40A5F" w:rsidR="009C1327" w:rsidRPr="000A0872" w:rsidRDefault="006C6684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.34 (2.31 – 2.37)</w:t>
            </w:r>
          </w:p>
        </w:tc>
        <w:tc>
          <w:tcPr>
            <w:tcW w:w="992" w:type="dxa"/>
          </w:tcPr>
          <w:p w14:paraId="10E9CEE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4B35566" w14:textId="427CDE35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1EE00FF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4D1050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1BB451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EC4FEA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910121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reatinine level</w:t>
            </w:r>
          </w:p>
        </w:tc>
        <w:tc>
          <w:tcPr>
            <w:tcW w:w="3504" w:type="dxa"/>
          </w:tcPr>
          <w:p w14:paraId="4891CFF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1CE3527B" w14:textId="289C6698" w:rsidR="009C1327" w:rsidRPr="000A0872" w:rsidRDefault="006C6684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90.48 (80.0 – 100.0)</w:t>
            </w:r>
          </w:p>
        </w:tc>
        <w:tc>
          <w:tcPr>
            <w:tcW w:w="992" w:type="dxa"/>
          </w:tcPr>
          <w:p w14:paraId="57DFEAC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43FF4E5" w14:textId="4B656CBF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64A2CC08" w14:textId="6FB4F8C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47A3CC0" w14:textId="49161874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079768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F3207F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669E57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3504" w:type="dxa"/>
          </w:tcPr>
          <w:p w14:paraId="07950B3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7BDC99B7" w14:textId="09863B50" w:rsidR="009C1327" w:rsidRPr="000A0872" w:rsidRDefault="006C6684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.0 (6.45 – 15.0)</w:t>
            </w:r>
          </w:p>
        </w:tc>
        <w:tc>
          <w:tcPr>
            <w:tcW w:w="992" w:type="dxa"/>
          </w:tcPr>
          <w:p w14:paraId="59020607" w14:textId="5AD182CB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DAE20D2" w14:textId="0D09BEE5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C2DEFCE" w14:textId="6039EE7D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695591AB" w14:textId="6D738787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12C2332D" w14:textId="631FEAFD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461A13C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D682E3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Eosinophil level</w:t>
            </w:r>
          </w:p>
        </w:tc>
        <w:tc>
          <w:tcPr>
            <w:tcW w:w="3504" w:type="dxa"/>
          </w:tcPr>
          <w:p w14:paraId="20C13F7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30AC38C2" w14:textId="4DDDEAC6" w:rsidR="009C1327" w:rsidRPr="000A0872" w:rsidRDefault="006C6684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0.26 (0.16 – 0.38)</w:t>
            </w:r>
          </w:p>
        </w:tc>
        <w:tc>
          <w:tcPr>
            <w:tcW w:w="992" w:type="dxa"/>
          </w:tcPr>
          <w:p w14:paraId="5A0A285E" w14:textId="2159F0A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2BB7956" w14:textId="49ED130F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D2AB44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A51FD8C" w14:textId="3293846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678DF4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4AA153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174F46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Erythrocyte sedimentation rate</w:t>
            </w:r>
          </w:p>
        </w:tc>
        <w:tc>
          <w:tcPr>
            <w:tcW w:w="3504" w:type="dxa"/>
          </w:tcPr>
          <w:p w14:paraId="2ED222F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4E931825" w14:textId="2055A076" w:rsidR="009C1327" w:rsidRPr="000A0872" w:rsidRDefault="006C6684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8.0 (12.9 – 23.03)</w:t>
            </w:r>
          </w:p>
        </w:tc>
        <w:tc>
          <w:tcPr>
            <w:tcW w:w="992" w:type="dxa"/>
          </w:tcPr>
          <w:p w14:paraId="7C121DC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E0E43EC" w14:textId="2701054F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645097B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2D91F4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E927BF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5AEEAE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BFC93B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amma glutamyl transpeptidase</w:t>
            </w:r>
          </w:p>
        </w:tc>
        <w:tc>
          <w:tcPr>
            <w:tcW w:w="3504" w:type="dxa"/>
          </w:tcPr>
          <w:p w14:paraId="23BC41F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083BF3F5" w14:textId="3DFC8610" w:rsidR="009C1327" w:rsidRPr="000A0872" w:rsidRDefault="00C4556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3.13 (32.93 – 57.83)</w:t>
            </w:r>
          </w:p>
        </w:tc>
        <w:tc>
          <w:tcPr>
            <w:tcW w:w="992" w:type="dxa"/>
          </w:tcPr>
          <w:p w14:paraId="7F0AB333" w14:textId="195429CB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889AA61" w14:textId="6D357FE3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345A3902" w14:textId="691FF4E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449DF8A" w14:textId="390AA9C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111747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66B584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277682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lomerular filtration rate</w:t>
            </w:r>
          </w:p>
        </w:tc>
        <w:tc>
          <w:tcPr>
            <w:tcW w:w="3504" w:type="dxa"/>
          </w:tcPr>
          <w:p w14:paraId="09E47DA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1DB49049" w14:textId="43158791" w:rsidR="009C1327" w:rsidRPr="000A0872" w:rsidRDefault="00C4556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7.04 (62.23 – 71.90)</w:t>
            </w:r>
          </w:p>
        </w:tc>
        <w:tc>
          <w:tcPr>
            <w:tcW w:w="992" w:type="dxa"/>
          </w:tcPr>
          <w:p w14:paraId="3310119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A7FBC3A" w14:textId="38781FA7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6164C5E6" w14:textId="297F1152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208F7AC" w14:textId="04232714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5D1269A2" w14:textId="5A86DCE7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4EA48D1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F2648E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aemoglobin level</w:t>
            </w:r>
          </w:p>
        </w:tc>
        <w:tc>
          <w:tcPr>
            <w:tcW w:w="3504" w:type="dxa"/>
          </w:tcPr>
          <w:p w14:paraId="7AC786BA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5388926B" w14:textId="0F3A7356" w:rsidR="009C1327" w:rsidRPr="000A0872" w:rsidRDefault="00C4556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3.53 (12.9 – 14.2)</w:t>
            </w:r>
          </w:p>
        </w:tc>
        <w:tc>
          <w:tcPr>
            <w:tcW w:w="992" w:type="dxa"/>
          </w:tcPr>
          <w:p w14:paraId="3965EEA9" w14:textId="453D4367" w:rsidR="009C1327" w:rsidRPr="000A0872" w:rsidRDefault="00DF4842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1681906E" w14:textId="73630AA1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38E86EF" w14:textId="0AC83D73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DDB306E" w14:textId="539EE66F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CDDA8E1" w14:textId="02D56077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27A6CE8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9C48A0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lycated haemoglobin (hba1c) level</w:t>
            </w:r>
          </w:p>
        </w:tc>
        <w:tc>
          <w:tcPr>
            <w:tcW w:w="3504" w:type="dxa"/>
          </w:tcPr>
          <w:p w14:paraId="23F0525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559389A1" w14:textId="2782976C" w:rsidR="009C1327" w:rsidRPr="000A0872" w:rsidRDefault="00C4556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0.0 (46.79 – 53.46)</w:t>
            </w:r>
          </w:p>
        </w:tc>
        <w:tc>
          <w:tcPr>
            <w:tcW w:w="992" w:type="dxa"/>
          </w:tcPr>
          <w:p w14:paraId="1813BDE8" w14:textId="5A4FAEB8" w:rsidR="009C1327" w:rsidRPr="000A0872" w:rsidRDefault="00DF4842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48692DA5" w14:textId="399BAED6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608EDE9" w14:textId="3EEA2345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F9BA464" w14:textId="11FB04B2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0FE5244" w14:textId="4EE260D7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67E85EEB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54EB48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HDL/LDL ratio </w:t>
            </w:r>
          </w:p>
        </w:tc>
        <w:tc>
          <w:tcPr>
            <w:tcW w:w="3504" w:type="dxa"/>
          </w:tcPr>
          <w:p w14:paraId="776FF5C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1D33EA19" w14:textId="47F12163" w:rsidR="009C1327" w:rsidRPr="000A0872" w:rsidRDefault="00C4556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.65 (3.22 – 4.10)</w:t>
            </w:r>
          </w:p>
        </w:tc>
        <w:tc>
          <w:tcPr>
            <w:tcW w:w="992" w:type="dxa"/>
          </w:tcPr>
          <w:p w14:paraId="6BA873A8" w14:textId="3DEE9CB0" w:rsidR="009C1327" w:rsidRPr="000A0872" w:rsidRDefault="00DF4842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3869E52C" w14:textId="248F1465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189AD9D" w14:textId="3757D446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9D637B4" w14:textId="65EFE85E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1A23BBC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A176A7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88E471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High-density lipoprotein (HDL) cholesterol </w:t>
            </w:r>
          </w:p>
        </w:tc>
        <w:tc>
          <w:tcPr>
            <w:tcW w:w="3504" w:type="dxa"/>
          </w:tcPr>
          <w:p w14:paraId="654A48D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6DDA7517" w14:textId="73F193DC" w:rsidR="009C1327" w:rsidRPr="000A0872" w:rsidRDefault="00C4556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.47 (1.30 – 1.63)</w:t>
            </w:r>
          </w:p>
        </w:tc>
        <w:tc>
          <w:tcPr>
            <w:tcW w:w="992" w:type="dxa"/>
          </w:tcPr>
          <w:p w14:paraId="70CAEAA3" w14:textId="6C14358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3987603" w14:textId="200E3990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AF4223C" w14:textId="3F7762D6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2D24D23" w14:textId="3FB257D5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58E5FC93" w14:textId="5DA9E701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7B38824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F5C70F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Low-density lipoprotein (LDL) cholesterol </w:t>
            </w:r>
          </w:p>
        </w:tc>
        <w:tc>
          <w:tcPr>
            <w:tcW w:w="3504" w:type="dxa"/>
          </w:tcPr>
          <w:p w14:paraId="586742E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0C7E32BF" w14:textId="16C22773" w:rsidR="009C1327" w:rsidRPr="000A0872" w:rsidRDefault="00C4556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.97 (2.66 – 3.26)</w:t>
            </w:r>
          </w:p>
        </w:tc>
        <w:tc>
          <w:tcPr>
            <w:tcW w:w="992" w:type="dxa"/>
          </w:tcPr>
          <w:p w14:paraId="606D7DE9" w14:textId="05FDEF99" w:rsidR="009C1327" w:rsidRPr="000A0872" w:rsidRDefault="00DF4842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63843A25" w14:textId="5CC31F1B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62B789DC" w14:textId="62178AAD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630B6C2" w14:textId="37E05F9F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05DFF14B" w14:textId="5A100C78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33E9531E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1EB4BF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Lymphocyte count</w:t>
            </w:r>
          </w:p>
        </w:tc>
        <w:tc>
          <w:tcPr>
            <w:tcW w:w="3504" w:type="dxa"/>
          </w:tcPr>
          <w:p w14:paraId="7ACF1388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752D3473" w14:textId="2C76385D" w:rsidR="009C1327" w:rsidRPr="000A0872" w:rsidRDefault="00C4556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.40 (1.71 – 3.33)</w:t>
            </w:r>
          </w:p>
        </w:tc>
        <w:tc>
          <w:tcPr>
            <w:tcW w:w="992" w:type="dxa"/>
          </w:tcPr>
          <w:p w14:paraId="62421D48" w14:textId="656E6C2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D6A3697" w14:textId="448D27D3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EBCF3C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1E01619" w14:textId="7D646F0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CBC6E8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233DD9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9266C19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Neutrophil count</w:t>
            </w:r>
          </w:p>
        </w:tc>
        <w:tc>
          <w:tcPr>
            <w:tcW w:w="3504" w:type="dxa"/>
          </w:tcPr>
          <w:p w14:paraId="720DCD3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168790AA" w14:textId="18C2840A" w:rsidR="009C1327" w:rsidRPr="000A0872" w:rsidRDefault="00C4556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.74 (4.11 – 5.58)</w:t>
            </w:r>
          </w:p>
        </w:tc>
        <w:tc>
          <w:tcPr>
            <w:tcW w:w="992" w:type="dxa"/>
          </w:tcPr>
          <w:p w14:paraId="69C5906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B42175C" w14:textId="763D9B65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118710F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5A3C1A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64A0F2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BCAB17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AC92AC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latelet count</w:t>
            </w:r>
          </w:p>
        </w:tc>
        <w:tc>
          <w:tcPr>
            <w:tcW w:w="3504" w:type="dxa"/>
          </w:tcPr>
          <w:p w14:paraId="427BA36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1C37C756" w14:textId="0E0ABD64" w:rsidR="009C1327" w:rsidRPr="000A0872" w:rsidRDefault="00C4556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48.0 (221.3 – 275.5)</w:t>
            </w:r>
          </w:p>
        </w:tc>
        <w:tc>
          <w:tcPr>
            <w:tcW w:w="992" w:type="dxa"/>
          </w:tcPr>
          <w:p w14:paraId="22E6F4D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14B208A" w14:textId="347F786A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A2C187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8B347E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0DA250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26167F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A07FAA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otassium level</w:t>
            </w:r>
          </w:p>
        </w:tc>
        <w:tc>
          <w:tcPr>
            <w:tcW w:w="3504" w:type="dxa"/>
          </w:tcPr>
          <w:p w14:paraId="0F2898D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237C295A" w14:textId="44F49244" w:rsidR="009C1327" w:rsidRPr="000A0872" w:rsidRDefault="00C4556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.4 (4.2 – 4.5)</w:t>
            </w:r>
          </w:p>
        </w:tc>
        <w:tc>
          <w:tcPr>
            <w:tcW w:w="992" w:type="dxa"/>
          </w:tcPr>
          <w:p w14:paraId="6D4B32D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8EA5771" w14:textId="193B44C4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129754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E84D59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902256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60E34A4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DDF15A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odium level</w:t>
            </w:r>
          </w:p>
        </w:tc>
        <w:tc>
          <w:tcPr>
            <w:tcW w:w="3504" w:type="dxa"/>
          </w:tcPr>
          <w:p w14:paraId="524E58B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22AF7041" w14:textId="07FA754B" w:rsidR="009C1327" w:rsidRPr="000A0872" w:rsidRDefault="00C4556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39 (138 – 141)</w:t>
            </w:r>
          </w:p>
        </w:tc>
        <w:tc>
          <w:tcPr>
            <w:tcW w:w="992" w:type="dxa"/>
          </w:tcPr>
          <w:p w14:paraId="3F72316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ADEE4D6" w14:textId="31953F2A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3FDAF1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633254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328FA1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E41602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A0668F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hyroid stimulating hormone level</w:t>
            </w:r>
          </w:p>
        </w:tc>
        <w:tc>
          <w:tcPr>
            <w:tcW w:w="3504" w:type="dxa"/>
          </w:tcPr>
          <w:p w14:paraId="72F4DEE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37195A8E" w14:textId="22546F73" w:rsidR="009C1327" w:rsidRPr="000A0872" w:rsidRDefault="00C4556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0.7 (1.79 – 2.32)</w:t>
            </w:r>
          </w:p>
        </w:tc>
        <w:tc>
          <w:tcPr>
            <w:tcW w:w="992" w:type="dxa"/>
          </w:tcPr>
          <w:p w14:paraId="62B3CA6F" w14:textId="79DD6405" w:rsidR="009C1327" w:rsidRPr="000A0872" w:rsidRDefault="00DF4842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2669DDCA" w14:textId="7199F7AA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66E6394" w14:textId="7274457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3EEEC66" w14:textId="7B792B04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FEFD16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9DCC391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D122B5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otal cholesterol level</w:t>
            </w:r>
          </w:p>
        </w:tc>
        <w:tc>
          <w:tcPr>
            <w:tcW w:w="3504" w:type="dxa"/>
          </w:tcPr>
          <w:p w14:paraId="6D16199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03DFFC3D" w14:textId="7C0C29AB" w:rsidR="009C1327" w:rsidRPr="000A0872" w:rsidRDefault="00C4556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.09 (4.70 – 5.45)</w:t>
            </w:r>
          </w:p>
        </w:tc>
        <w:tc>
          <w:tcPr>
            <w:tcW w:w="992" w:type="dxa"/>
          </w:tcPr>
          <w:p w14:paraId="42DC6FED" w14:textId="1E24514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DBEA0AE" w14:textId="45A4FD9B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3526F4ED" w14:textId="3C2FEE02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28EE70A" w14:textId="25B173F1" w:rsidR="009C1327" w:rsidRPr="000A0872" w:rsidRDefault="000E752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F42344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9E8E0D2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5474C7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riglyceride level</w:t>
            </w:r>
          </w:p>
        </w:tc>
        <w:tc>
          <w:tcPr>
            <w:tcW w:w="3504" w:type="dxa"/>
          </w:tcPr>
          <w:p w14:paraId="5B4E6E2A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6AE52CC7" w14:textId="38E44045" w:rsidR="009C1327" w:rsidRPr="000A0872" w:rsidRDefault="00C45561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.43 (1.21 – 1.67)</w:t>
            </w:r>
          </w:p>
        </w:tc>
        <w:tc>
          <w:tcPr>
            <w:tcW w:w="992" w:type="dxa"/>
          </w:tcPr>
          <w:p w14:paraId="74F3C13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648E6D9" w14:textId="65A20ADC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5CCFAC1" w14:textId="15CA906E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3BCBBD8" w14:textId="4B9E21B8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0A7F1F85" w14:textId="34BB4225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40263E9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605B84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Urea</w:t>
            </w:r>
          </w:p>
        </w:tc>
        <w:tc>
          <w:tcPr>
            <w:tcW w:w="3504" w:type="dxa"/>
          </w:tcPr>
          <w:p w14:paraId="247B230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iochemical test</w:t>
            </w:r>
          </w:p>
        </w:tc>
        <w:tc>
          <w:tcPr>
            <w:tcW w:w="2733" w:type="dxa"/>
          </w:tcPr>
          <w:p w14:paraId="22FCB0D2" w14:textId="281CED2F" w:rsidR="009C1327" w:rsidRPr="000A0872" w:rsidRDefault="00C45561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.3 (5.4 – 7.1)</w:t>
            </w:r>
          </w:p>
        </w:tc>
        <w:tc>
          <w:tcPr>
            <w:tcW w:w="992" w:type="dxa"/>
          </w:tcPr>
          <w:p w14:paraId="53182EDF" w14:textId="6C5DDA1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1CAFEE5" w14:textId="148774D0" w:rsidR="009C1327" w:rsidRPr="000A0872" w:rsidRDefault="00603E39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3A187E2" w14:textId="014772D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6E6CA23" w14:textId="71771AAE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EE55CC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61C0FBF" w14:textId="77777777" w:rsidTr="000E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0" w:type="dxa"/>
            <w:gridSpan w:val="8"/>
            <w:shd w:val="clear" w:color="auto" w:fill="D9D9D9" w:themeFill="background1" w:themeFillShade="D9"/>
          </w:tcPr>
          <w:p w14:paraId="163C65D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omorbid conditions</w:t>
            </w:r>
          </w:p>
        </w:tc>
      </w:tr>
      <w:tr w:rsidR="009C1327" w:rsidRPr="000A0872" w14:paraId="22B3529E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D94EB08" w14:textId="26A1242C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Benign neoplasm </w:t>
            </w:r>
            <w:r w:rsidR="000508C8"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–</w:t>
            </w: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 brain</w:t>
            </w:r>
          </w:p>
        </w:tc>
        <w:tc>
          <w:tcPr>
            <w:tcW w:w="3504" w:type="dxa"/>
          </w:tcPr>
          <w:p w14:paraId="750940C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enign neoplasm</w:t>
            </w:r>
          </w:p>
        </w:tc>
        <w:tc>
          <w:tcPr>
            <w:tcW w:w="2733" w:type="dxa"/>
          </w:tcPr>
          <w:p w14:paraId="7F083A29" w14:textId="126F0296" w:rsidR="009C1327" w:rsidRPr="000A0872" w:rsidRDefault="000508C8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03 (0.4)</w:t>
            </w:r>
          </w:p>
        </w:tc>
        <w:tc>
          <w:tcPr>
            <w:tcW w:w="992" w:type="dxa"/>
          </w:tcPr>
          <w:p w14:paraId="79AC258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C29EA17" w14:textId="1EB22135" w:rsidR="009C1327" w:rsidRPr="000A0872" w:rsidRDefault="00B730F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F065A0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1B8D16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A4636D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4FCA8B2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4752FD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enign neoplasm - colon</w:t>
            </w:r>
          </w:p>
        </w:tc>
        <w:tc>
          <w:tcPr>
            <w:tcW w:w="3504" w:type="dxa"/>
          </w:tcPr>
          <w:p w14:paraId="2EB85C8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enign neoplasm</w:t>
            </w:r>
          </w:p>
        </w:tc>
        <w:tc>
          <w:tcPr>
            <w:tcW w:w="2733" w:type="dxa"/>
          </w:tcPr>
          <w:p w14:paraId="71C1E388" w14:textId="4F5CC4F4" w:rsidR="009C1327" w:rsidRPr="000A0872" w:rsidRDefault="000508C8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093 (1.6)</w:t>
            </w:r>
          </w:p>
        </w:tc>
        <w:tc>
          <w:tcPr>
            <w:tcW w:w="992" w:type="dxa"/>
          </w:tcPr>
          <w:p w14:paraId="3642BF5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9B3F61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7F425F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C60961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06B071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01F595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BE0813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enign neoplasm - ovary</w:t>
            </w:r>
          </w:p>
        </w:tc>
        <w:tc>
          <w:tcPr>
            <w:tcW w:w="3504" w:type="dxa"/>
          </w:tcPr>
          <w:p w14:paraId="5ECAF36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enign neoplasm</w:t>
            </w:r>
          </w:p>
        </w:tc>
        <w:tc>
          <w:tcPr>
            <w:tcW w:w="2733" w:type="dxa"/>
          </w:tcPr>
          <w:p w14:paraId="2AE97683" w14:textId="3C8B1B00" w:rsidR="009C1327" w:rsidRPr="000A0872" w:rsidRDefault="000508C8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93 (0.7)</w:t>
            </w:r>
          </w:p>
        </w:tc>
        <w:tc>
          <w:tcPr>
            <w:tcW w:w="992" w:type="dxa"/>
          </w:tcPr>
          <w:p w14:paraId="5974583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F69A4B3" w14:textId="678469C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2E05BF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435E78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2FF1D9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1FBA5EE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DB3218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enign neoplasm - stomach</w:t>
            </w:r>
          </w:p>
        </w:tc>
        <w:tc>
          <w:tcPr>
            <w:tcW w:w="3504" w:type="dxa"/>
          </w:tcPr>
          <w:p w14:paraId="3C19A6A9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enign neoplasm</w:t>
            </w:r>
          </w:p>
        </w:tc>
        <w:tc>
          <w:tcPr>
            <w:tcW w:w="2733" w:type="dxa"/>
          </w:tcPr>
          <w:p w14:paraId="3F1B75D7" w14:textId="76581625" w:rsidR="009C1327" w:rsidRPr="000A0872" w:rsidRDefault="00E1430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65 (0.2)</w:t>
            </w:r>
          </w:p>
        </w:tc>
        <w:tc>
          <w:tcPr>
            <w:tcW w:w="992" w:type="dxa"/>
          </w:tcPr>
          <w:p w14:paraId="1B8487C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659D2D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EFAF52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C9C7C1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A524A5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CA8251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E1974A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enign neoplasm - uterus</w:t>
            </w:r>
          </w:p>
        </w:tc>
        <w:tc>
          <w:tcPr>
            <w:tcW w:w="3504" w:type="dxa"/>
          </w:tcPr>
          <w:p w14:paraId="019BFDD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enign neoplasm</w:t>
            </w:r>
          </w:p>
        </w:tc>
        <w:tc>
          <w:tcPr>
            <w:tcW w:w="2733" w:type="dxa"/>
          </w:tcPr>
          <w:p w14:paraId="5864C650" w14:textId="1DEF34C5" w:rsidR="009C1327" w:rsidRPr="000A0872" w:rsidRDefault="00E1430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9 (0.2)</w:t>
            </w:r>
          </w:p>
        </w:tc>
        <w:tc>
          <w:tcPr>
            <w:tcW w:w="992" w:type="dxa"/>
          </w:tcPr>
          <w:p w14:paraId="2D18DC4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DC786B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A878B5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CF994A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DC86A7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CF3103F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9A51FA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aemangioma</w:t>
            </w:r>
          </w:p>
        </w:tc>
        <w:tc>
          <w:tcPr>
            <w:tcW w:w="3504" w:type="dxa"/>
          </w:tcPr>
          <w:p w14:paraId="2EBD352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enign neoplasm</w:t>
            </w:r>
          </w:p>
        </w:tc>
        <w:tc>
          <w:tcPr>
            <w:tcW w:w="2733" w:type="dxa"/>
          </w:tcPr>
          <w:p w14:paraId="2BACAB9A" w14:textId="1F41B71B" w:rsidR="009C1327" w:rsidRPr="000A0872" w:rsidRDefault="001751D9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20 (0.8)</w:t>
            </w:r>
          </w:p>
        </w:tc>
        <w:tc>
          <w:tcPr>
            <w:tcW w:w="992" w:type="dxa"/>
          </w:tcPr>
          <w:p w14:paraId="1A4000A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465A1A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9F6F96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2CAC2A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79B540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3F7969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3C2FED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Leiomyoma</w:t>
            </w:r>
          </w:p>
        </w:tc>
        <w:tc>
          <w:tcPr>
            <w:tcW w:w="3504" w:type="dxa"/>
          </w:tcPr>
          <w:p w14:paraId="5AB7D35A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Benign neoplasm</w:t>
            </w:r>
          </w:p>
        </w:tc>
        <w:tc>
          <w:tcPr>
            <w:tcW w:w="2733" w:type="dxa"/>
          </w:tcPr>
          <w:p w14:paraId="5933FB96" w14:textId="2225EFF6" w:rsidR="009C1327" w:rsidRPr="000A0872" w:rsidRDefault="001751D9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73 (0.8)</w:t>
            </w:r>
          </w:p>
        </w:tc>
        <w:tc>
          <w:tcPr>
            <w:tcW w:w="992" w:type="dxa"/>
          </w:tcPr>
          <w:p w14:paraId="3A4785C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4E50148" w14:textId="5DDAC930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06F120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0128AF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2697D4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CA2753E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C59BE4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Cancer </w:t>
            </w:r>
            <w:r w:rsidRPr="000A0872">
              <w:rPr>
                <w:rFonts w:eastAsia="Times New Roman" w:cs="Times New Roman"/>
                <w:b w:val="0"/>
                <w:bCs w:val="0"/>
                <w:i/>
                <w:iCs/>
                <w:sz w:val="18"/>
                <w:szCs w:val="18"/>
                <w:lang w:eastAsia="en-GB"/>
              </w:rPr>
              <w:t>(composite)</w:t>
            </w:r>
          </w:p>
        </w:tc>
        <w:tc>
          <w:tcPr>
            <w:tcW w:w="3504" w:type="dxa"/>
          </w:tcPr>
          <w:p w14:paraId="29E5A14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6969FC4F" w14:textId="29FF5519" w:rsidR="009C1327" w:rsidRPr="000A0872" w:rsidRDefault="001751D9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,111 (16.2)</w:t>
            </w:r>
          </w:p>
        </w:tc>
        <w:tc>
          <w:tcPr>
            <w:tcW w:w="992" w:type="dxa"/>
          </w:tcPr>
          <w:p w14:paraId="22014DC6" w14:textId="2ED30C54" w:rsidR="009C1327" w:rsidRPr="000A0872" w:rsidRDefault="001B548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27116E10" w14:textId="718CBFEA" w:rsidR="009C1327" w:rsidRPr="000A0872" w:rsidRDefault="001B548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62B81A13" w14:textId="17138D4D" w:rsidR="009C1327" w:rsidRPr="000A0872" w:rsidRDefault="003742E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4BCD48EE" w14:textId="3FAB6633" w:rsidR="009C1327" w:rsidRPr="000A0872" w:rsidRDefault="001B548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1D73C03C" w14:textId="0EE54429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1074E528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F78B53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odgkin Lymphoma</w:t>
            </w:r>
          </w:p>
        </w:tc>
        <w:tc>
          <w:tcPr>
            <w:tcW w:w="3504" w:type="dxa"/>
          </w:tcPr>
          <w:p w14:paraId="54CE171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01599CAA" w14:textId="63EC467D" w:rsidR="009C1327" w:rsidRPr="000A0872" w:rsidRDefault="00A7694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4 (0.0)</w:t>
            </w:r>
          </w:p>
        </w:tc>
        <w:tc>
          <w:tcPr>
            <w:tcW w:w="992" w:type="dxa"/>
          </w:tcPr>
          <w:p w14:paraId="65DBD32A" w14:textId="70C48C5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D40CEF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A4FF34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835C58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1E8F11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9FD945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F87EA33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Leukaemia</w:t>
            </w:r>
          </w:p>
        </w:tc>
        <w:tc>
          <w:tcPr>
            <w:tcW w:w="3504" w:type="dxa"/>
          </w:tcPr>
          <w:p w14:paraId="4C3088F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7D03F918" w14:textId="6E6F21F8" w:rsidR="009C1327" w:rsidRPr="000A0872" w:rsidRDefault="00A7694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31 (0.3)</w:t>
            </w:r>
          </w:p>
        </w:tc>
        <w:tc>
          <w:tcPr>
            <w:tcW w:w="992" w:type="dxa"/>
          </w:tcPr>
          <w:p w14:paraId="1C780DD9" w14:textId="73052301" w:rsidR="009C1327" w:rsidRPr="000A0872" w:rsidRDefault="004E71C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44B808AF" w14:textId="151E99A8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63320D0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22A64CB" w14:textId="23B9B780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F69696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7A1FEA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02FEA0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Metastatic tumour</w:t>
            </w:r>
          </w:p>
        </w:tc>
        <w:tc>
          <w:tcPr>
            <w:tcW w:w="3504" w:type="dxa"/>
          </w:tcPr>
          <w:p w14:paraId="2931D90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785F83C8" w14:textId="781CC335" w:rsidR="009C1327" w:rsidRPr="000A0872" w:rsidRDefault="00A7694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33 (0.5)</w:t>
            </w:r>
          </w:p>
        </w:tc>
        <w:tc>
          <w:tcPr>
            <w:tcW w:w="992" w:type="dxa"/>
          </w:tcPr>
          <w:p w14:paraId="034F903D" w14:textId="152EF672" w:rsidR="009C1327" w:rsidRPr="000A0872" w:rsidRDefault="0053718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1E5D1BF3" w14:textId="45B13D5E" w:rsidR="009C1327" w:rsidRPr="000A0872" w:rsidRDefault="0053718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505FE1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1F092EB" w14:textId="26C15FE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540F27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80FA0EB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CB2DAC0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Monoclonal gammopathy of uncertain significance</w:t>
            </w:r>
          </w:p>
        </w:tc>
        <w:tc>
          <w:tcPr>
            <w:tcW w:w="3504" w:type="dxa"/>
          </w:tcPr>
          <w:p w14:paraId="447EA1AC" w14:textId="77777777" w:rsidR="009C1327" w:rsidRPr="000A0872" w:rsidRDefault="009C1327" w:rsidP="000E79E2">
            <w:pPr>
              <w:snapToGrid w:val="0"/>
              <w:spacing w:before="140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490D223B" w14:textId="6CFCD3DB" w:rsidR="009C1327" w:rsidRPr="000A0872" w:rsidRDefault="00E93D78" w:rsidP="00D46215">
            <w:pPr>
              <w:snapToGrid w:val="0"/>
              <w:spacing w:before="140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2 (0.2)</w:t>
            </w:r>
          </w:p>
        </w:tc>
        <w:tc>
          <w:tcPr>
            <w:tcW w:w="992" w:type="dxa"/>
          </w:tcPr>
          <w:p w14:paraId="17E7126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6B961D2" w14:textId="01EF395A" w:rsidR="009C1327" w:rsidRPr="000A0872" w:rsidRDefault="009C1327" w:rsidP="000E79E2">
            <w:pPr>
              <w:snapToGrid w:val="0"/>
              <w:spacing w:before="140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0EA607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A82E73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AED98E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2F83058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A9D50C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Myelodysplastic syndrome</w:t>
            </w:r>
          </w:p>
        </w:tc>
        <w:tc>
          <w:tcPr>
            <w:tcW w:w="3504" w:type="dxa"/>
          </w:tcPr>
          <w:p w14:paraId="502FDFD8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57AB323E" w14:textId="41097D77" w:rsidR="009C1327" w:rsidRPr="000A0872" w:rsidRDefault="002F602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39 (0.2)</w:t>
            </w:r>
          </w:p>
        </w:tc>
        <w:tc>
          <w:tcPr>
            <w:tcW w:w="992" w:type="dxa"/>
          </w:tcPr>
          <w:p w14:paraId="5DB34705" w14:textId="4ED3942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1B86422" w14:textId="7D15F7E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9E6339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F56B78B" w14:textId="5177D43D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CCC417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929946F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6639023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Non-Hodgkin Lymphoma</w:t>
            </w:r>
          </w:p>
        </w:tc>
        <w:tc>
          <w:tcPr>
            <w:tcW w:w="3504" w:type="dxa"/>
          </w:tcPr>
          <w:p w14:paraId="249D6569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454826B1" w14:textId="4F271B79" w:rsidR="009C1327" w:rsidRPr="000A0872" w:rsidRDefault="002D0DDC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94 (0.4)</w:t>
            </w:r>
          </w:p>
        </w:tc>
        <w:tc>
          <w:tcPr>
            <w:tcW w:w="992" w:type="dxa"/>
          </w:tcPr>
          <w:p w14:paraId="7C011AF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1740DD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C44774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9A0CE2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910EB8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71E875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B3024B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Non-metastatic cancer</w:t>
            </w:r>
          </w:p>
        </w:tc>
        <w:tc>
          <w:tcPr>
            <w:tcW w:w="3504" w:type="dxa"/>
          </w:tcPr>
          <w:p w14:paraId="40FE4C4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76C08BDD" w14:textId="0FD1DC0C" w:rsidR="009C1327" w:rsidRPr="000A0872" w:rsidRDefault="00C916A5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,955 (8.7)</w:t>
            </w:r>
          </w:p>
        </w:tc>
        <w:tc>
          <w:tcPr>
            <w:tcW w:w="992" w:type="dxa"/>
          </w:tcPr>
          <w:p w14:paraId="53C2A235" w14:textId="2C595FEA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CD5AE15" w14:textId="2063B66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C844BD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A5F87BF" w14:textId="25E6C01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DE78D2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469F45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3B696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lasma cell malignancy</w:t>
            </w:r>
          </w:p>
        </w:tc>
        <w:tc>
          <w:tcPr>
            <w:tcW w:w="3504" w:type="dxa"/>
          </w:tcPr>
          <w:p w14:paraId="074768D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598EB4F5" w14:textId="75BA1366" w:rsidR="009C1327" w:rsidRPr="000A0872" w:rsidRDefault="00A9556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20 (0.2)</w:t>
            </w:r>
          </w:p>
        </w:tc>
        <w:tc>
          <w:tcPr>
            <w:tcW w:w="992" w:type="dxa"/>
          </w:tcPr>
          <w:p w14:paraId="52C11091" w14:textId="7BC16D5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3A5644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B054E0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58EAED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DD6619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41A6B3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FD02A7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olycythaemia vera</w:t>
            </w:r>
          </w:p>
        </w:tc>
        <w:tc>
          <w:tcPr>
            <w:tcW w:w="3504" w:type="dxa"/>
          </w:tcPr>
          <w:p w14:paraId="2FFAD8A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45572177" w14:textId="44677F6A" w:rsidR="009C1327" w:rsidRPr="000A0872" w:rsidRDefault="00A9556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5 (0.2)</w:t>
            </w:r>
          </w:p>
        </w:tc>
        <w:tc>
          <w:tcPr>
            <w:tcW w:w="992" w:type="dxa"/>
          </w:tcPr>
          <w:p w14:paraId="3AABAA0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6A763B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EA8C5F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BBF327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100506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66CFB69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48F31D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biliary</w:t>
            </w:r>
          </w:p>
        </w:tc>
        <w:tc>
          <w:tcPr>
            <w:tcW w:w="3504" w:type="dxa"/>
          </w:tcPr>
          <w:p w14:paraId="24779BF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1BA6EF35" w14:textId="1DD79236" w:rsidR="009C1327" w:rsidRPr="000A0872" w:rsidRDefault="00C4470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0 (0.0)</w:t>
            </w:r>
          </w:p>
        </w:tc>
        <w:tc>
          <w:tcPr>
            <w:tcW w:w="992" w:type="dxa"/>
          </w:tcPr>
          <w:p w14:paraId="6E3378A0" w14:textId="468BD06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7A7910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274948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D732C6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67C379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92125E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F5D26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bladder</w:t>
            </w:r>
          </w:p>
        </w:tc>
        <w:tc>
          <w:tcPr>
            <w:tcW w:w="3504" w:type="dxa"/>
          </w:tcPr>
          <w:p w14:paraId="6A955238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7D800CE6" w14:textId="7AEC0039" w:rsidR="009C1327" w:rsidRPr="000A0872" w:rsidRDefault="00C4470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93 (0.6)</w:t>
            </w:r>
          </w:p>
        </w:tc>
        <w:tc>
          <w:tcPr>
            <w:tcW w:w="992" w:type="dxa"/>
          </w:tcPr>
          <w:p w14:paraId="347BDC99" w14:textId="7CC71C1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ECABBF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299B92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E61503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64ED3D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0BE361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B92B5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bone</w:t>
            </w:r>
          </w:p>
        </w:tc>
        <w:tc>
          <w:tcPr>
            <w:tcW w:w="3504" w:type="dxa"/>
          </w:tcPr>
          <w:p w14:paraId="65BFDF6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0CEA3A81" w14:textId="3A2DB4E3" w:rsidR="009C1327" w:rsidRPr="000A0872" w:rsidRDefault="009E318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6 (0.0)</w:t>
            </w:r>
          </w:p>
        </w:tc>
        <w:tc>
          <w:tcPr>
            <w:tcW w:w="992" w:type="dxa"/>
          </w:tcPr>
          <w:p w14:paraId="10D3104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C251E9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71408D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6A3BC2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275154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77FFB0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C2DB60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bowel</w:t>
            </w:r>
          </w:p>
        </w:tc>
        <w:tc>
          <w:tcPr>
            <w:tcW w:w="3504" w:type="dxa"/>
          </w:tcPr>
          <w:p w14:paraId="30ADABD9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11A67462" w14:textId="44219F7F" w:rsidR="009C1327" w:rsidRPr="000A0872" w:rsidRDefault="009E318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80 (1.3)</w:t>
            </w:r>
          </w:p>
        </w:tc>
        <w:tc>
          <w:tcPr>
            <w:tcW w:w="992" w:type="dxa"/>
          </w:tcPr>
          <w:p w14:paraId="39CB9131" w14:textId="471E3E9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18DEA7A" w14:textId="3BF1D25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C6936D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B68CA5C" w14:textId="7D8D974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E2834D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94651F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3CE8DD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brain</w:t>
            </w:r>
          </w:p>
        </w:tc>
        <w:tc>
          <w:tcPr>
            <w:tcW w:w="3504" w:type="dxa"/>
          </w:tcPr>
          <w:p w14:paraId="1625525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30D3D102" w14:textId="6B1D734D" w:rsidR="009C1327" w:rsidRPr="000A0872" w:rsidRDefault="006F1E68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4 (0.2)</w:t>
            </w:r>
          </w:p>
        </w:tc>
        <w:tc>
          <w:tcPr>
            <w:tcW w:w="992" w:type="dxa"/>
          </w:tcPr>
          <w:p w14:paraId="4905FC90" w14:textId="43CE306A" w:rsidR="009C1327" w:rsidRPr="000A0872" w:rsidRDefault="004406E2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05B6FB0E" w14:textId="58243C61" w:rsidR="009C1327" w:rsidRPr="000A0872" w:rsidRDefault="004406E2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7C9FA4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A93B72E" w14:textId="6388CF7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FE758C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F76B83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9C351F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breast</w:t>
            </w:r>
          </w:p>
        </w:tc>
        <w:tc>
          <w:tcPr>
            <w:tcW w:w="3504" w:type="dxa"/>
          </w:tcPr>
          <w:p w14:paraId="352D27E9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2060D6AF" w14:textId="39647288" w:rsidR="009C1327" w:rsidRPr="000A0872" w:rsidRDefault="008E1164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599 (2.3)</w:t>
            </w:r>
          </w:p>
        </w:tc>
        <w:tc>
          <w:tcPr>
            <w:tcW w:w="992" w:type="dxa"/>
          </w:tcPr>
          <w:p w14:paraId="3E18C48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738376C" w14:textId="0F0BB9F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2B315E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B5C3FC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D0838C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9E56BD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886810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cervical</w:t>
            </w:r>
          </w:p>
        </w:tc>
        <w:tc>
          <w:tcPr>
            <w:tcW w:w="3504" w:type="dxa"/>
          </w:tcPr>
          <w:p w14:paraId="5B10E25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31C782DD" w14:textId="22B6DCC2" w:rsidR="009C1327" w:rsidRPr="000A0872" w:rsidRDefault="004E01B8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8 (0.1)</w:t>
            </w:r>
          </w:p>
        </w:tc>
        <w:tc>
          <w:tcPr>
            <w:tcW w:w="992" w:type="dxa"/>
          </w:tcPr>
          <w:p w14:paraId="4DF423A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A09004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65BB31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6F2BF1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999BC9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4098A6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166CF4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kidney</w:t>
            </w:r>
          </w:p>
        </w:tc>
        <w:tc>
          <w:tcPr>
            <w:tcW w:w="3504" w:type="dxa"/>
          </w:tcPr>
          <w:p w14:paraId="102B9FC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749E6BCA" w14:textId="582CD502" w:rsidR="009C1327" w:rsidRPr="000A0872" w:rsidRDefault="00063727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1 (0.1)</w:t>
            </w:r>
          </w:p>
        </w:tc>
        <w:tc>
          <w:tcPr>
            <w:tcW w:w="992" w:type="dxa"/>
          </w:tcPr>
          <w:p w14:paraId="7C9A08E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C55B00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E4F22C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CF73B5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3AD224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D521AE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0FBEF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liver</w:t>
            </w:r>
          </w:p>
        </w:tc>
        <w:tc>
          <w:tcPr>
            <w:tcW w:w="3504" w:type="dxa"/>
          </w:tcPr>
          <w:p w14:paraId="701D643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32998591" w14:textId="17EDFC2A" w:rsidR="009C1327" w:rsidRPr="000A0872" w:rsidRDefault="00F731D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 (0.0)</w:t>
            </w:r>
          </w:p>
        </w:tc>
        <w:tc>
          <w:tcPr>
            <w:tcW w:w="992" w:type="dxa"/>
          </w:tcPr>
          <w:p w14:paraId="46A5D68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323E47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3017B6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AE72EA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1F489A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7BFF21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1DF933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lung</w:t>
            </w:r>
          </w:p>
        </w:tc>
        <w:tc>
          <w:tcPr>
            <w:tcW w:w="3504" w:type="dxa"/>
          </w:tcPr>
          <w:p w14:paraId="1920A49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1457F4E1" w14:textId="60AC98F3" w:rsidR="009C1327" w:rsidRPr="000A0872" w:rsidRDefault="00DC419A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42 (0.5)</w:t>
            </w:r>
          </w:p>
        </w:tc>
        <w:tc>
          <w:tcPr>
            <w:tcW w:w="992" w:type="dxa"/>
          </w:tcPr>
          <w:p w14:paraId="0D5A070D" w14:textId="413C985B" w:rsidR="009C1327" w:rsidRPr="000A0872" w:rsidRDefault="004406E2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51CD30C0" w14:textId="4CADACBB" w:rsidR="009C1327" w:rsidRPr="000A0872" w:rsidRDefault="004406E2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7D403F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BA95993" w14:textId="128B40E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ADE286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D10B22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9B863C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melanoma</w:t>
            </w:r>
          </w:p>
        </w:tc>
        <w:tc>
          <w:tcPr>
            <w:tcW w:w="3504" w:type="dxa"/>
          </w:tcPr>
          <w:p w14:paraId="31D8C54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6415E620" w14:textId="3716454F" w:rsidR="009C1327" w:rsidRPr="000A0872" w:rsidRDefault="00BC2AF6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44 (0.8)</w:t>
            </w:r>
          </w:p>
        </w:tc>
        <w:tc>
          <w:tcPr>
            <w:tcW w:w="992" w:type="dxa"/>
          </w:tcPr>
          <w:p w14:paraId="372A3A9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A16419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2E01BE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A9BF83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C8D1FF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3C24294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48F779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oesophageal</w:t>
            </w:r>
          </w:p>
        </w:tc>
        <w:tc>
          <w:tcPr>
            <w:tcW w:w="3504" w:type="dxa"/>
          </w:tcPr>
          <w:p w14:paraId="0EEB5AE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760A5C13" w14:textId="44F05E49" w:rsidR="009C1327" w:rsidRPr="000A0872" w:rsidRDefault="00B25A82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7 (0.2)</w:t>
            </w:r>
          </w:p>
        </w:tc>
        <w:tc>
          <w:tcPr>
            <w:tcW w:w="992" w:type="dxa"/>
          </w:tcPr>
          <w:p w14:paraId="067B4C27" w14:textId="6C8D9E6D" w:rsidR="009C1327" w:rsidRPr="000A0872" w:rsidRDefault="00CC67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43252266" w14:textId="10F07E4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2A57FA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21F8A15" w14:textId="2BE87C2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F00FBA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D89711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E81019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oropharyngeal</w:t>
            </w:r>
          </w:p>
        </w:tc>
        <w:tc>
          <w:tcPr>
            <w:tcW w:w="3504" w:type="dxa"/>
          </w:tcPr>
          <w:p w14:paraId="162768F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00F33E94" w14:textId="18A47A1B" w:rsidR="009C1327" w:rsidRPr="000A0872" w:rsidRDefault="00B25A82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4 (0.2)</w:t>
            </w:r>
          </w:p>
        </w:tc>
        <w:tc>
          <w:tcPr>
            <w:tcW w:w="992" w:type="dxa"/>
          </w:tcPr>
          <w:p w14:paraId="0EB45BA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82BFB3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A52510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2FA5C7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9BB326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166F251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CC4206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other</w:t>
            </w:r>
          </w:p>
        </w:tc>
        <w:tc>
          <w:tcPr>
            <w:tcW w:w="3504" w:type="dxa"/>
          </w:tcPr>
          <w:p w14:paraId="3B1BC6D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33A8F603" w14:textId="38C15412" w:rsidR="009C1327" w:rsidRPr="000A0872" w:rsidRDefault="00B25A82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67 (0.5)</w:t>
            </w:r>
          </w:p>
        </w:tc>
        <w:tc>
          <w:tcPr>
            <w:tcW w:w="992" w:type="dxa"/>
          </w:tcPr>
          <w:p w14:paraId="73F28FE0" w14:textId="449F99E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B868CD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3D5254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30448E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66E52B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41C9E3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56AF91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ovarian</w:t>
            </w:r>
          </w:p>
        </w:tc>
        <w:tc>
          <w:tcPr>
            <w:tcW w:w="3504" w:type="dxa"/>
          </w:tcPr>
          <w:p w14:paraId="43E30EA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78B6A71C" w14:textId="6BB1346A" w:rsidR="009C1327" w:rsidRPr="000A0872" w:rsidRDefault="00B25A82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0 (0.2)</w:t>
            </w:r>
          </w:p>
        </w:tc>
        <w:tc>
          <w:tcPr>
            <w:tcW w:w="992" w:type="dxa"/>
          </w:tcPr>
          <w:p w14:paraId="1235DA1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6FC035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D17E9E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9762F7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606F61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BC3775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8EF4C9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pancreas</w:t>
            </w:r>
          </w:p>
        </w:tc>
        <w:tc>
          <w:tcPr>
            <w:tcW w:w="3504" w:type="dxa"/>
          </w:tcPr>
          <w:p w14:paraId="1F5B4E0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0CCD02FE" w14:textId="08DF09DE" w:rsidR="009C1327" w:rsidRPr="000A0872" w:rsidRDefault="00B25A82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1 (0.1)</w:t>
            </w:r>
          </w:p>
        </w:tc>
        <w:tc>
          <w:tcPr>
            <w:tcW w:w="992" w:type="dxa"/>
          </w:tcPr>
          <w:p w14:paraId="2FF87057" w14:textId="39DF6A0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8FA779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BC9FE3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F299C0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A54A17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EE6C391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4C75E3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prostate</w:t>
            </w:r>
          </w:p>
        </w:tc>
        <w:tc>
          <w:tcPr>
            <w:tcW w:w="3504" w:type="dxa"/>
          </w:tcPr>
          <w:p w14:paraId="1F77252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38D803E2" w14:textId="05826080" w:rsidR="009C1327" w:rsidRPr="000A0872" w:rsidRDefault="00B25A82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135 (1.6)</w:t>
            </w:r>
          </w:p>
        </w:tc>
        <w:tc>
          <w:tcPr>
            <w:tcW w:w="992" w:type="dxa"/>
          </w:tcPr>
          <w:p w14:paraId="5219C4F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1A6766C" w14:textId="4AF2D90B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A19F1A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057E35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6B9546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9F47018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5E9393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skin</w:t>
            </w:r>
          </w:p>
        </w:tc>
        <w:tc>
          <w:tcPr>
            <w:tcW w:w="3504" w:type="dxa"/>
          </w:tcPr>
          <w:p w14:paraId="1F45AF68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4F66DEE1" w14:textId="299D48AF" w:rsidR="009C1327" w:rsidRPr="000A0872" w:rsidRDefault="00B25A82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283 (6.2)</w:t>
            </w:r>
          </w:p>
        </w:tc>
        <w:tc>
          <w:tcPr>
            <w:tcW w:w="992" w:type="dxa"/>
          </w:tcPr>
          <w:p w14:paraId="38813D1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112B0DE" w14:textId="10039F2E" w:rsidR="009C1327" w:rsidRPr="000A0872" w:rsidRDefault="00CC67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5180FF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72A208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62D7BD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BAB65E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17D412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stomach</w:t>
            </w:r>
          </w:p>
        </w:tc>
        <w:tc>
          <w:tcPr>
            <w:tcW w:w="3504" w:type="dxa"/>
          </w:tcPr>
          <w:p w14:paraId="0D3864D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4782058B" w14:textId="74793141" w:rsidR="009C1327" w:rsidRPr="000A0872" w:rsidRDefault="00B25A82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7 (0.1)</w:t>
            </w:r>
          </w:p>
        </w:tc>
        <w:tc>
          <w:tcPr>
            <w:tcW w:w="992" w:type="dxa"/>
          </w:tcPr>
          <w:p w14:paraId="621B731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21C4CF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2C2993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E7CD73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659BCC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6CED958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96FFE7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testis</w:t>
            </w:r>
          </w:p>
        </w:tc>
        <w:tc>
          <w:tcPr>
            <w:tcW w:w="3504" w:type="dxa"/>
          </w:tcPr>
          <w:p w14:paraId="08820F0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00861878" w14:textId="54256EFF" w:rsidR="009C1327" w:rsidRPr="000A0872" w:rsidRDefault="00D46D1C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6 (0.0)</w:t>
            </w:r>
          </w:p>
        </w:tc>
        <w:tc>
          <w:tcPr>
            <w:tcW w:w="992" w:type="dxa"/>
          </w:tcPr>
          <w:p w14:paraId="3365602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3277B1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CAAC19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DD0B87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B423A9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DA76D5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874F60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thyroid</w:t>
            </w:r>
          </w:p>
        </w:tc>
        <w:tc>
          <w:tcPr>
            <w:tcW w:w="3504" w:type="dxa"/>
          </w:tcPr>
          <w:p w14:paraId="3A0F94D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02CE6A75" w14:textId="4A54D35D" w:rsidR="009C1327" w:rsidRPr="000A0872" w:rsidRDefault="00D46D1C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6 (0.0)</w:t>
            </w:r>
          </w:p>
        </w:tc>
        <w:tc>
          <w:tcPr>
            <w:tcW w:w="992" w:type="dxa"/>
          </w:tcPr>
          <w:p w14:paraId="43D6B64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F1B052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AA2823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76A3CE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1AFBB0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2B54C77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B1A5C00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malignancy – uterus</w:t>
            </w:r>
          </w:p>
        </w:tc>
        <w:tc>
          <w:tcPr>
            <w:tcW w:w="3504" w:type="dxa"/>
          </w:tcPr>
          <w:p w14:paraId="6D484B1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097551CE" w14:textId="2A3E1D26" w:rsidR="009C1327" w:rsidRPr="000A0872" w:rsidRDefault="00D46D1C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52 (0.2)</w:t>
            </w:r>
          </w:p>
        </w:tc>
        <w:tc>
          <w:tcPr>
            <w:tcW w:w="992" w:type="dxa"/>
          </w:tcPr>
          <w:p w14:paraId="74CFF1F9" w14:textId="21F292F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882C8C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C5C722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193F41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4072F7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CD86FF2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FFC2C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condary malignancy – bone</w:t>
            </w:r>
          </w:p>
        </w:tc>
        <w:tc>
          <w:tcPr>
            <w:tcW w:w="3504" w:type="dxa"/>
          </w:tcPr>
          <w:p w14:paraId="05E0CFE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1C9552F9" w14:textId="38B55E13" w:rsidR="009C1327" w:rsidRPr="000A0872" w:rsidRDefault="00D46D1C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9 (0.1)</w:t>
            </w:r>
          </w:p>
        </w:tc>
        <w:tc>
          <w:tcPr>
            <w:tcW w:w="992" w:type="dxa"/>
          </w:tcPr>
          <w:p w14:paraId="279CE3D0" w14:textId="71FD819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8DC75B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C9D789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028747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B093F9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3BDF85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64B81B0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condary malignancy – brain</w:t>
            </w:r>
          </w:p>
        </w:tc>
        <w:tc>
          <w:tcPr>
            <w:tcW w:w="3504" w:type="dxa"/>
          </w:tcPr>
          <w:p w14:paraId="59BB10A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7879EC91" w14:textId="3CA36F9C" w:rsidR="009C1327" w:rsidRPr="000A0872" w:rsidRDefault="00D46D1C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6 (0.0)</w:t>
            </w:r>
          </w:p>
        </w:tc>
        <w:tc>
          <w:tcPr>
            <w:tcW w:w="992" w:type="dxa"/>
          </w:tcPr>
          <w:p w14:paraId="78756F15" w14:textId="75FE6A9E" w:rsidR="009C1327" w:rsidRPr="000A0872" w:rsidRDefault="00CC67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4C3374EF" w14:textId="3C4D3778" w:rsidR="009C1327" w:rsidRPr="000A0872" w:rsidRDefault="00CC67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6D19DBD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4140AAC" w14:textId="0345946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FEA1F4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EA94B1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9ED523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condary malignancy – liver</w:t>
            </w:r>
          </w:p>
        </w:tc>
        <w:tc>
          <w:tcPr>
            <w:tcW w:w="3504" w:type="dxa"/>
          </w:tcPr>
          <w:p w14:paraId="4077C054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4D1A20C5" w14:textId="5EFC1272" w:rsidR="009C1327" w:rsidRPr="000A0872" w:rsidRDefault="00D46D1C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6 (0.1)</w:t>
            </w:r>
          </w:p>
        </w:tc>
        <w:tc>
          <w:tcPr>
            <w:tcW w:w="992" w:type="dxa"/>
          </w:tcPr>
          <w:p w14:paraId="7E67FFA0" w14:textId="256293D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6C6AA10" w14:textId="6B5B0D4E" w:rsidR="009C1327" w:rsidRPr="000A0872" w:rsidRDefault="00CC67E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3E771B4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A5E492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E2A7A7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ED5B02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FB2E17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condary malignancy – lung</w:t>
            </w:r>
          </w:p>
        </w:tc>
        <w:tc>
          <w:tcPr>
            <w:tcW w:w="3504" w:type="dxa"/>
          </w:tcPr>
          <w:p w14:paraId="5C7F59F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1CABD94A" w14:textId="476B6C9C" w:rsidR="009C1327" w:rsidRPr="000A0872" w:rsidRDefault="00D46D1C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7 (0.0)</w:t>
            </w:r>
          </w:p>
        </w:tc>
        <w:tc>
          <w:tcPr>
            <w:tcW w:w="992" w:type="dxa"/>
          </w:tcPr>
          <w:p w14:paraId="07BB9CF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381623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5A25B9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0A131E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304810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02ADA5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6D4534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condary malignancy – lymph nodes</w:t>
            </w:r>
          </w:p>
        </w:tc>
        <w:tc>
          <w:tcPr>
            <w:tcW w:w="3504" w:type="dxa"/>
          </w:tcPr>
          <w:p w14:paraId="6A8C067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18E1C3A0" w14:textId="04EE85C1" w:rsidR="009C1327" w:rsidRPr="000A0872" w:rsidRDefault="00D46D1C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0 (0.0)</w:t>
            </w:r>
          </w:p>
        </w:tc>
        <w:tc>
          <w:tcPr>
            <w:tcW w:w="992" w:type="dxa"/>
          </w:tcPr>
          <w:p w14:paraId="281A9F4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05D2B9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15D9CD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F57AAC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14005C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9353DB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707322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condary malignancy – others</w:t>
            </w:r>
          </w:p>
        </w:tc>
        <w:tc>
          <w:tcPr>
            <w:tcW w:w="3504" w:type="dxa"/>
          </w:tcPr>
          <w:p w14:paraId="1A1B768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Cancers</w:t>
            </w:r>
          </w:p>
        </w:tc>
        <w:tc>
          <w:tcPr>
            <w:tcW w:w="2733" w:type="dxa"/>
          </w:tcPr>
          <w:p w14:paraId="2A9FF982" w14:textId="218AE681" w:rsidR="009C1327" w:rsidRPr="000A0872" w:rsidRDefault="00D46D1C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81 (0.4)</w:t>
            </w:r>
          </w:p>
        </w:tc>
        <w:tc>
          <w:tcPr>
            <w:tcW w:w="992" w:type="dxa"/>
          </w:tcPr>
          <w:p w14:paraId="5633B47C" w14:textId="51BD36FC" w:rsidR="009C1327" w:rsidRPr="000A0872" w:rsidRDefault="00CC67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189FE519" w14:textId="1F1A5F0D" w:rsidR="009C1327" w:rsidRPr="000A0872" w:rsidRDefault="00CC67E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924A0B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D363B8A" w14:textId="1F5A9C3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496D34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35A4D9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C2A1C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lastRenderedPageBreak/>
              <w:t>Abdominal aortic aneurysm</w:t>
            </w:r>
          </w:p>
        </w:tc>
        <w:tc>
          <w:tcPr>
            <w:tcW w:w="3504" w:type="dxa"/>
          </w:tcPr>
          <w:p w14:paraId="4AC448A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6723D27B" w14:textId="5223BB0B" w:rsidR="009C1327" w:rsidRPr="000A0872" w:rsidRDefault="00D46D1C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57 (0.7)</w:t>
            </w:r>
          </w:p>
        </w:tc>
        <w:tc>
          <w:tcPr>
            <w:tcW w:w="992" w:type="dxa"/>
          </w:tcPr>
          <w:p w14:paraId="644EB224" w14:textId="50D68A1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A14F9C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1BF13F2" w14:textId="6C058962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A6CFDC9" w14:textId="7226D1CD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250DDD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191B5D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A5EF88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rrythmia</w:t>
            </w:r>
          </w:p>
        </w:tc>
        <w:tc>
          <w:tcPr>
            <w:tcW w:w="3504" w:type="dxa"/>
          </w:tcPr>
          <w:p w14:paraId="487099F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22CEC962" w14:textId="1D080F1F" w:rsidR="009C1327" w:rsidRPr="000A0872" w:rsidRDefault="00D46D1C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983 (10.2)</w:t>
            </w:r>
          </w:p>
        </w:tc>
        <w:tc>
          <w:tcPr>
            <w:tcW w:w="992" w:type="dxa"/>
          </w:tcPr>
          <w:p w14:paraId="721080BA" w14:textId="62E711EA" w:rsidR="009C1327" w:rsidRPr="000A0872" w:rsidRDefault="001167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7E274E63" w14:textId="55A72F26" w:rsidR="009C1327" w:rsidRPr="000A0872" w:rsidRDefault="001167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4F71EAE" w14:textId="2B7456C2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760D6A5" w14:textId="62A2A9E6" w:rsidR="009C1327" w:rsidRPr="000A0872" w:rsidRDefault="001167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9176530" w14:textId="0C748DA6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1987BA7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DF98C9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3504" w:type="dxa"/>
          </w:tcPr>
          <w:p w14:paraId="4993390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2FFF6F8D" w14:textId="1BFEBEF4" w:rsidR="009C1327" w:rsidRPr="000A0872" w:rsidRDefault="00D46D1C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453 (9.4)</w:t>
            </w:r>
          </w:p>
        </w:tc>
        <w:tc>
          <w:tcPr>
            <w:tcW w:w="992" w:type="dxa"/>
          </w:tcPr>
          <w:p w14:paraId="75673BED" w14:textId="47E004FB" w:rsidR="009C1327" w:rsidRPr="000A0872" w:rsidRDefault="001B7D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1472ECC9" w14:textId="782BE121" w:rsidR="009C1327" w:rsidRPr="000A0872" w:rsidRDefault="001B7D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17F28DE6" w14:textId="29312885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4F3A70D8" w14:textId="019E0C13" w:rsidR="009C1327" w:rsidRPr="000A0872" w:rsidRDefault="000E752E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1007E27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6B16BE8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09026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trioventricular block, first degree</w:t>
            </w:r>
          </w:p>
        </w:tc>
        <w:tc>
          <w:tcPr>
            <w:tcW w:w="3504" w:type="dxa"/>
          </w:tcPr>
          <w:p w14:paraId="7FAF0D5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799F2169" w14:textId="6B9B12A4" w:rsidR="009C1327" w:rsidRPr="000A0872" w:rsidRDefault="00D46D1C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9 (0.1)</w:t>
            </w:r>
          </w:p>
        </w:tc>
        <w:tc>
          <w:tcPr>
            <w:tcW w:w="992" w:type="dxa"/>
          </w:tcPr>
          <w:p w14:paraId="68D1A783" w14:textId="4389DC6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E143BD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94936A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8C23BF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E8385D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419E969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F8579F9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trioventricular block, second degree</w:t>
            </w:r>
          </w:p>
        </w:tc>
        <w:tc>
          <w:tcPr>
            <w:tcW w:w="3504" w:type="dxa"/>
          </w:tcPr>
          <w:p w14:paraId="4EA5255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30974DCF" w14:textId="4DBB3731" w:rsidR="009C1327" w:rsidRPr="000A0872" w:rsidRDefault="009E15F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 (0.0)</w:t>
            </w:r>
          </w:p>
        </w:tc>
        <w:tc>
          <w:tcPr>
            <w:tcW w:w="992" w:type="dxa"/>
          </w:tcPr>
          <w:p w14:paraId="3790BCB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6A3988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D1E94A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938E9C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76DA32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AF9838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11C48D9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trioventricular block, third degree</w:t>
            </w:r>
          </w:p>
        </w:tc>
        <w:tc>
          <w:tcPr>
            <w:tcW w:w="3504" w:type="dxa"/>
          </w:tcPr>
          <w:p w14:paraId="35236F4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2B716E82" w14:textId="575357C8" w:rsidR="009C1327" w:rsidRPr="000A0872" w:rsidRDefault="009E15F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5 (0.0)</w:t>
            </w:r>
          </w:p>
        </w:tc>
        <w:tc>
          <w:tcPr>
            <w:tcW w:w="992" w:type="dxa"/>
          </w:tcPr>
          <w:p w14:paraId="39A9438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D90B9D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436782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8AD0E9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216AD0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1B0271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BA03E7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ardiomyopathy - other</w:t>
            </w:r>
          </w:p>
        </w:tc>
        <w:tc>
          <w:tcPr>
            <w:tcW w:w="3504" w:type="dxa"/>
          </w:tcPr>
          <w:p w14:paraId="4D889FD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0D67C6E8" w14:textId="1F62978A" w:rsidR="009C1327" w:rsidRPr="000A0872" w:rsidRDefault="00B53E1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8 (0.1)</w:t>
            </w:r>
          </w:p>
        </w:tc>
        <w:tc>
          <w:tcPr>
            <w:tcW w:w="992" w:type="dxa"/>
          </w:tcPr>
          <w:p w14:paraId="61466BA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59DAAEE" w14:textId="1AD8751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CB3598E" w14:textId="5DEC3A33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77F8869" w14:textId="2741E96E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2A0E64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D417BF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DD84E49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lated cardiomyopathy</w:t>
            </w:r>
          </w:p>
        </w:tc>
        <w:tc>
          <w:tcPr>
            <w:tcW w:w="3504" w:type="dxa"/>
          </w:tcPr>
          <w:p w14:paraId="2E40117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6AEA34D4" w14:textId="766002D4" w:rsidR="009C1327" w:rsidRPr="000A0872" w:rsidRDefault="00B53E1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6 (0.0)</w:t>
            </w:r>
          </w:p>
        </w:tc>
        <w:tc>
          <w:tcPr>
            <w:tcW w:w="992" w:type="dxa"/>
          </w:tcPr>
          <w:p w14:paraId="35F990D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237653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232131E" w14:textId="4A81A618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6144B94" w14:textId="26A4E11A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3A432E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F0A2CF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243EA25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Family history of cardiovascular disease</w:t>
            </w:r>
          </w:p>
        </w:tc>
        <w:tc>
          <w:tcPr>
            <w:tcW w:w="3504" w:type="dxa"/>
          </w:tcPr>
          <w:p w14:paraId="11E64F4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4B7D0E32" w14:textId="0C36F560" w:rsidR="009C1327" w:rsidRPr="000A0872" w:rsidRDefault="00B53E1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2,299 (17.9)</w:t>
            </w:r>
          </w:p>
        </w:tc>
        <w:tc>
          <w:tcPr>
            <w:tcW w:w="992" w:type="dxa"/>
          </w:tcPr>
          <w:p w14:paraId="17966A1C" w14:textId="7FCD3DCA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07174C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B992659" w14:textId="6ACDD250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D60DF13" w14:textId="1E5C740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85AD0D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72AF2A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46C7C7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Family history of coronary heart disease</w:t>
            </w:r>
          </w:p>
        </w:tc>
        <w:tc>
          <w:tcPr>
            <w:tcW w:w="3504" w:type="dxa"/>
          </w:tcPr>
          <w:p w14:paraId="10EFAEA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560B48AE" w14:textId="64D88EFE" w:rsidR="009C1327" w:rsidRPr="000A0872" w:rsidRDefault="00B53E1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,575 (12.5)</w:t>
            </w:r>
          </w:p>
        </w:tc>
        <w:tc>
          <w:tcPr>
            <w:tcW w:w="992" w:type="dxa"/>
          </w:tcPr>
          <w:p w14:paraId="09F00E29" w14:textId="47CE5C3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95BF14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7449F24" w14:textId="750A40F8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E99FA33" w14:textId="44C9C9F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420535D" w14:textId="55582C3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F13108F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5AB984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3504" w:type="dxa"/>
          </w:tcPr>
          <w:p w14:paraId="62FEC59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62F04412" w14:textId="548570E4" w:rsidR="009C1327" w:rsidRPr="000A0872" w:rsidRDefault="00B53E1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1,844 (46.4)</w:t>
            </w:r>
          </w:p>
        </w:tc>
        <w:tc>
          <w:tcPr>
            <w:tcW w:w="992" w:type="dxa"/>
          </w:tcPr>
          <w:p w14:paraId="3670422D" w14:textId="24AF455F" w:rsidR="009C1327" w:rsidRPr="000A0872" w:rsidRDefault="004E71C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0BA797CF" w14:textId="719B85C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777A369" w14:textId="256B5851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3C4CA5D" w14:textId="32A521C2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F9415BF" w14:textId="6E6AC7FC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07D343C4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96F256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ypertrophic cardiomyopathy</w:t>
            </w:r>
          </w:p>
        </w:tc>
        <w:tc>
          <w:tcPr>
            <w:tcW w:w="3504" w:type="dxa"/>
          </w:tcPr>
          <w:p w14:paraId="37FB9A8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4A63A493" w14:textId="13808783" w:rsidR="009C1327" w:rsidRPr="000A0872" w:rsidRDefault="00B53E1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8 (0.1)</w:t>
            </w:r>
          </w:p>
        </w:tc>
        <w:tc>
          <w:tcPr>
            <w:tcW w:w="992" w:type="dxa"/>
          </w:tcPr>
          <w:p w14:paraId="6BAD877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B321DC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CACE40F" w14:textId="2227D666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FB5F708" w14:textId="5BDB2C7B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2D2B0B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885C84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EDB686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Left bundle branch block</w:t>
            </w:r>
          </w:p>
        </w:tc>
        <w:tc>
          <w:tcPr>
            <w:tcW w:w="3504" w:type="dxa"/>
          </w:tcPr>
          <w:p w14:paraId="52412C1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2944F45A" w14:textId="0FA1C70A" w:rsidR="009C1327" w:rsidRPr="000A0872" w:rsidRDefault="00B53E1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8 (0.1)</w:t>
            </w:r>
          </w:p>
        </w:tc>
        <w:tc>
          <w:tcPr>
            <w:tcW w:w="992" w:type="dxa"/>
          </w:tcPr>
          <w:p w14:paraId="555EE88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50C4A7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39221AF" w14:textId="6D58B8A8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822F79E" w14:textId="0246524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0820EF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40DD7E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F61AA8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Multiple valve disorder</w:t>
            </w:r>
          </w:p>
        </w:tc>
        <w:tc>
          <w:tcPr>
            <w:tcW w:w="3504" w:type="dxa"/>
          </w:tcPr>
          <w:p w14:paraId="00D8E41A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1BB37D1C" w14:textId="56965503" w:rsidR="009C1327" w:rsidRPr="000A0872" w:rsidRDefault="00B53E1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4 (0.1)</w:t>
            </w:r>
          </w:p>
        </w:tc>
        <w:tc>
          <w:tcPr>
            <w:tcW w:w="992" w:type="dxa"/>
          </w:tcPr>
          <w:p w14:paraId="4FD34F7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89CB20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E67A432" w14:textId="7FB0E84F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912D539" w14:textId="5ECF12A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28ADB5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57EEE8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22061F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Non-rheumatic aortic valve disorder</w:t>
            </w:r>
          </w:p>
        </w:tc>
        <w:tc>
          <w:tcPr>
            <w:tcW w:w="3504" w:type="dxa"/>
          </w:tcPr>
          <w:p w14:paraId="2F5BA25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696FBA5F" w14:textId="3C9740E9" w:rsidR="009C1327" w:rsidRPr="000A0872" w:rsidRDefault="00B53E1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34 (1.2)</w:t>
            </w:r>
          </w:p>
        </w:tc>
        <w:tc>
          <w:tcPr>
            <w:tcW w:w="992" w:type="dxa"/>
          </w:tcPr>
          <w:p w14:paraId="7E4DCC63" w14:textId="271CC0DF" w:rsidR="009C1327" w:rsidRPr="000A0872" w:rsidRDefault="004E71C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09A6F82A" w14:textId="2B01D0A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58B2305" w14:textId="40CD1277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5CB66C3" w14:textId="151FE6E2" w:rsidR="009C1327" w:rsidRPr="000A0872" w:rsidRDefault="004E71C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0732088E" w14:textId="1186EE9C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3C7EBC0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1917AB3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Non-rheumatic mitral valve disorder</w:t>
            </w:r>
          </w:p>
        </w:tc>
        <w:tc>
          <w:tcPr>
            <w:tcW w:w="3504" w:type="dxa"/>
          </w:tcPr>
          <w:p w14:paraId="151CEDB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11D819F0" w14:textId="0DE45128" w:rsidR="009C1327" w:rsidRPr="000A0872" w:rsidRDefault="00B53E1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18 (0.9)</w:t>
            </w:r>
          </w:p>
        </w:tc>
        <w:tc>
          <w:tcPr>
            <w:tcW w:w="992" w:type="dxa"/>
          </w:tcPr>
          <w:p w14:paraId="2A67D638" w14:textId="1EEAB08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C91E780" w14:textId="31A841A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46B0C71" w14:textId="164A2B23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9C9171B" w14:textId="490B9EF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288284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80FC15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4FF6EB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ericardial effusion</w:t>
            </w:r>
          </w:p>
        </w:tc>
        <w:tc>
          <w:tcPr>
            <w:tcW w:w="3504" w:type="dxa"/>
          </w:tcPr>
          <w:p w14:paraId="364873F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1494ED99" w14:textId="6946A9A5" w:rsidR="009C1327" w:rsidRPr="000A0872" w:rsidRDefault="00B53E1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5 (0.0)</w:t>
            </w:r>
          </w:p>
        </w:tc>
        <w:tc>
          <w:tcPr>
            <w:tcW w:w="992" w:type="dxa"/>
          </w:tcPr>
          <w:p w14:paraId="306BC28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112748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C0C734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4AFFCC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E824EA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B85F4E8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F78352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pulmonary hypertension</w:t>
            </w:r>
          </w:p>
        </w:tc>
        <w:tc>
          <w:tcPr>
            <w:tcW w:w="3504" w:type="dxa"/>
          </w:tcPr>
          <w:p w14:paraId="219C65F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07FFDF04" w14:textId="2CB89221" w:rsidR="009C1327" w:rsidRPr="000A0872" w:rsidRDefault="00B53E1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2 (0.1)</w:t>
            </w:r>
          </w:p>
        </w:tc>
        <w:tc>
          <w:tcPr>
            <w:tcW w:w="992" w:type="dxa"/>
          </w:tcPr>
          <w:p w14:paraId="7E1B57B8" w14:textId="2C8217B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A0121A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8760986" w14:textId="36659144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3581028" w14:textId="5DDE0B5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470840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872611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D11457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aynaud’s disease</w:t>
            </w:r>
          </w:p>
        </w:tc>
        <w:tc>
          <w:tcPr>
            <w:tcW w:w="3504" w:type="dxa"/>
          </w:tcPr>
          <w:p w14:paraId="4AA3CB1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08B3F75F" w14:textId="621D9CAF" w:rsidR="009C1327" w:rsidRPr="000A0872" w:rsidRDefault="00B53E1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52 (1.1)</w:t>
            </w:r>
          </w:p>
        </w:tc>
        <w:tc>
          <w:tcPr>
            <w:tcW w:w="992" w:type="dxa"/>
          </w:tcPr>
          <w:p w14:paraId="7B25B73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0F2088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03D02C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FA02B8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EB31D2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5AE162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702CBB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heumatic valve disorder</w:t>
            </w:r>
          </w:p>
        </w:tc>
        <w:tc>
          <w:tcPr>
            <w:tcW w:w="3504" w:type="dxa"/>
          </w:tcPr>
          <w:p w14:paraId="314D7BE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049719A6" w14:textId="77EE7D57" w:rsidR="009C1327" w:rsidRPr="000A0872" w:rsidRDefault="0061267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1 (0.2)</w:t>
            </w:r>
          </w:p>
        </w:tc>
        <w:tc>
          <w:tcPr>
            <w:tcW w:w="992" w:type="dxa"/>
          </w:tcPr>
          <w:p w14:paraId="33BFA8C8" w14:textId="15D55D1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ABAD25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C23B9E8" w14:textId="7182B657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19FC782" w14:textId="2A672AB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9B591F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9170AF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29503C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ight bundle branch block</w:t>
            </w:r>
          </w:p>
        </w:tc>
        <w:tc>
          <w:tcPr>
            <w:tcW w:w="3504" w:type="dxa"/>
          </w:tcPr>
          <w:p w14:paraId="29BEBDD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1584AA36" w14:textId="560CA5CB" w:rsidR="009C1327" w:rsidRPr="000A0872" w:rsidRDefault="0061267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30 (0.2)</w:t>
            </w:r>
          </w:p>
        </w:tc>
        <w:tc>
          <w:tcPr>
            <w:tcW w:w="992" w:type="dxa"/>
          </w:tcPr>
          <w:p w14:paraId="1D82955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5A7D52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2A98CB2" w14:textId="3E9A233D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D873360" w14:textId="52DE2A8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6CAB1E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380C3F7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0D524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ick sinus syndrome</w:t>
            </w:r>
          </w:p>
        </w:tc>
        <w:tc>
          <w:tcPr>
            <w:tcW w:w="3504" w:type="dxa"/>
          </w:tcPr>
          <w:p w14:paraId="1319595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4E85FEC7" w14:textId="4877C41C" w:rsidR="009C1327" w:rsidRPr="000A0872" w:rsidRDefault="0061267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4 (0.1)</w:t>
            </w:r>
          </w:p>
        </w:tc>
        <w:tc>
          <w:tcPr>
            <w:tcW w:w="992" w:type="dxa"/>
          </w:tcPr>
          <w:p w14:paraId="058C08C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838ECF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AE7AE8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520238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CFEBC0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3E05E7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DEACFF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ubarachnoid haemorrhage</w:t>
            </w:r>
          </w:p>
        </w:tc>
        <w:tc>
          <w:tcPr>
            <w:tcW w:w="3504" w:type="dxa"/>
          </w:tcPr>
          <w:p w14:paraId="143A276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1605817E" w14:textId="1EBA2B3F" w:rsidR="009C1327" w:rsidRPr="000A0872" w:rsidRDefault="0061267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77 (0.7)</w:t>
            </w:r>
          </w:p>
        </w:tc>
        <w:tc>
          <w:tcPr>
            <w:tcW w:w="992" w:type="dxa"/>
          </w:tcPr>
          <w:p w14:paraId="6C457CA9" w14:textId="1435FF7C" w:rsidR="009C1327" w:rsidRPr="000A0872" w:rsidRDefault="00D070E5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40CC60F2" w14:textId="7696F03D" w:rsidR="009C1327" w:rsidRPr="000A0872" w:rsidRDefault="00D070E5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BAFFFF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9FCE2E8" w14:textId="007C850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599AF2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DCE63B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945D5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ubdural haematoma</w:t>
            </w:r>
          </w:p>
        </w:tc>
        <w:tc>
          <w:tcPr>
            <w:tcW w:w="3504" w:type="dxa"/>
          </w:tcPr>
          <w:p w14:paraId="13CD73E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4BE324BA" w14:textId="78D0C21F" w:rsidR="009C1327" w:rsidRPr="000A0872" w:rsidRDefault="0061267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4 (0.</w:t>
            </w:r>
            <w:r w:rsidR="007D5964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</w:tcPr>
          <w:p w14:paraId="6404D0EE" w14:textId="3561145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7D020BD" w14:textId="57D257E9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684CA2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F4D002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80CCAD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2DE93E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1D318A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upraventricular tachycardia</w:t>
            </w:r>
          </w:p>
        </w:tc>
        <w:tc>
          <w:tcPr>
            <w:tcW w:w="3504" w:type="dxa"/>
          </w:tcPr>
          <w:p w14:paraId="5A657D9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02909355" w14:textId="00BE4F1D" w:rsidR="009C1327" w:rsidRPr="000A0872" w:rsidRDefault="0061267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29 (0.9)</w:t>
            </w:r>
          </w:p>
        </w:tc>
        <w:tc>
          <w:tcPr>
            <w:tcW w:w="992" w:type="dxa"/>
          </w:tcPr>
          <w:p w14:paraId="7F70C631" w14:textId="6590435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4704D5A" w14:textId="78FB8E5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354305E" w14:textId="43F125D0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4FD0423E" w14:textId="3011A56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38A11E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93F5C49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FDDDB5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ransient ischaemic attack</w:t>
            </w:r>
          </w:p>
        </w:tc>
        <w:tc>
          <w:tcPr>
            <w:tcW w:w="3504" w:type="dxa"/>
          </w:tcPr>
          <w:p w14:paraId="4D34763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70A70A9E" w14:textId="7FF89323" w:rsidR="009C1327" w:rsidRPr="000A0872" w:rsidRDefault="0061267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,068 (20.5)</w:t>
            </w:r>
          </w:p>
        </w:tc>
        <w:tc>
          <w:tcPr>
            <w:tcW w:w="992" w:type="dxa"/>
          </w:tcPr>
          <w:p w14:paraId="534F40EA" w14:textId="15113A8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27A320B" w14:textId="20BA3363" w:rsidR="009C1327" w:rsidRPr="000A0872" w:rsidRDefault="00DC41CB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4DE8C17" w14:textId="1544720F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8B11BC2" w14:textId="2252298B" w:rsidR="009C1327" w:rsidRPr="000A0872" w:rsidRDefault="00DC41CB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D82AD4E" w14:textId="44092E45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48AE1EA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349B98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Venous thrombolism (excluding PR)</w:t>
            </w:r>
          </w:p>
        </w:tc>
        <w:tc>
          <w:tcPr>
            <w:tcW w:w="3504" w:type="dxa"/>
          </w:tcPr>
          <w:p w14:paraId="7E5F676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2D0EC1D2" w14:textId="5C234CB8" w:rsidR="009C1327" w:rsidRPr="000A0872" w:rsidRDefault="0061267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789 (2.6)</w:t>
            </w:r>
          </w:p>
        </w:tc>
        <w:tc>
          <w:tcPr>
            <w:tcW w:w="992" w:type="dxa"/>
          </w:tcPr>
          <w:p w14:paraId="2A2E623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07BACE7" w14:textId="5100407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3A5059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CD44C5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7829C2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89AF61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ADA97E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Ventricular tachycardia</w:t>
            </w:r>
          </w:p>
        </w:tc>
        <w:tc>
          <w:tcPr>
            <w:tcW w:w="3504" w:type="dxa"/>
          </w:tcPr>
          <w:p w14:paraId="0F024B58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circulatory system</w:t>
            </w:r>
          </w:p>
        </w:tc>
        <w:tc>
          <w:tcPr>
            <w:tcW w:w="2733" w:type="dxa"/>
          </w:tcPr>
          <w:p w14:paraId="66111AF3" w14:textId="26F259B3" w:rsidR="009C1327" w:rsidRPr="000A0872" w:rsidRDefault="0061267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4 (0.1)</w:t>
            </w:r>
          </w:p>
        </w:tc>
        <w:tc>
          <w:tcPr>
            <w:tcW w:w="992" w:type="dxa"/>
          </w:tcPr>
          <w:p w14:paraId="3943CE0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943655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992A38D" w14:textId="71E49115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9992ADE" w14:textId="3002402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40E6DE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1F65A29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BDF623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lcoholic liver disease</w:t>
            </w:r>
          </w:p>
        </w:tc>
        <w:tc>
          <w:tcPr>
            <w:tcW w:w="3504" w:type="dxa"/>
          </w:tcPr>
          <w:p w14:paraId="33C6AE1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68129734" w14:textId="6A46B051" w:rsidR="009C1327" w:rsidRPr="000A0872" w:rsidRDefault="0061267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60 (0.4)</w:t>
            </w:r>
          </w:p>
        </w:tc>
        <w:tc>
          <w:tcPr>
            <w:tcW w:w="992" w:type="dxa"/>
          </w:tcPr>
          <w:p w14:paraId="2C3F8BB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CDFE5E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4841434" w14:textId="0F3D8713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6A07F2B1" w14:textId="6163B75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DF66E6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76455B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2ED8A3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utoimmune liver disease</w:t>
            </w:r>
          </w:p>
        </w:tc>
        <w:tc>
          <w:tcPr>
            <w:tcW w:w="3504" w:type="dxa"/>
          </w:tcPr>
          <w:p w14:paraId="4DDC707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1CD297B0" w14:textId="3134A976" w:rsidR="009C1327" w:rsidRPr="000A0872" w:rsidRDefault="0061267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5 (0.1)</w:t>
            </w:r>
          </w:p>
        </w:tc>
        <w:tc>
          <w:tcPr>
            <w:tcW w:w="992" w:type="dxa"/>
          </w:tcPr>
          <w:p w14:paraId="5611FF5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B7DCCF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42C7B6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986817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822BAC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4668F4E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F39E74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arrett’s Oesophagus</w:t>
            </w:r>
          </w:p>
        </w:tc>
        <w:tc>
          <w:tcPr>
            <w:tcW w:w="3504" w:type="dxa"/>
          </w:tcPr>
          <w:p w14:paraId="6B6ABB2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7899B222" w14:textId="102ED418" w:rsidR="009C1327" w:rsidRPr="000A0872" w:rsidRDefault="0061267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05 (0.7)</w:t>
            </w:r>
          </w:p>
        </w:tc>
        <w:tc>
          <w:tcPr>
            <w:tcW w:w="992" w:type="dxa"/>
          </w:tcPr>
          <w:p w14:paraId="3B53B7C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5BDA5F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79473F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532451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49071B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C5C1DD8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9494D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holangitis</w:t>
            </w:r>
          </w:p>
        </w:tc>
        <w:tc>
          <w:tcPr>
            <w:tcW w:w="3504" w:type="dxa"/>
          </w:tcPr>
          <w:p w14:paraId="581F502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4452C3A8" w14:textId="4D4B7AF7" w:rsidR="009C1327" w:rsidRPr="000A0872" w:rsidRDefault="0061267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1 (0.1)</w:t>
            </w:r>
          </w:p>
        </w:tc>
        <w:tc>
          <w:tcPr>
            <w:tcW w:w="992" w:type="dxa"/>
          </w:tcPr>
          <w:p w14:paraId="3628D58E" w14:textId="56E716A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795740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B917A1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706027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C98C8C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224DC79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4F191F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holecystitis</w:t>
            </w:r>
          </w:p>
        </w:tc>
        <w:tc>
          <w:tcPr>
            <w:tcW w:w="3504" w:type="dxa"/>
          </w:tcPr>
          <w:p w14:paraId="0279171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7A783C00" w14:textId="7540BD93" w:rsidR="009C1327" w:rsidRPr="000A0872" w:rsidRDefault="004C17E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45 (1.1)</w:t>
            </w:r>
          </w:p>
        </w:tc>
        <w:tc>
          <w:tcPr>
            <w:tcW w:w="992" w:type="dxa"/>
          </w:tcPr>
          <w:p w14:paraId="71A2B9F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AC64F1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4D41A8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809FD8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2506AF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24310C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B2AFE2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holelithiasis</w:t>
            </w:r>
          </w:p>
        </w:tc>
        <w:tc>
          <w:tcPr>
            <w:tcW w:w="3504" w:type="dxa"/>
          </w:tcPr>
          <w:p w14:paraId="7B63FF3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4643E3C3" w14:textId="1E576E18" w:rsidR="009C1327" w:rsidRPr="000A0872" w:rsidRDefault="004639B4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,183 (3.2)</w:t>
            </w:r>
          </w:p>
        </w:tc>
        <w:tc>
          <w:tcPr>
            <w:tcW w:w="992" w:type="dxa"/>
          </w:tcPr>
          <w:p w14:paraId="35857B9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CE34232" w14:textId="7A5C38C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56F590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BB7F5E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B608E6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6E239A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1E69D1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irrhosis</w:t>
            </w:r>
          </w:p>
        </w:tc>
        <w:tc>
          <w:tcPr>
            <w:tcW w:w="3504" w:type="dxa"/>
          </w:tcPr>
          <w:p w14:paraId="7724970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51C2B910" w14:textId="6F0A13D4" w:rsidR="009C1327" w:rsidRPr="000A0872" w:rsidRDefault="004639B4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34 (0.5)</w:t>
            </w:r>
          </w:p>
        </w:tc>
        <w:tc>
          <w:tcPr>
            <w:tcW w:w="992" w:type="dxa"/>
          </w:tcPr>
          <w:p w14:paraId="36428CA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219D2F5" w14:textId="3EFA90F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3BECC0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9A53BB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2F1F21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F159CFC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FCB4DF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oeliac disease</w:t>
            </w:r>
          </w:p>
        </w:tc>
        <w:tc>
          <w:tcPr>
            <w:tcW w:w="3504" w:type="dxa"/>
          </w:tcPr>
          <w:p w14:paraId="357B868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5EE3C121" w14:textId="001C2778" w:rsidR="009C1327" w:rsidRPr="000A0872" w:rsidRDefault="004639B4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21 (0.3)</w:t>
            </w:r>
          </w:p>
        </w:tc>
        <w:tc>
          <w:tcPr>
            <w:tcW w:w="992" w:type="dxa"/>
          </w:tcPr>
          <w:p w14:paraId="6274E6A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9C1827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FB5E07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F7251D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FBB4A1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51A617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B34407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lastRenderedPageBreak/>
              <w:t>Crohn’s disease</w:t>
            </w:r>
          </w:p>
        </w:tc>
        <w:tc>
          <w:tcPr>
            <w:tcW w:w="3504" w:type="dxa"/>
          </w:tcPr>
          <w:p w14:paraId="5E9A1C0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5932099D" w14:textId="411BF1E4" w:rsidR="009C1327" w:rsidRPr="000A0872" w:rsidRDefault="004639B4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09 (0.3)</w:t>
            </w:r>
          </w:p>
        </w:tc>
        <w:tc>
          <w:tcPr>
            <w:tcW w:w="992" w:type="dxa"/>
          </w:tcPr>
          <w:p w14:paraId="6FA7BA6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0A6F09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F697FC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D58508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0165DD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EF4F16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01AB93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verticular disease</w:t>
            </w:r>
          </w:p>
        </w:tc>
        <w:tc>
          <w:tcPr>
            <w:tcW w:w="3504" w:type="dxa"/>
          </w:tcPr>
          <w:p w14:paraId="6C40ABD4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080CC1FB" w14:textId="710E061D" w:rsidR="009C1327" w:rsidRPr="000A0872" w:rsidRDefault="004639B4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851 (7.1)</w:t>
            </w:r>
          </w:p>
        </w:tc>
        <w:tc>
          <w:tcPr>
            <w:tcW w:w="992" w:type="dxa"/>
          </w:tcPr>
          <w:p w14:paraId="6C7A654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E8BCC8D" w14:textId="2D9844F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43317F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72B10E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A356F2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9EA3A1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5DE8B10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Fatty liver</w:t>
            </w:r>
          </w:p>
        </w:tc>
        <w:tc>
          <w:tcPr>
            <w:tcW w:w="3504" w:type="dxa"/>
          </w:tcPr>
          <w:p w14:paraId="15899B9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5B229ADD" w14:textId="3C32411C" w:rsidR="009C1327" w:rsidRPr="000A0872" w:rsidRDefault="007846B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6 (0.1)</w:t>
            </w:r>
          </w:p>
        </w:tc>
        <w:tc>
          <w:tcPr>
            <w:tcW w:w="992" w:type="dxa"/>
          </w:tcPr>
          <w:p w14:paraId="599BF42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EF2CDF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3D46D59" w14:textId="46738CE3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773C966" w14:textId="2F40F22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0020E4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8D88B54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9C37A1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astritis and duodenitis</w:t>
            </w:r>
          </w:p>
        </w:tc>
        <w:tc>
          <w:tcPr>
            <w:tcW w:w="3504" w:type="dxa"/>
          </w:tcPr>
          <w:p w14:paraId="4B2EC5C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5C672B54" w14:textId="4C20D1D8" w:rsidR="009C1327" w:rsidRPr="000A0872" w:rsidRDefault="007846BA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680 (5.4)</w:t>
            </w:r>
          </w:p>
        </w:tc>
        <w:tc>
          <w:tcPr>
            <w:tcW w:w="992" w:type="dxa"/>
          </w:tcPr>
          <w:p w14:paraId="7CF617E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7FF98FE" w14:textId="205AD60C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39CF1D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6F7577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9E45D3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B6070EB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665DD8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astroesophageal reflux disease</w:t>
            </w:r>
          </w:p>
        </w:tc>
        <w:tc>
          <w:tcPr>
            <w:tcW w:w="3504" w:type="dxa"/>
          </w:tcPr>
          <w:p w14:paraId="3CF0268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64023858" w14:textId="40B8D46A" w:rsidR="009C1327" w:rsidRPr="000A0872" w:rsidRDefault="007846B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339 (9.2)</w:t>
            </w:r>
          </w:p>
        </w:tc>
        <w:tc>
          <w:tcPr>
            <w:tcW w:w="992" w:type="dxa"/>
          </w:tcPr>
          <w:p w14:paraId="4438701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4321B2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1492C8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F3DB35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D17212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9C9A9BC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DD8E2C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Irritable bowel syndrome</w:t>
            </w:r>
          </w:p>
        </w:tc>
        <w:tc>
          <w:tcPr>
            <w:tcW w:w="3504" w:type="dxa"/>
          </w:tcPr>
          <w:p w14:paraId="4480CC6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1C2F4D2A" w14:textId="412B1140" w:rsidR="009C1327" w:rsidRPr="000A0872" w:rsidRDefault="005E7A89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264 (4.8)</w:t>
            </w:r>
          </w:p>
        </w:tc>
        <w:tc>
          <w:tcPr>
            <w:tcW w:w="992" w:type="dxa"/>
          </w:tcPr>
          <w:p w14:paraId="5DAFF662" w14:textId="4ADA4BB2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28BFB4C" w14:textId="1C92E7FB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F34697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8BE4E9F" w14:textId="532DBC0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7DB0E8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8DF3CF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88176D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Liver failure</w:t>
            </w:r>
          </w:p>
        </w:tc>
        <w:tc>
          <w:tcPr>
            <w:tcW w:w="3504" w:type="dxa"/>
          </w:tcPr>
          <w:p w14:paraId="09B85B3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0090094D" w14:textId="6667619D" w:rsidR="009C1327" w:rsidRPr="000A0872" w:rsidRDefault="005E7A89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3 (0.1)</w:t>
            </w:r>
          </w:p>
        </w:tc>
        <w:tc>
          <w:tcPr>
            <w:tcW w:w="992" w:type="dxa"/>
          </w:tcPr>
          <w:p w14:paraId="30C18AE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BFB18D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AF4A95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71042E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5E3A28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790968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17325F0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Mild liver disease</w:t>
            </w:r>
          </w:p>
        </w:tc>
        <w:tc>
          <w:tcPr>
            <w:tcW w:w="3504" w:type="dxa"/>
          </w:tcPr>
          <w:p w14:paraId="0273F86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360CE94C" w14:textId="6436AA63" w:rsidR="009C1327" w:rsidRPr="000A0872" w:rsidRDefault="005E7A89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12 (0.3)</w:t>
            </w:r>
          </w:p>
        </w:tc>
        <w:tc>
          <w:tcPr>
            <w:tcW w:w="992" w:type="dxa"/>
          </w:tcPr>
          <w:p w14:paraId="285EE1B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B057FB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D02958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7305A4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503383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56F5B3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70ECBA19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Moderate-severe liver disease</w:t>
            </w:r>
          </w:p>
        </w:tc>
        <w:tc>
          <w:tcPr>
            <w:tcW w:w="3504" w:type="dxa"/>
          </w:tcPr>
          <w:p w14:paraId="44AC3C3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1E8F73AF" w14:textId="1357E94C" w:rsidR="009C1327" w:rsidRPr="000A0872" w:rsidRDefault="005E7A89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16 (0.5)</w:t>
            </w:r>
          </w:p>
        </w:tc>
        <w:tc>
          <w:tcPr>
            <w:tcW w:w="992" w:type="dxa"/>
          </w:tcPr>
          <w:p w14:paraId="0055C8A9" w14:textId="36940BA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5FFA4D4" w14:textId="29935B34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6B634403" w14:textId="382CAE2B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A351E00" w14:textId="3396B864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2CCCA0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55DBE2E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C0A28D0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ancreatitis</w:t>
            </w:r>
          </w:p>
        </w:tc>
        <w:tc>
          <w:tcPr>
            <w:tcW w:w="3504" w:type="dxa"/>
          </w:tcPr>
          <w:p w14:paraId="0CCC8E6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1E7ED869" w14:textId="0322078A" w:rsidR="009C1327" w:rsidRPr="000A0872" w:rsidRDefault="005E7A89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49 (0.6)</w:t>
            </w:r>
          </w:p>
        </w:tc>
        <w:tc>
          <w:tcPr>
            <w:tcW w:w="992" w:type="dxa"/>
          </w:tcPr>
          <w:p w14:paraId="0340FE5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F69893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EC3209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EC5FE3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CB6A17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FA9F65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855C419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eptic ulcer disease</w:t>
            </w:r>
          </w:p>
        </w:tc>
        <w:tc>
          <w:tcPr>
            <w:tcW w:w="3504" w:type="dxa"/>
          </w:tcPr>
          <w:p w14:paraId="3D50E7A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63D47D3C" w14:textId="5A3300FA" w:rsidR="009C1327" w:rsidRPr="000A0872" w:rsidRDefault="005E7A89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,633 (3.8)</w:t>
            </w:r>
          </w:p>
        </w:tc>
        <w:tc>
          <w:tcPr>
            <w:tcW w:w="992" w:type="dxa"/>
          </w:tcPr>
          <w:p w14:paraId="69D5592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8C9749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38AE61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2AA491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9C2C26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BA6F5E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65B3AB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eritonitis</w:t>
            </w:r>
          </w:p>
        </w:tc>
        <w:tc>
          <w:tcPr>
            <w:tcW w:w="3504" w:type="dxa"/>
          </w:tcPr>
          <w:p w14:paraId="24E9898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2E4CE4B8" w14:textId="08A2E42E" w:rsidR="009C1327" w:rsidRPr="000A0872" w:rsidRDefault="005E7A89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08 (0.4)</w:t>
            </w:r>
          </w:p>
        </w:tc>
        <w:tc>
          <w:tcPr>
            <w:tcW w:w="992" w:type="dxa"/>
          </w:tcPr>
          <w:p w14:paraId="56EF2BED" w14:textId="688F3A70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0750F1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5CFF59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60C6ED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6057D5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7B716C8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F359E8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ortal hypertension</w:t>
            </w:r>
          </w:p>
        </w:tc>
        <w:tc>
          <w:tcPr>
            <w:tcW w:w="3504" w:type="dxa"/>
          </w:tcPr>
          <w:p w14:paraId="7710610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4A68748F" w14:textId="2EC127DA" w:rsidR="009C1327" w:rsidRPr="000A0872" w:rsidRDefault="005E7A89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2 (0.0)</w:t>
            </w:r>
          </w:p>
        </w:tc>
        <w:tc>
          <w:tcPr>
            <w:tcW w:w="992" w:type="dxa"/>
          </w:tcPr>
          <w:p w14:paraId="244C726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3CCEAA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753B6D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19AB86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7A09D1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810890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5F1BC9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Ulcerative colitis</w:t>
            </w:r>
          </w:p>
        </w:tc>
        <w:tc>
          <w:tcPr>
            <w:tcW w:w="3504" w:type="dxa"/>
          </w:tcPr>
          <w:p w14:paraId="75DBCC3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digestive system</w:t>
            </w:r>
          </w:p>
        </w:tc>
        <w:tc>
          <w:tcPr>
            <w:tcW w:w="2733" w:type="dxa"/>
          </w:tcPr>
          <w:p w14:paraId="0C35FCAD" w14:textId="5027DD6E" w:rsidR="009C1327" w:rsidRPr="000A0872" w:rsidRDefault="005E7A89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23 (0.6)</w:t>
            </w:r>
          </w:p>
        </w:tc>
        <w:tc>
          <w:tcPr>
            <w:tcW w:w="992" w:type="dxa"/>
          </w:tcPr>
          <w:p w14:paraId="0E2B303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9E5B71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CAE235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F8F3BC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4F4A2A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1716C62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66B44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earing loss</w:t>
            </w:r>
          </w:p>
        </w:tc>
        <w:tc>
          <w:tcPr>
            <w:tcW w:w="3504" w:type="dxa"/>
          </w:tcPr>
          <w:p w14:paraId="781DF71A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ar</w:t>
            </w:r>
          </w:p>
        </w:tc>
        <w:tc>
          <w:tcPr>
            <w:tcW w:w="2733" w:type="dxa"/>
          </w:tcPr>
          <w:p w14:paraId="309DAA51" w14:textId="7B883C03" w:rsidR="009C1327" w:rsidRPr="000A0872" w:rsidRDefault="00F85A7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,587 (15.4)</w:t>
            </w:r>
          </w:p>
        </w:tc>
        <w:tc>
          <w:tcPr>
            <w:tcW w:w="992" w:type="dxa"/>
          </w:tcPr>
          <w:p w14:paraId="2B9BA14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C87991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909790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B73C6D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39F4D9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E404C1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757B84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Meniere’s disease</w:t>
            </w:r>
          </w:p>
        </w:tc>
        <w:tc>
          <w:tcPr>
            <w:tcW w:w="3504" w:type="dxa"/>
          </w:tcPr>
          <w:p w14:paraId="3B44687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seases – Ear </w:t>
            </w:r>
          </w:p>
        </w:tc>
        <w:tc>
          <w:tcPr>
            <w:tcW w:w="2733" w:type="dxa"/>
          </w:tcPr>
          <w:p w14:paraId="4A6932D7" w14:textId="02C26C5B" w:rsidR="009C1327" w:rsidRPr="000A0872" w:rsidRDefault="000F4799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24 (0.8)</w:t>
            </w:r>
          </w:p>
        </w:tc>
        <w:tc>
          <w:tcPr>
            <w:tcW w:w="992" w:type="dxa"/>
          </w:tcPr>
          <w:p w14:paraId="40D03B1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F78E60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C1CBB1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542051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0CA5C3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CFD83D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3B3412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titis media</w:t>
            </w:r>
          </w:p>
        </w:tc>
        <w:tc>
          <w:tcPr>
            <w:tcW w:w="3504" w:type="dxa"/>
          </w:tcPr>
          <w:p w14:paraId="6ED8581A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seases – Ear </w:t>
            </w:r>
          </w:p>
        </w:tc>
        <w:tc>
          <w:tcPr>
            <w:tcW w:w="2733" w:type="dxa"/>
          </w:tcPr>
          <w:p w14:paraId="7CB8C7D7" w14:textId="6D10577C" w:rsidR="009C1327" w:rsidRPr="000A0872" w:rsidRDefault="000F4799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616 (5.3)</w:t>
            </w:r>
          </w:p>
        </w:tc>
        <w:tc>
          <w:tcPr>
            <w:tcW w:w="992" w:type="dxa"/>
          </w:tcPr>
          <w:p w14:paraId="57D7809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16DC41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B08F4B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1A0A6B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B295DB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EE886F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4B7655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Tinnitus </w:t>
            </w:r>
          </w:p>
        </w:tc>
        <w:tc>
          <w:tcPr>
            <w:tcW w:w="3504" w:type="dxa"/>
          </w:tcPr>
          <w:p w14:paraId="4AB8523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iseases – Ear </w:t>
            </w:r>
          </w:p>
        </w:tc>
        <w:tc>
          <w:tcPr>
            <w:tcW w:w="2733" w:type="dxa"/>
          </w:tcPr>
          <w:p w14:paraId="1C37C382" w14:textId="47C9436C" w:rsidR="009C1327" w:rsidRPr="000A0872" w:rsidRDefault="000F4799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023 (4.4)</w:t>
            </w:r>
          </w:p>
        </w:tc>
        <w:tc>
          <w:tcPr>
            <w:tcW w:w="992" w:type="dxa"/>
          </w:tcPr>
          <w:p w14:paraId="2254016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BC7C37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9A1577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DA41C9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BE86E9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5A5BF4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8F0E1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ystic fibrosis</w:t>
            </w:r>
          </w:p>
        </w:tc>
        <w:tc>
          <w:tcPr>
            <w:tcW w:w="3504" w:type="dxa"/>
          </w:tcPr>
          <w:p w14:paraId="101C906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32DD7A0B" w14:textId="1B4BF9BF" w:rsidR="009C1327" w:rsidRPr="000A0872" w:rsidRDefault="00AA3FF2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3 (0.0)</w:t>
            </w:r>
          </w:p>
        </w:tc>
        <w:tc>
          <w:tcPr>
            <w:tcW w:w="992" w:type="dxa"/>
          </w:tcPr>
          <w:p w14:paraId="759FC6A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D9583B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BE9AA4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E35B67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DA4C85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C1EFCE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2A7667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3504" w:type="dxa"/>
          </w:tcPr>
          <w:p w14:paraId="1B140B6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6B062C3B" w14:textId="7E1DF62E" w:rsidR="009C1327" w:rsidRPr="000A0872" w:rsidRDefault="00543092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,978 (11.6)</w:t>
            </w:r>
          </w:p>
        </w:tc>
        <w:tc>
          <w:tcPr>
            <w:tcW w:w="992" w:type="dxa"/>
          </w:tcPr>
          <w:p w14:paraId="66DBCE0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97B4F97" w14:textId="6B9A7A83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2AA9090E" w14:textId="59F0C804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1CD3694" w14:textId="7B94FA2B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8B39319" w14:textId="69965C04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630177F8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D9D79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abetes mellitus, Type 1</w:t>
            </w:r>
          </w:p>
        </w:tc>
        <w:tc>
          <w:tcPr>
            <w:tcW w:w="3504" w:type="dxa"/>
          </w:tcPr>
          <w:p w14:paraId="0F302D8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46501319" w14:textId="57C0EC71" w:rsidR="009C1327" w:rsidRPr="000A0872" w:rsidRDefault="00543092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77 (0.8)</w:t>
            </w:r>
          </w:p>
        </w:tc>
        <w:tc>
          <w:tcPr>
            <w:tcW w:w="992" w:type="dxa"/>
          </w:tcPr>
          <w:p w14:paraId="08F98B9D" w14:textId="7A1DDBA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86DBE3B" w14:textId="39F009D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527C01D" w14:textId="05361C58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101FAD7" w14:textId="497D4DA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400EFE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4E2F00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A643E5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abetes mellitus, Type 2</w:t>
            </w:r>
          </w:p>
        </w:tc>
        <w:tc>
          <w:tcPr>
            <w:tcW w:w="3504" w:type="dxa"/>
          </w:tcPr>
          <w:p w14:paraId="02B82989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6E1E1A66" w14:textId="005D7BF9" w:rsidR="009C1327" w:rsidRPr="000A0872" w:rsidRDefault="00543092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578 (9.6)</w:t>
            </w:r>
          </w:p>
        </w:tc>
        <w:tc>
          <w:tcPr>
            <w:tcW w:w="992" w:type="dxa"/>
          </w:tcPr>
          <w:p w14:paraId="13E7ACA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9D734F2" w14:textId="48B6A758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1016FD30" w14:textId="07EA1C1C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CFBC2AC" w14:textId="3E9A687F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41682F1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22A2EA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11E12C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abetes mellitus, with complications</w:t>
            </w:r>
          </w:p>
        </w:tc>
        <w:tc>
          <w:tcPr>
            <w:tcW w:w="3504" w:type="dxa"/>
          </w:tcPr>
          <w:p w14:paraId="19C25F64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50D23AAC" w14:textId="642297E1" w:rsidR="009C1327" w:rsidRPr="000A0872" w:rsidRDefault="00543092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404 (2.0)</w:t>
            </w:r>
          </w:p>
        </w:tc>
        <w:tc>
          <w:tcPr>
            <w:tcW w:w="992" w:type="dxa"/>
          </w:tcPr>
          <w:p w14:paraId="2C21ACE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2F3F523" w14:textId="2E42378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4100EEB" w14:textId="3B45243B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719009E" w14:textId="67192A0E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539B6E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986002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4CB71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abetes mellitus, with no complications</w:t>
            </w:r>
          </w:p>
        </w:tc>
        <w:tc>
          <w:tcPr>
            <w:tcW w:w="3504" w:type="dxa"/>
          </w:tcPr>
          <w:p w14:paraId="251932A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52B8A162" w14:textId="09170327" w:rsidR="009C1327" w:rsidRPr="000A0872" w:rsidRDefault="00543092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,946 (11.6)</w:t>
            </w:r>
          </w:p>
        </w:tc>
        <w:tc>
          <w:tcPr>
            <w:tcW w:w="992" w:type="dxa"/>
          </w:tcPr>
          <w:p w14:paraId="10140459" w14:textId="45D0C2F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AF77257" w14:textId="522CC8BE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31EA73A9" w14:textId="668BBEE7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A63DE35" w14:textId="44A7B451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450597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AE6573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74BFC52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Dyslipidaemia</w:t>
            </w:r>
          </w:p>
        </w:tc>
        <w:tc>
          <w:tcPr>
            <w:tcW w:w="3504" w:type="dxa"/>
          </w:tcPr>
          <w:p w14:paraId="7BFB813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7A984A21" w14:textId="5D6A30F8" w:rsidR="009C1327" w:rsidRPr="000A0872" w:rsidRDefault="00543092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560 (9.6)</w:t>
            </w:r>
          </w:p>
        </w:tc>
        <w:tc>
          <w:tcPr>
            <w:tcW w:w="992" w:type="dxa"/>
          </w:tcPr>
          <w:p w14:paraId="3F60D4A4" w14:textId="6E447A3E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0CA6CC7" w14:textId="1B1E11B8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0BBAF8F" w14:textId="1A278B19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6B4AF3AA" w14:textId="47BD12B6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572A9BC" w14:textId="01C0055D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 xml:space="preserve">X </w:t>
            </w:r>
          </w:p>
        </w:tc>
      </w:tr>
      <w:tr w:rsidR="009C1327" w:rsidRPr="000A0872" w14:paraId="4D9BF64E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1AC51CA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Family history of hyperlipidaemia</w:t>
            </w:r>
          </w:p>
        </w:tc>
        <w:tc>
          <w:tcPr>
            <w:tcW w:w="3504" w:type="dxa"/>
          </w:tcPr>
          <w:p w14:paraId="0ACA7B7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14EE555A" w14:textId="20C158EC" w:rsidR="009C1327" w:rsidRPr="000A0872" w:rsidRDefault="00234232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6 (0.1)</w:t>
            </w:r>
          </w:p>
        </w:tc>
        <w:tc>
          <w:tcPr>
            <w:tcW w:w="992" w:type="dxa"/>
          </w:tcPr>
          <w:p w14:paraId="164D131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5E3534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CFF4595" w14:textId="7A0FF620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81D16BC" w14:textId="4B6F36D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EFDE73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5458248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344F98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yperparathyroidism</w:t>
            </w:r>
          </w:p>
        </w:tc>
        <w:tc>
          <w:tcPr>
            <w:tcW w:w="3504" w:type="dxa"/>
          </w:tcPr>
          <w:p w14:paraId="3826BA04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40BB07FD" w14:textId="488AE2E3" w:rsidR="009C1327" w:rsidRPr="000A0872" w:rsidRDefault="00FA1164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24 (0.3)</w:t>
            </w:r>
          </w:p>
        </w:tc>
        <w:tc>
          <w:tcPr>
            <w:tcW w:w="992" w:type="dxa"/>
          </w:tcPr>
          <w:p w14:paraId="622E5B4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76FF7D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D83355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DA3173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4BE581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5E71887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6A3D29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Hypoglycaemia-causing disorders</w:t>
            </w:r>
          </w:p>
        </w:tc>
        <w:tc>
          <w:tcPr>
            <w:tcW w:w="3504" w:type="dxa"/>
          </w:tcPr>
          <w:p w14:paraId="25D364F8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39D53DB5" w14:textId="68DC90FE" w:rsidR="009C1327" w:rsidRPr="000A0872" w:rsidRDefault="00FA1164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34 (0.3)</w:t>
            </w:r>
          </w:p>
        </w:tc>
        <w:tc>
          <w:tcPr>
            <w:tcW w:w="992" w:type="dxa"/>
          </w:tcPr>
          <w:p w14:paraId="44AD2AC3" w14:textId="355AEF10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24E44C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FB2044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B5BCEA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C14680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8D561F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DA4B9E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ypothyroidism</w:t>
            </w:r>
          </w:p>
        </w:tc>
        <w:tc>
          <w:tcPr>
            <w:tcW w:w="3504" w:type="dxa"/>
          </w:tcPr>
          <w:p w14:paraId="037D8C7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02839DFC" w14:textId="29C896B1" w:rsidR="009C1327" w:rsidRPr="000A0872" w:rsidRDefault="00FA1164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869 (7.1)</w:t>
            </w:r>
          </w:p>
        </w:tc>
        <w:tc>
          <w:tcPr>
            <w:tcW w:w="992" w:type="dxa"/>
          </w:tcPr>
          <w:p w14:paraId="0E5088B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299A8DA" w14:textId="7C921B7D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BEF91E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0BD3B8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6A1D0D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F54D0FE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D1BC10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besity</w:t>
            </w:r>
          </w:p>
        </w:tc>
        <w:tc>
          <w:tcPr>
            <w:tcW w:w="3504" w:type="dxa"/>
          </w:tcPr>
          <w:p w14:paraId="2CC91F4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3AC0E83D" w14:textId="08EC12F7" w:rsidR="009C1327" w:rsidRPr="000A0872" w:rsidRDefault="00FA1164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096 (4.5)</w:t>
            </w:r>
          </w:p>
        </w:tc>
        <w:tc>
          <w:tcPr>
            <w:tcW w:w="992" w:type="dxa"/>
          </w:tcPr>
          <w:p w14:paraId="159A4E0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BAFD1D5" w14:textId="1C6C08CA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311C52E" w14:textId="516224BB" w:rsidR="009C1327" w:rsidRPr="000A0872" w:rsidRDefault="00933FC0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BC61F4B" w14:textId="0498F66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AAB792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D760C7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3E2A71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olycystic ovarian syndrome</w:t>
            </w:r>
          </w:p>
        </w:tc>
        <w:tc>
          <w:tcPr>
            <w:tcW w:w="3504" w:type="dxa"/>
          </w:tcPr>
          <w:p w14:paraId="59302EA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287BE4FD" w14:textId="4C27E6AD" w:rsidR="009C1327" w:rsidRPr="000A0872" w:rsidRDefault="00FA1164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4 (0.0)</w:t>
            </w:r>
          </w:p>
        </w:tc>
        <w:tc>
          <w:tcPr>
            <w:tcW w:w="992" w:type="dxa"/>
          </w:tcPr>
          <w:p w14:paraId="340C899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0072AD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E04454B" w14:textId="3AD0D92E" w:rsidR="009C1327" w:rsidRPr="000A0872" w:rsidRDefault="0082226C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4E2FC07" w14:textId="7B31D51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2EB71B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0F8163E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4C7FCC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Thyroid disease </w:t>
            </w:r>
            <w:r w:rsidRPr="000A0872">
              <w:rPr>
                <w:rFonts w:eastAsia="Times New Roman" w:cs="Times New Roman"/>
                <w:b w:val="0"/>
                <w:bCs w:val="0"/>
                <w:i/>
                <w:iCs/>
                <w:sz w:val="18"/>
                <w:szCs w:val="18"/>
                <w:lang w:eastAsia="en-GB"/>
              </w:rPr>
              <w:t>(hypo or hyperthyroidism)</w:t>
            </w:r>
          </w:p>
        </w:tc>
        <w:tc>
          <w:tcPr>
            <w:tcW w:w="3504" w:type="dxa"/>
          </w:tcPr>
          <w:p w14:paraId="373A35B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ndocrine system</w:t>
            </w:r>
          </w:p>
        </w:tc>
        <w:tc>
          <w:tcPr>
            <w:tcW w:w="2733" w:type="dxa"/>
          </w:tcPr>
          <w:p w14:paraId="4F2A8C76" w14:textId="04F3DF86" w:rsidR="009C1327" w:rsidRPr="000A0872" w:rsidRDefault="00C13DE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,708 (8.3)</w:t>
            </w:r>
          </w:p>
        </w:tc>
        <w:tc>
          <w:tcPr>
            <w:tcW w:w="992" w:type="dxa"/>
          </w:tcPr>
          <w:p w14:paraId="2E5B577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1367C52" w14:textId="621EF0B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24C0958" w14:textId="69F4744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A0F273F" w14:textId="7799FFBA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2617CA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DEBE4F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87A20D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terior uveitis</w:t>
            </w:r>
          </w:p>
        </w:tc>
        <w:tc>
          <w:tcPr>
            <w:tcW w:w="3504" w:type="dxa"/>
          </w:tcPr>
          <w:p w14:paraId="504B9E0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7FFAEB14" w14:textId="18EC2AA2" w:rsidR="009C1327" w:rsidRPr="000A0872" w:rsidRDefault="00C4300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94 (1.0)</w:t>
            </w:r>
          </w:p>
        </w:tc>
        <w:tc>
          <w:tcPr>
            <w:tcW w:w="992" w:type="dxa"/>
          </w:tcPr>
          <w:p w14:paraId="58194B5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D6CF43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7E2D6F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45DF03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2D62F9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9E2DC1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DBB5AA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lindness</w:t>
            </w:r>
          </w:p>
        </w:tc>
        <w:tc>
          <w:tcPr>
            <w:tcW w:w="3504" w:type="dxa"/>
          </w:tcPr>
          <w:p w14:paraId="179195B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4729F17D" w14:textId="134EE721" w:rsidR="009C1327" w:rsidRPr="000A0872" w:rsidRDefault="00C4300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,696 (3.9)</w:t>
            </w:r>
          </w:p>
        </w:tc>
        <w:tc>
          <w:tcPr>
            <w:tcW w:w="992" w:type="dxa"/>
          </w:tcPr>
          <w:p w14:paraId="2F2217F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9FEF4A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4FC061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382FB1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2E6C36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64D46B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F218B5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ataract</w:t>
            </w:r>
          </w:p>
        </w:tc>
        <w:tc>
          <w:tcPr>
            <w:tcW w:w="3504" w:type="dxa"/>
          </w:tcPr>
          <w:p w14:paraId="74EB323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7DF15471" w14:textId="05893865" w:rsidR="009C1327" w:rsidRPr="000A0872" w:rsidRDefault="003E553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,776 (15.7)</w:t>
            </w:r>
          </w:p>
        </w:tc>
        <w:tc>
          <w:tcPr>
            <w:tcW w:w="992" w:type="dxa"/>
          </w:tcPr>
          <w:p w14:paraId="2E4180BE" w14:textId="31E2E4B6" w:rsidR="009C1327" w:rsidRPr="000A0872" w:rsidRDefault="00137151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21F4BF15" w14:textId="686CEF15" w:rsidR="009C1327" w:rsidRPr="000A0872" w:rsidRDefault="00137151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5535C1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A011243" w14:textId="41C99180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6264C6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AD657F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D9E784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abetic ophthalmic complications</w:t>
            </w:r>
          </w:p>
        </w:tc>
        <w:tc>
          <w:tcPr>
            <w:tcW w:w="3504" w:type="dxa"/>
          </w:tcPr>
          <w:p w14:paraId="237A070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1B6D58D7" w14:textId="565A4A0C" w:rsidR="009C1327" w:rsidRPr="000A0872" w:rsidRDefault="00F80485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986 (2.9)</w:t>
            </w:r>
          </w:p>
        </w:tc>
        <w:tc>
          <w:tcPr>
            <w:tcW w:w="992" w:type="dxa"/>
          </w:tcPr>
          <w:p w14:paraId="4CF5DEC9" w14:textId="03510308" w:rsidR="009C1327" w:rsidRPr="000A0872" w:rsidRDefault="004E71C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0F70A515" w14:textId="257FAC1B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F79C4DB" w14:textId="7928956C" w:rsidR="009C1327" w:rsidRPr="000A0872" w:rsidRDefault="0082226C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D820889" w14:textId="6CDFBEED" w:rsidR="009C1327" w:rsidRPr="000A0872" w:rsidRDefault="000E752E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708E36B9" w14:textId="70BD72A5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321300C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BF84810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lastRenderedPageBreak/>
              <w:t>Glaucoma</w:t>
            </w:r>
          </w:p>
        </w:tc>
        <w:tc>
          <w:tcPr>
            <w:tcW w:w="3504" w:type="dxa"/>
          </w:tcPr>
          <w:p w14:paraId="6EF1584A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3BD4FDDA" w14:textId="68DE4BCF" w:rsidR="009C1327" w:rsidRPr="000A0872" w:rsidRDefault="009961B9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293 (4.8)</w:t>
            </w:r>
          </w:p>
        </w:tc>
        <w:tc>
          <w:tcPr>
            <w:tcW w:w="992" w:type="dxa"/>
          </w:tcPr>
          <w:p w14:paraId="751B6E7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86A602B" w14:textId="77B223CB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3F8124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EE24AF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A63CF4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4F623F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E11980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Keratitis</w:t>
            </w:r>
          </w:p>
        </w:tc>
        <w:tc>
          <w:tcPr>
            <w:tcW w:w="3504" w:type="dxa"/>
          </w:tcPr>
          <w:p w14:paraId="240308A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2370F2E0" w14:textId="0EBDE252" w:rsidR="009C1327" w:rsidRPr="000A0872" w:rsidRDefault="002C7CB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88 (0.6)</w:t>
            </w:r>
          </w:p>
        </w:tc>
        <w:tc>
          <w:tcPr>
            <w:tcW w:w="992" w:type="dxa"/>
          </w:tcPr>
          <w:p w14:paraId="3F2231E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DE20D9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42F3D8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3594E2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418C2C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8523DF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CF81D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Macular degeneration</w:t>
            </w:r>
          </w:p>
        </w:tc>
        <w:tc>
          <w:tcPr>
            <w:tcW w:w="3504" w:type="dxa"/>
          </w:tcPr>
          <w:p w14:paraId="70B5FD2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10BCF93D" w14:textId="68D9ACF8" w:rsidR="009C1327" w:rsidRPr="000A0872" w:rsidRDefault="002C7CB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,307 (3.4)</w:t>
            </w:r>
          </w:p>
        </w:tc>
        <w:tc>
          <w:tcPr>
            <w:tcW w:w="992" w:type="dxa"/>
          </w:tcPr>
          <w:p w14:paraId="3CB2649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2CAB181" w14:textId="08142DD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5086CD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F4553A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1A7AAD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C6003D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620259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osterior uveitis</w:t>
            </w:r>
          </w:p>
        </w:tc>
        <w:tc>
          <w:tcPr>
            <w:tcW w:w="3504" w:type="dxa"/>
          </w:tcPr>
          <w:p w14:paraId="1A4EEB3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60A39E1C" w14:textId="725EAC86" w:rsidR="009C1327" w:rsidRPr="000A0872" w:rsidRDefault="00381C45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7 (0.1)</w:t>
            </w:r>
          </w:p>
        </w:tc>
        <w:tc>
          <w:tcPr>
            <w:tcW w:w="992" w:type="dxa"/>
          </w:tcPr>
          <w:p w14:paraId="7FF58A4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9C704D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3124CF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01F0F1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292FF7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56E929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A817B53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etinal detachment</w:t>
            </w:r>
          </w:p>
        </w:tc>
        <w:tc>
          <w:tcPr>
            <w:tcW w:w="3504" w:type="dxa"/>
          </w:tcPr>
          <w:p w14:paraId="2464D5A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4B6436FD" w14:textId="51987F2E" w:rsidR="009C1327" w:rsidRPr="000A0872" w:rsidRDefault="00F6485D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22 (0.8)</w:t>
            </w:r>
          </w:p>
        </w:tc>
        <w:tc>
          <w:tcPr>
            <w:tcW w:w="992" w:type="dxa"/>
          </w:tcPr>
          <w:p w14:paraId="5E9E55E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B52A8D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D24B1E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3C9A46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9B4500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0BDA96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DFA0B8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etinal vascular occlusion</w:t>
            </w:r>
          </w:p>
        </w:tc>
        <w:tc>
          <w:tcPr>
            <w:tcW w:w="3504" w:type="dxa"/>
          </w:tcPr>
          <w:p w14:paraId="2C99637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13894D82" w14:textId="49210541" w:rsidR="009C1327" w:rsidRPr="000A0872" w:rsidRDefault="00F6485D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959 (1.4)</w:t>
            </w:r>
          </w:p>
        </w:tc>
        <w:tc>
          <w:tcPr>
            <w:tcW w:w="992" w:type="dxa"/>
          </w:tcPr>
          <w:p w14:paraId="156F2B1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4D4503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0173A4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623BB3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3D3004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61AD6D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719EFC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cleritis</w:t>
            </w:r>
          </w:p>
        </w:tc>
        <w:tc>
          <w:tcPr>
            <w:tcW w:w="3504" w:type="dxa"/>
          </w:tcPr>
          <w:p w14:paraId="491060B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Eye</w:t>
            </w:r>
          </w:p>
        </w:tc>
        <w:tc>
          <w:tcPr>
            <w:tcW w:w="2733" w:type="dxa"/>
          </w:tcPr>
          <w:p w14:paraId="145B0188" w14:textId="6299E516" w:rsidR="009C1327" w:rsidRPr="000A0872" w:rsidRDefault="00153C85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54 (0.5)</w:t>
            </w:r>
          </w:p>
        </w:tc>
        <w:tc>
          <w:tcPr>
            <w:tcW w:w="992" w:type="dxa"/>
          </w:tcPr>
          <w:p w14:paraId="025688F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CD114F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C1D37A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7EC9A7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AEECC2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0C2CAA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EB12523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cute kidney injury</w:t>
            </w:r>
          </w:p>
        </w:tc>
        <w:tc>
          <w:tcPr>
            <w:tcW w:w="3504" w:type="dxa"/>
          </w:tcPr>
          <w:p w14:paraId="1CEA958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6E77C9A3" w14:textId="15EE7D17" w:rsidR="009C1327" w:rsidRPr="000A0872" w:rsidRDefault="00153C85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14 (0.5)</w:t>
            </w:r>
          </w:p>
        </w:tc>
        <w:tc>
          <w:tcPr>
            <w:tcW w:w="992" w:type="dxa"/>
          </w:tcPr>
          <w:p w14:paraId="047F71B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83B65DC" w14:textId="48C25942" w:rsidR="009C1327" w:rsidRPr="000A0872" w:rsidRDefault="001167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9BF689D" w14:textId="0066F37C" w:rsidR="009C1327" w:rsidRPr="000A0872" w:rsidRDefault="00EB61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F1D11A6" w14:textId="178A9774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693AD323" w14:textId="2EE4215F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4110DBAB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E4E91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enign prostatic hyperplasia</w:t>
            </w:r>
          </w:p>
        </w:tc>
        <w:tc>
          <w:tcPr>
            <w:tcW w:w="3504" w:type="dxa"/>
          </w:tcPr>
          <w:p w14:paraId="37D0012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41CA4762" w14:textId="1CB704BE" w:rsidR="009C1327" w:rsidRPr="000A0872" w:rsidRDefault="00FD6C83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270 (6.2)</w:t>
            </w:r>
          </w:p>
        </w:tc>
        <w:tc>
          <w:tcPr>
            <w:tcW w:w="992" w:type="dxa"/>
          </w:tcPr>
          <w:p w14:paraId="0821563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1F6419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F4033F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D16AEA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A37FDD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D980D7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EC8176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3504" w:type="dxa"/>
          </w:tcPr>
          <w:p w14:paraId="1D375E1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702108EB" w14:textId="33E0EB9D" w:rsidR="009C1327" w:rsidRPr="000A0872" w:rsidRDefault="00FD6C8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,232 (10.5)</w:t>
            </w:r>
          </w:p>
        </w:tc>
        <w:tc>
          <w:tcPr>
            <w:tcW w:w="992" w:type="dxa"/>
          </w:tcPr>
          <w:p w14:paraId="3E600F8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640F7D4" w14:textId="223EA8D2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5703991" w14:textId="08977C1F" w:rsidR="009C1327" w:rsidRPr="000A0872" w:rsidRDefault="00EB61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D5D0FF8" w14:textId="3AE0F8B6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63A81F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987E32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4A2F7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End stage renal disease</w:t>
            </w:r>
          </w:p>
        </w:tc>
        <w:tc>
          <w:tcPr>
            <w:tcW w:w="3504" w:type="dxa"/>
          </w:tcPr>
          <w:p w14:paraId="320B541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77A53C0F" w14:textId="1815B004" w:rsidR="009C1327" w:rsidRPr="000A0872" w:rsidRDefault="00C36CA7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39 (0.4)</w:t>
            </w:r>
          </w:p>
        </w:tc>
        <w:tc>
          <w:tcPr>
            <w:tcW w:w="992" w:type="dxa"/>
          </w:tcPr>
          <w:p w14:paraId="18FDFF8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3402C5D" w14:textId="22C0FA3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FF2DB94" w14:textId="36815AD9" w:rsidR="009C1327" w:rsidRPr="000A0872" w:rsidRDefault="00EB61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2DE96E8" w14:textId="5EAC8BB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050097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DBE04C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D21857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Erectile dysfunction</w:t>
            </w:r>
          </w:p>
        </w:tc>
        <w:tc>
          <w:tcPr>
            <w:tcW w:w="3504" w:type="dxa"/>
          </w:tcPr>
          <w:p w14:paraId="5A090C1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28217154" w14:textId="7A46CAFE" w:rsidR="009C1327" w:rsidRPr="000A0872" w:rsidRDefault="00C36CA7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735 (5.4)</w:t>
            </w:r>
          </w:p>
        </w:tc>
        <w:tc>
          <w:tcPr>
            <w:tcW w:w="992" w:type="dxa"/>
          </w:tcPr>
          <w:p w14:paraId="26057E8E" w14:textId="1F42087A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BD4DBA9" w14:textId="736FB364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FFBC692" w14:textId="1B8717C8" w:rsidR="009C1327" w:rsidRPr="000A0872" w:rsidRDefault="00EB61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8FDC9A0" w14:textId="1C791B5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B2CB8E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8D99B7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DC9389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Female infertility</w:t>
            </w:r>
          </w:p>
        </w:tc>
        <w:tc>
          <w:tcPr>
            <w:tcW w:w="3504" w:type="dxa"/>
          </w:tcPr>
          <w:p w14:paraId="1B8D59B8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18B79F4B" w14:textId="26E463E6" w:rsidR="009C1327" w:rsidRPr="000A0872" w:rsidRDefault="00C36CA7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97 (0.3)</w:t>
            </w:r>
          </w:p>
        </w:tc>
        <w:tc>
          <w:tcPr>
            <w:tcW w:w="992" w:type="dxa"/>
          </w:tcPr>
          <w:p w14:paraId="5766C39B" w14:textId="434C019E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C6AF67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E7DEEF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044B13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64ED1F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A32326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F2D063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lomerulonephritis</w:t>
            </w:r>
          </w:p>
        </w:tc>
        <w:tc>
          <w:tcPr>
            <w:tcW w:w="3504" w:type="dxa"/>
          </w:tcPr>
          <w:p w14:paraId="5D53F60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791204B1" w14:textId="34EA3846" w:rsidR="009C1327" w:rsidRPr="000A0872" w:rsidRDefault="00B74AD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4 (0.2)</w:t>
            </w:r>
          </w:p>
        </w:tc>
        <w:tc>
          <w:tcPr>
            <w:tcW w:w="992" w:type="dxa"/>
          </w:tcPr>
          <w:p w14:paraId="434AE33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AFB00C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A58D529" w14:textId="28A81FDC" w:rsidR="009C1327" w:rsidRPr="000A0872" w:rsidRDefault="00EB61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CF6790F" w14:textId="6D1A97FE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68F155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F93B9EF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2C448B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Male infertility</w:t>
            </w:r>
          </w:p>
        </w:tc>
        <w:tc>
          <w:tcPr>
            <w:tcW w:w="3504" w:type="dxa"/>
          </w:tcPr>
          <w:p w14:paraId="3F25C61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272DD3CD" w14:textId="4D183B91" w:rsidR="009C1327" w:rsidRPr="000A0872" w:rsidRDefault="00B74AD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87 </w:t>
            </w:r>
            <w:r w:rsidR="00170974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(0.3)</w:t>
            </w:r>
          </w:p>
        </w:tc>
        <w:tc>
          <w:tcPr>
            <w:tcW w:w="992" w:type="dxa"/>
          </w:tcPr>
          <w:p w14:paraId="24232FB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4EA944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647AAA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66BC04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EBC79A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432D63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150DD7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Neuropathic bladder</w:t>
            </w:r>
          </w:p>
        </w:tc>
        <w:tc>
          <w:tcPr>
            <w:tcW w:w="3504" w:type="dxa"/>
          </w:tcPr>
          <w:p w14:paraId="264DF22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1750AC86" w14:textId="60F52094" w:rsidR="009C1327" w:rsidRPr="000A0872" w:rsidRDefault="00170974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012 (1.5)</w:t>
            </w:r>
          </w:p>
        </w:tc>
        <w:tc>
          <w:tcPr>
            <w:tcW w:w="992" w:type="dxa"/>
          </w:tcPr>
          <w:p w14:paraId="0CF7540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75FE8CA" w14:textId="55E6E74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572491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C6B3B5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8D1659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31A0D78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D5050E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bstructive and reflux uropathy</w:t>
            </w:r>
          </w:p>
        </w:tc>
        <w:tc>
          <w:tcPr>
            <w:tcW w:w="3504" w:type="dxa"/>
          </w:tcPr>
          <w:p w14:paraId="5D3C506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6DE4AEB8" w14:textId="6515E48B" w:rsidR="009C1327" w:rsidRPr="000A0872" w:rsidRDefault="000D4B8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89 (0.4)</w:t>
            </w:r>
          </w:p>
        </w:tc>
        <w:tc>
          <w:tcPr>
            <w:tcW w:w="992" w:type="dxa"/>
          </w:tcPr>
          <w:p w14:paraId="790FB0FE" w14:textId="1644A48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A05ECB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0563C3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750AB6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CCC425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31F4C1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1983612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Proteinuria</w:t>
            </w:r>
          </w:p>
        </w:tc>
        <w:tc>
          <w:tcPr>
            <w:tcW w:w="3504" w:type="dxa"/>
          </w:tcPr>
          <w:p w14:paraId="6033D81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3FF69612" w14:textId="5006F407" w:rsidR="009C1327" w:rsidRPr="000A0872" w:rsidRDefault="000D4B8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66 (1.3)</w:t>
            </w:r>
          </w:p>
        </w:tc>
        <w:tc>
          <w:tcPr>
            <w:tcW w:w="992" w:type="dxa"/>
          </w:tcPr>
          <w:p w14:paraId="71E7F99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B5F19E0" w14:textId="6268BF4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A70A8AD" w14:textId="54DB0A58" w:rsidR="009C1327" w:rsidRPr="000A0872" w:rsidRDefault="00EB61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F03C9E5" w14:textId="037ECF0E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F650FE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7B820CF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2B5B80F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3504" w:type="dxa"/>
          </w:tcPr>
          <w:p w14:paraId="706304C5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21BAEAEF" w14:textId="3BFE7751" w:rsidR="009C1327" w:rsidRPr="000A0872" w:rsidRDefault="009F684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,108 (11.8)</w:t>
            </w:r>
          </w:p>
        </w:tc>
        <w:tc>
          <w:tcPr>
            <w:tcW w:w="992" w:type="dxa"/>
          </w:tcPr>
          <w:p w14:paraId="1AD3A5E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4911312" w14:textId="58DF4F90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C956632" w14:textId="7228C07C" w:rsidR="009C1327" w:rsidRPr="000A0872" w:rsidRDefault="00EB61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A7E38AC" w14:textId="44D6F92C" w:rsidR="009C1327" w:rsidRPr="000A0872" w:rsidRDefault="003D5B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750F447" w14:textId="00E1160D" w:rsidR="009C1327" w:rsidRPr="000A0872" w:rsidRDefault="00647A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9C1327" w:rsidRPr="000A0872" w14:paraId="75FEF55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457731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Urinary incontinence</w:t>
            </w:r>
          </w:p>
        </w:tc>
        <w:tc>
          <w:tcPr>
            <w:tcW w:w="3504" w:type="dxa"/>
          </w:tcPr>
          <w:p w14:paraId="29E7A77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3710D6E7" w14:textId="6B32CE58" w:rsidR="009C1327" w:rsidRPr="000A0872" w:rsidRDefault="009428F5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913 (7.2)</w:t>
            </w:r>
          </w:p>
        </w:tc>
        <w:tc>
          <w:tcPr>
            <w:tcW w:w="992" w:type="dxa"/>
          </w:tcPr>
          <w:p w14:paraId="1C111EC2" w14:textId="58837645" w:rsidR="009C1327" w:rsidRPr="000A0872" w:rsidRDefault="00D070E5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57D5ACDA" w14:textId="465D21DD" w:rsidR="009C1327" w:rsidRPr="000A0872" w:rsidRDefault="00D070E5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3B54FFC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6E4AA24" w14:textId="3045DEBD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D5FF9C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C7C0E7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11678C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Urolithiasis</w:t>
            </w:r>
          </w:p>
        </w:tc>
        <w:tc>
          <w:tcPr>
            <w:tcW w:w="3504" w:type="dxa"/>
          </w:tcPr>
          <w:p w14:paraId="6624151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genitourinary system</w:t>
            </w:r>
          </w:p>
        </w:tc>
        <w:tc>
          <w:tcPr>
            <w:tcW w:w="2733" w:type="dxa"/>
          </w:tcPr>
          <w:p w14:paraId="11496F3E" w14:textId="3AD27B30" w:rsidR="009C1327" w:rsidRPr="000A0872" w:rsidRDefault="009428F5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599 (2.3)</w:t>
            </w:r>
          </w:p>
        </w:tc>
        <w:tc>
          <w:tcPr>
            <w:tcW w:w="992" w:type="dxa"/>
          </w:tcPr>
          <w:p w14:paraId="493D623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2EE60E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E0948B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537DF3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B7BEE9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0A8001C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E4494C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llergic and chronic rhinitis</w:t>
            </w:r>
          </w:p>
        </w:tc>
        <w:tc>
          <w:tcPr>
            <w:tcW w:w="3504" w:type="dxa"/>
          </w:tcPr>
          <w:p w14:paraId="380C2EB8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46692AED" w14:textId="50A1DFA8" w:rsidR="009C1327" w:rsidRPr="000A0872" w:rsidRDefault="009428F5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,024 (10.2)</w:t>
            </w:r>
          </w:p>
        </w:tc>
        <w:tc>
          <w:tcPr>
            <w:tcW w:w="992" w:type="dxa"/>
          </w:tcPr>
          <w:p w14:paraId="4BA0970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ACE7B3F" w14:textId="0F526B4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E5B175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79A934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012147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FBE868E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818F4B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sbestosis</w:t>
            </w:r>
          </w:p>
        </w:tc>
        <w:tc>
          <w:tcPr>
            <w:tcW w:w="3504" w:type="dxa"/>
          </w:tcPr>
          <w:p w14:paraId="3070A8F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6D0F8E3B" w14:textId="45E9AC00" w:rsidR="009C1327" w:rsidRPr="000A0872" w:rsidRDefault="0083020F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7 (0.2)</w:t>
            </w:r>
          </w:p>
        </w:tc>
        <w:tc>
          <w:tcPr>
            <w:tcW w:w="992" w:type="dxa"/>
          </w:tcPr>
          <w:p w14:paraId="08D0609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D16AE7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A2FDFC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9A79E6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E7453C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A803434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B3CD54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sthma</w:t>
            </w:r>
          </w:p>
        </w:tc>
        <w:tc>
          <w:tcPr>
            <w:tcW w:w="3504" w:type="dxa"/>
          </w:tcPr>
          <w:p w14:paraId="47CE902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5A7E25ED" w14:textId="13FA663C" w:rsidR="009C1327" w:rsidRPr="000A0872" w:rsidRDefault="004B364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771 (9.9)</w:t>
            </w:r>
          </w:p>
        </w:tc>
        <w:tc>
          <w:tcPr>
            <w:tcW w:w="992" w:type="dxa"/>
          </w:tcPr>
          <w:p w14:paraId="3481E08C" w14:textId="086F537F" w:rsidR="009C1327" w:rsidRPr="000A0872" w:rsidRDefault="00137151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75902077" w14:textId="06F2BDF5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53A6B9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D3F65F1" w14:textId="67E9947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436845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8CB0BE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5FA1FC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ronchiectasis</w:t>
            </w:r>
          </w:p>
        </w:tc>
        <w:tc>
          <w:tcPr>
            <w:tcW w:w="3504" w:type="dxa"/>
          </w:tcPr>
          <w:p w14:paraId="06D5F40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58FF5BDA" w14:textId="689C5387" w:rsidR="009C1327" w:rsidRPr="000A0872" w:rsidRDefault="004B364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25 (0.6)</w:t>
            </w:r>
          </w:p>
        </w:tc>
        <w:tc>
          <w:tcPr>
            <w:tcW w:w="992" w:type="dxa"/>
          </w:tcPr>
          <w:p w14:paraId="5773939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7F1AFB9" w14:textId="7E6CCD2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DEEF19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2B7468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C1ABCD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18F1474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0944C3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hronic obstructive pulmonary disease</w:t>
            </w:r>
          </w:p>
        </w:tc>
        <w:tc>
          <w:tcPr>
            <w:tcW w:w="3504" w:type="dxa"/>
          </w:tcPr>
          <w:p w14:paraId="643C0B9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6E96134C" w14:textId="64F65C06" w:rsidR="009C1327" w:rsidRPr="000A0872" w:rsidRDefault="004B364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932 (5.7)</w:t>
            </w:r>
          </w:p>
        </w:tc>
        <w:tc>
          <w:tcPr>
            <w:tcW w:w="992" w:type="dxa"/>
          </w:tcPr>
          <w:p w14:paraId="0E6F2A39" w14:textId="47A2D78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9B3777D" w14:textId="09FC27E6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4FBEBB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F8FE975" w14:textId="2F080A5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EFC1D0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D49F0BB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B47D35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hronic sinusitis</w:t>
            </w:r>
          </w:p>
        </w:tc>
        <w:tc>
          <w:tcPr>
            <w:tcW w:w="3504" w:type="dxa"/>
          </w:tcPr>
          <w:p w14:paraId="0D84AAE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359DD742" w14:textId="0743EB18" w:rsidR="009C1327" w:rsidRPr="000A0872" w:rsidRDefault="004B364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357 (6.3)</w:t>
            </w:r>
          </w:p>
        </w:tc>
        <w:tc>
          <w:tcPr>
            <w:tcW w:w="992" w:type="dxa"/>
          </w:tcPr>
          <w:p w14:paraId="0357C94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9D2965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EDF769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DD5E5B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1DA430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1C0266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8A50E92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leural effusion</w:t>
            </w:r>
          </w:p>
        </w:tc>
        <w:tc>
          <w:tcPr>
            <w:tcW w:w="3504" w:type="dxa"/>
          </w:tcPr>
          <w:p w14:paraId="6F2CF2A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2A667F3C" w14:textId="7F16DCDA" w:rsidR="009C1327" w:rsidRPr="000A0872" w:rsidRDefault="004B364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05 (0.4)</w:t>
            </w:r>
          </w:p>
        </w:tc>
        <w:tc>
          <w:tcPr>
            <w:tcW w:w="992" w:type="dxa"/>
          </w:tcPr>
          <w:p w14:paraId="392BF70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6B11718" w14:textId="4D328F16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2CFD31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9E26F0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ECB211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2D23AEE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8DEAC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leural plaque</w:t>
            </w:r>
          </w:p>
        </w:tc>
        <w:tc>
          <w:tcPr>
            <w:tcW w:w="3504" w:type="dxa"/>
          </w:tcPr>
          <w:p w14:paraId="76739D7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4C6CD6A4" w14:textId="6DB63464" w:rsidR="009C1327" w:rsidRPr="000A0872" w:rsidRDefault="001B6D0C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6 (0.1)</w:t>
            </w:r>
          </w:p>
        </w:tc>
        <w:tc>
          <w:tcPr>
            <w:tcW w:w="992" w:type="dxa"/>
          </w:tcPr>
          <w:p w14:paraId="0673278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AC0004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2D7209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209622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D070ED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C28487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62BA5F6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neumothorax</w:t>
            </w:r>
          </w:p>
        </w:tc>
        <w:tc>
          <w:tcPr>
            <w:tcW w:w="3504" w:type="dxa"/>
          </w:tcPr>
          <w:p w14:paraId="438A9E9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37F3DB7B" w14:textId="462F124C" w:rsidR="009C1327" w:rsidRPr="000A0872" w:rsidRDefault="009624DC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28 (0.3)</w:t>
            </w:r>
          </w:p>
        </w:tc>
        <w:tc>
          <w:tcPr>
            <w:tcW w:w="992" w:type="dxa"/>
          </w:tcPr>
          <w:p w14:paraId="2137CD7C" w14:textId="27A8184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4D2D2A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6E945B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E25261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234518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FE54F0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071AFD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ulmonary collapse</w:t>
            </w:r>
          </w:p>
        </w:tc>
        <w:tc>
          <w:tcPr>
            <w:tcW w:w="3504" w:type="dxa"/>
          </w:tcPr>
          <w:p w14:paraId="4473A01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22D0D1FF" w14:textId="2FE8B8C3" w:rsidR="009C1327" w:rsidRPr="000A0872" w:rsidRDefault="00690CC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9 (0.1)</w:t>
            </w:r>
          </w:p>
        </w:tc>
        <w:tc>
          <w:tcPr>
            <w:tcW w:w="992" w:type="dxa"/>
          </w:tcPr>
          <w:p w14:paraId="4014D5F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A62272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284A74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612644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A9DB99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428715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B15F82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ulmonary fibrosis</w:t>
            </w:r>
          </w:p>
        </w:tc>
        <w:tc>
          <w:tcPr>
            <w:tcW w:w="3504" w:type="dxa"/>
          </w:tcPr>
          <w:p w14:paraId="64DE52A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40169482" w14:textId="28EE0140" w:rsidR="009C1327" w:rsidRPr="000A0872" w:rsidRDefault="00251D7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66 (0.2)</w:t>
            </w:r>
          </w:p>
        </w:tc>
        <w:tc>
          <w:tcPr>
            <w:tcW w:w="992" w:type="dxa"/>
          </w:tcPr>
          <w:p w14:paraId="3D4C1B04" w14:textId="5B317A84" w:rsidR="009C1327" w:rsidRPr="000A0872" w:rsidRDefault="00D070E5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2BB52F7D" w14:textId="3F2367E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0EB896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7022634" w14:textId="76B955F4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8807C2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D87A95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E8FCEE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espiratory failure</w:t>
            </w:r>
          </w:p>
        </w:tc>
        <w:tc>
          <w:tcPr>
            <w:tcW w:w="3504" w:type="dxa"/>
          </w:tcPr>
          <w:p w14:paraId="3E020AC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6F6536DB" w14:textId="523B7A2C" w:rsidR="009C1327" w:rsidRPr="000A0872" w:rsidRDefault="00137774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8 (0.0)</w:t>
            </w:r>
          </w:p>
        </w:tc>
        <w:tc>
          <w:tcPr>
            <w:tcW w:w="992" w:type="dxa"/>
          </w:tcPr>
          <w:p w14:paraId="18F66E5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0F3BFF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218680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D5CCE8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C6D05E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59F633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8771F5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leep apnoea</w:t>
            </w:r>
          </w:p>
        </w:tc>
        <w:tc>
          <w:tcPr>
            <w:tcW w:w="3504" w:type="dxa"/>
          </w:tcPr>
          <w:p w14:paraId="7CFAAFD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Diseases – respiratory system</w:t>
            </w:r>
          </w:p>
        </w:tc>
        <w:tc>
          <w:tcPr>
            <w:tcW w:w="2733" w:type="dxa"/>
          </w:tcPr>
          <w:p w14:paraId="383987E7" w14:textId="3704963B" w:rsidR="009C1327" w:rsidRPr="000A0872" w:rsidRDefault="00137774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35 (0.5)</w:t>
            </w:r>
          </w:p>
        </w:tc>
        <w:tc>
          <w:tcPr>
            <w:tcW w:w="992" w:type="dxa"/>
          </w:tcPr>
          <w:p w14:paraId="121F81DC" w14:textId="01BAC60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DC59FB3" w14:textId="6B1AE47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18C7A83" w14:textId="206D522E" w:rsidR="009C1327" w:rsidRPr="000A0872" w:rsidRDefault="00EB61ED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54496F6" w14:textId="32DA101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36004A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73073E28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EAE797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granulocytosis</w:t>
            </w:r>
          </w:p>
        </w:tc>
        <w:tc>
          <w:tcPr>
            <w:tcW w:w="3504" w:type="dxa"/>
          </w:tcPr>
          <w:p w14:paraId="167737DE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76A70913" w14:textId="27D41A11" w:rsidR="009C1327" w:rsidRPr="000A0872" w:rsidRDefault="003F43A7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72 (0.4)</w:t>
            </w:r>
          </w:p>
        </w:tc>
        <w:tc>
          <w:tcPr>
            <w:tcW w:w="992" w:type="dxa"/>
          </w:tcPr>
          <w:p w14:paraId="01141E69" w14:textId="3BF8827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BDF4309" w14:textId="764B25DD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F1BA68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2CFA05F" w14:textId="754BC17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248198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A24E88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7E86BA1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aemia – other</w:t>
            </w:r>
          </w:p>
        </w:tc>
        <w:tc>
          <w:tcPr>
            <w:tcW w:w="3504" w:type="dxa"/>
          </w:tcPr>
          <w:p w14:paraId="2A75FD4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0B82FF31" w14:textId="29EBB9C0" w:rsidR="009C1327" w:rsidRPr="000A0872" w:rsidRDefault="00771B03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567 (6.6)</w:t>
            </w:r>
          </w:p>
        </w:tc>
        <w:tc>
          <w:tcPr>
            <w:tcW w:w="992" w:type="dxa"/>
          </w:tcPr>
          <w:p w14:paraId="3B849F3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9DCE575" w14:textId="6D6DC7BF" w:rsidR="009C1327" w:rsidRPr="000A0872" w:rsidRDefault="00097328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A5BA99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986223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9DC0E7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027157B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4F9DE35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lastRenderedPageBreak/>
              <w:t>Aplastic anaemia</w:t>
            </w:r>
          </w:p>
        </w:tc>
        <w:tc>
          <w:tcPr>
            <w:tcW w:w="3504" w:type="dxa"/>
          </w:tcPr>
          <w:p w14:paraId="40CE7C8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4C8D439A" w14:textId="59279C95" w:rsidR="009C1327" w:rsidRPr="000A0872" w:rsidRDefault="00CE6A08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3 (0.1)</w:t>
            </w:r>
          </w:p>
        </w:tc>
        <w:tc>
          <w:tcPr>
            <w:tcW w:w="992" w:type="dxa"/>
          </w:tcPr>
          <w:p w14:paraId="626759FD" w14:textId="6EA19AF3" w:rsidR="009C1327" w:rsidRPr="000A0872" w:rsidRDefault="0011670A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31F4201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D8002B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2F644E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CBE6B4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1F5039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855892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Folate deficiency anaemia</w:t>
            </w:r>
          </w:p>
        </w:tc>
        <w:tc>
          <w:tcPr>
            <w:tcW w:w="3504" w:type="dxa"/>
          </w:tcPr>
          <w:p w14:paraId="547C523F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406C1EFE" w14:textId="724B5484" w:rsidR="009C1327" w:rsidRPr="000A0872" w:rsidRDefault="003A6857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78 (0.5)</w:t>
            </w:r>
          </w:p>
        </w:tc>
        <w:tc>
          <w:tcPr>
            <w:tcW w:w="992" w:type="dxa"/>
          </w:tcPr>
          <w:p w14:paraId="0EEDC38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272CFEF" w14:textId="795665E9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99FDF0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53B521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FC98B6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04C6C8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F96D147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Hypersplenism </w:t>
            </w:r>
          </w:p>
        </w:tc>
        <w:tc>
          <w:tcPr>
            <w:tcW w:w="3504" w:type="dxa"/>
          </w:tcPr>
          <w:p w14:paraId="67E77771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35DE2469" w14:textId="195F6134" w:rsidR="009C1327" w:rsidRPr="000A0872" w:rsidRDefault="00D86E2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5 (0.1)</w:t>
            </w:r>
          </w:p>
        </w:tc>
        <w:tc>
          <w:tcPr>
            <w:tcW w:w="992" w:type="dxa"/>
          </w:tcPr>
          <w:p w14:paraId="26279B6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880737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2D9670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95355F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D166C7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A0E125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EED03BB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yposplenism</w:t>
            </w:r>
          </w:p>
        </w:tc>
        <w:tc>
          <w:tcPr>
            <w:tcW w:w="3504" w:type="dxa"/>
          </w:tcPr>
          <w:p w14:paraId="65B52B1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72424167" w14:textId="038CF5AC" w:rsidR="009C1327" w:rsidRPr="000A0872" w:rsidRDefault="0086208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51 (0.2)</w:t>
            </w:r>
          </w:p>
        </w:tc>
        <w:tc>
          <w:tcPr>
            <w:tcW w:w="992" w:type="dxa"/>
          </w:tcPr>
          <w:p w14:paraId="72D413E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D0BD4E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9F2F82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927F63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D1E9A3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B31EA2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8E21A20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Immunodeficiency</w:t>
            </w:r>
          </w:p>
        </w:tc>
        <w:tc>
          <w:tcPr>
            <w:tcW w:w="3504" w:type="dxa"/>
          </w:tcPr>
          <w:p w14:paraId="35110FE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6A9BAEF6" w14:textId="0A30B926" w:rsidR="009C1327" w:rsidRPr="000A0872" w:rsidRDefault="0086208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7 (0.0)</w:t>
            </w:r>
          </w:p>
        </w:tc>
        <w:tc>
          <w:tcPr>
            <w:tcW w:w="992" w:type="dxa"/>
          </w:tcPr>
          <w:p w14:paraId="71940D5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7D1047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8A45FA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4F68C7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1789D2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C797E97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4F01C0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Iron deficiency anaemia</w:t>
            </w:r>
          </w:p>
        </w:tc>
        <w:tc>
          <w:tcPr>
            <w:tcW w:w="3504" w:type="dxa"/>
          </w:tcPr>
          <w:p w14:paraId="7A7108AB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5D66822E" w14:textId="14C052BA" w:rsidR="009C1327" w:rsidRPr="000A0872" w:rsidRDefault="0074495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023 (4.4)</w:t>
            </w:r>
          </w:p>
        </w:tc>
        <w:tc>
          <w:tcPr>
            <w:tcW w:w="992" w:type="dxa"/>
          </w:tcPr>
          <w:p w14:paraId="409CF481" w14:textId="00F0D541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05CD1E0" w14:textId="0016ACD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3EC767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18A5369" w14:textId="029097A8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2AE86E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16D207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BFA612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ther haemolytic anaemia</w:t>
            </w:r>
          </w:p>
        </w:tc>
        <w:tc>
          <w:tcPr>
            <w:tcW w:w="3504" w:type="dxa"/>
          </w:tcPr>
          <w:p w14:paraId="1F6ED663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7A236209" w14:textId="09BEF101" w:rsidR="009C1327" w:rsidRPr="000A0872" w:rsidRDefault="00EF77F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1 (0.1)</w:t>
            </w:r>
          </w:p>
        </w:tc>
        <w:tc>
          <w:tcPr>
            <w:tcW w:w="992" w:type="dxa"/>
          </w:tcPr>
          <w:p w14:paraId="3A74FDD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539E8DC" w14:textId="3231C45F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9A700A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6D12AD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1652C9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09C936C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283F74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imary thrombocytopaenia</w:t>
            </w:r>
          </w:p>
        </w:tc>
        <w:tc>
          <w:tcPr>
            <w:tcW w:w="3504" w:type="dxa"/>
          </w:tcPr>
          <w:p w14:paraId="4BB28060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19F3C4CF" w14:textId="28D292E3" w:rsidR="009C1327" w:rsidRPr="000A0872" w:rsidRDefault="00BB06F0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3 (0.1)</w:t>
            </w:r>
          </w:p>
        </w:tc>
        <w:tc>
          <w:tcPr>
            <w:tcW w:w="992" w:type="dxa"/>
          </w:tcPr>
          <w:p w14:paraId="37D1FC3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DC47FC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665B913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779DCF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91E485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6C1753EF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48151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arcoidosis</w:t>
            </w:r>
          </w:p>
        </w:tc>
        <w:tc>
          <w:tcPr>
            <w:tcW w:w="3504" w:type="dxa"/>
          </w:tcPr>
          <w:p w14:paraId="735ECDAD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17056561" w14:textId="3FFBDE55" w:rsidR="009C1327" w:rsidRPr="000A0872" w:rsidRDefault="00167AA7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39 (0.2)</w:t>
            </w:r>
          </w:p>
        </w:tc>
        <w:tc>
          <w:tcPr>
            <w:tcW w:w="992" w:type="dxa"/>
          </w:tcPr>
          <w:p w14:paraId="450EF3B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9A84CC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89763C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2DCE86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FCC4F9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59F7A07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5FBFB79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condary polycythaemia</w:t>
            </w:r>
          </w:p>
        </w:tc>
        <w:tc>
          <w:tcPr>
            <w:tcW w:w="3504" w:type="dxa"/>
          </w:tcPr>
          <w:p w14:paraId="3EEB305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5FAA5C36" w14:textId="4FD51CCE" w:rsidR="009C1327" w:rsidRPr="000A0872" w:rsidRDefault="00167AA7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3 (0.1)</w:t>
            </w:r>
          </w:p>
        </w:tc>
        <w:tc>
          <w:tcPr>
            <w:tcW w:w="992" w:type="dxa"/>
          </w:tcPr>
          <w:p w14:paraId="25A05EF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467A09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688948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0B7BAF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38B819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40E16F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BD33BC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condary thrombocytopaenia</w:t>
            </w:r>
          </w:p>
        </w:tc>
        <w:tc>
          <w:tcPr>
            <w:tcW w:w="3504" w:type="dxa"/>
          </w:tcPr>
          <w:p w14:paraId="41A87577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76AF36F6" w14:textId="57743388" w:rsidR="009C1327" w:rsidRPr="000A0872" w:rsidRDefault="00371F12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65 (0.4)</w:t>
            </w:r>
          </w:p>
        </w:tc>
        <w:tc>
          <w:tcPr>
            <w:tcW w:w="992" w:type="dxa"/>
          </w:tcPr>
          <w:p w14:paraId="3ADC685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49AA319" w14:textId="3A474E5C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B6FCE59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B4C051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E6D597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28101167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6C7F9F8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ickle cell trait</w:t>
            </w:r>
          </w:p>
        </w:tc>
        <w:tc>
          <w:tcPr>
            <w:tcW w:w="3504" w:type="dxa"/>
          </w:tcPr>
          <w:p w14:paraId="20CD8346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0731E8A7" w14:textId="3323549F" w:rsidR="009C1327" w:rsidRPr="000A0872" w:rsidRDefault="00103A56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6 (0.0)</w:t>
            </w:r>
          </w:p>
        </w:tc>
        <w:tc>
          <w:tcPr>
            <w:tcW w:w="992" w:type="dxa"/>
          </w:tcPr>
          <w:p w14:paraId="20B70871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8CB8C40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3D04BB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8F67F5C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3809CE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F70158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B785AF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halassaemia</w:t>
            </w:r>
          </w:p>
        </w:tc>
        <w:tc>
          <w:tcPr>
            <w:tcW w:w="3504" w:type="dxa"/>
          </w:tcPr>
          <w:p w14:paraId="234742BA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7FD7907D" w14:textId="3FCCA970" w:rsidR="009C1327" w:rsidRPr="000A0872" w:rsidRDefault="00B93B07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0 (0.0)</w:t>
            </w:r>
          </w:p>
        </w:tc>
        <w:tc>
          <w:tcPr>
            <w:tcW w:w="992" w:type="dxa"/>
          </w:tcPr>
          <w:p w14:paraId="0BCF1116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1CF2E45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42EC62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174FC78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0065ECF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CFD58F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F685ED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halassaemia trait</w:t>
            </w:r>
          </w:p>
        </w:tc>
        <w:tc>
          <w:tcPr>
            <w:tcW w:w="3504" w:type="dxa"/>
          </w:tcPr>
          <w:p w14:paraId="117CC38C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7A667B4B" w14:textId="5B5CD627" w:rsidR="009C1327" w:rsidRPr="000A0872" w:rsidRDefault="00B93B07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2 (0.1)</w:t>
            </w:r>
          </w:p>
        </w:tc>
        <w:tc>
          <w:tcPr>
            <w:tcW w:w="992" w:type="dxa"/>
          </w:tcPr>
          <w:p w14:paraId="4894D73E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1124E0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6490B1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B3C087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91D882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36A847A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E4A23C4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hrombophilia</w:t>
            </w:r>
          </w:p>
        </w:tc>
        <w:tc>
          <w:tcPr>
            <w:tcW w:w="3504" w:type="dxa"/>
          </w:tcPr>
          <w:p w14:paraId="6D4AE699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6D7D77F6" w14:textId="2A6F9614" w:rsidR="009C1327" w:rsidRPr="000A0872" w:rsidRDefault="00B93B07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1 (0.2)</w:t>
            </w:r>
          </w:p>
        </w:tc>
        <w:tc>
          <w:tcPr>
            <w:tcW w:w="992" w:type="dxa"/>
          </w:tcPr>
          <w:p w14:paraId="0170064B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1AE0A5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CCF940E" w14:textId="1CF66F60" w:rsidR="009C1327" w:rsidRPr="000A0872" w:rsidRDefault="00EB61ED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26FCA55" w14:textId="72A94C6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5B1F247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9C1327" w:rsidRPr="000A0872" w14:paraId="4F244A4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0D11ABE" w14:textId="77777777" w:rsidR="009C1327" w:rsidRPr="000A0872" w:rsidRDefault="009C1327" w:rsidP="000E79E2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Vitamin B12 deficiency anaemia</w:t>
            </w:r>
          </w:p>
        </w:tc>
        <w:tc>
          <w:tcPr>
            <w:tcW w:w="3504" w:type="dxa"/>
          </w:tcPr>
          <w:p w14:paraId="20FBE5C2" w14:textId="77777777" w:rsidR="009C1327" w:rsidRPr="000A0872" w:rsidRDefault="009C1327" w:rsidP="000E79E2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Haem. / Immunological conditions</w:t>
            </w:r>
          </w:p>
        </w:tc>
        <w:tc>
          <w:tcPr>
            <w:tcW w:w="2733" w:type="dxa"/>
          </w:tcPr>
          <w:p w14:paraId="7AAA0B54" w14:textId="08935737" w:rsidR="009C1327" w:rsidRPr="000A0872" w:rsidRDefault="00B93B07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682 (2.4)</w:t>
            </w:r>
          </w:p>
        </w:tc>
        <w:tc>
          <w:tcPr>
            <w:tcW w:w="992" w:type="dxa"/>
          </w:tcPr>
          <w:p w14:paraId="68819D22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F7618DD" w14:textId="5C9604F3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0A4A544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764C00D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F287BDA" w14:textId="77777777" w:rsidR="009C1327" w:rsidRPr="000A0872" w:rsidRDefault="009C1327" w:rsidP="000E79E2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8D1E7C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ECB7059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hronic viral hepatitis</w:t>
            </w:r>
          </w:p>
        </w:tc>
        <w:tc>
          <w:tcPr>
            <w:tcW w:w="3504" w:type="dxa"/>
          </w:tcPr>
          <w:p w14:paraId="5DA20AE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Infectious diseases</w:t>
            </w:r>
          </w:p>
        </w:tc>
        <w:tc>
          <w:tcPr>
            <w:tcW w:w="2733" w:type="dxa"/>
          </w:tcPr>
          <w:p w14:paraId="2C884004" w14:textId="03022712" w:rsidR="00F82CFE" w:rsidRPr="000A0872" w:rsidRDefault="00F82CF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28 (0.2)</w:t>
            </w:r>
          </w:p>
        </w:tc>
        <w:tc>
          <w:tcPr>
            <w:tcW w:w="992" w:type="dxa"/>
          </w:tcPr>
          <w:p w14:paraId="020CB0F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BEDF9E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399DF2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112B4C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5AE3FC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2B28FB9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7B5640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IV</w:t>
            </w:r>
          </w:p>
        </w:tc>
        <w:tc>
          <w:tcPr>
            <w:tcW w:w="3504" w:type="dxa"/>
          </w:tcPr>
          <w:p w14:paraId="74CB5D4C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Infectious diseases</w:t>
            </w:r>
          </w:p>
        </w:tc>
        <w:tc>
          <w:tcPr>
            <w:tcW w:w="2733" w:type="dxa"/>
          </w:tcPr>
          <w:p w14:paraId="38C71702" w14:textId="04A18448" w:rsidR="00F82CFE" w:rsidRPr="000A0872" w:rsidRDefault="00F82CF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4 (0.0)</w:t>
            </w:r>
          </w:p>
        </w:tc>
        <w:tc>
          <w:tcPr>
            <w:tcW w:w="992" w:type="dxa"/>
          </w:tcPr>
          <w:p w14:paraId="48CA7ED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B71EE0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CC470A7" w14:textId="29F217F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722C423" w14:textId="6891518A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BCB23C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CA2203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E4979D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heumatic fever</w:t>
            </w:r>
          </w:p>
        </w:tc>
        <w:tc>
          <w:tcPr>
            <w:tcW w:w="3504" w:type="dxa"/>
          </w:tcPr>
          <w:p w14:paraId="43D43C12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Infectious diseases</w:t>
            </w:r>
          </w:p>
        </w:tc>
        <w:tc>
          <w:tcPr>
            <w:tcW w:w="2733" w:type="dxa"/>
          </w:tcPr>
          <w:p w14:paraId="401147E5" w14:textId="435C6E1D" w:rsidR="00F82CFE" w:rsidRPr="000A0872" w:rsidRDefault="00F82CF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45 (0.4)</w:t>
            </w:r>
          </w:p>
        </w:tc>
        <w:tc>
          <w:tcPr>
            <w:tcW w:w="992" w:type="dxa"/>
          </w:tcPr>
          <w:p w14:paraId="71FFEF5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28E8E18" w14:textId="478E29B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1EDD0F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B76479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3A5044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93F10A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2BB9514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uberculosis</w:t>
            </w:r>
          </w:p>
        </w:tc>
        <w:tc>
          <w:tcPr>
            <w:tcW w:w="3504" w:type="dxa"/>
          </w:tcPr>
          <w:p w14:paraId="21532710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Infectious diseases</w:t>
            </w:r>
          </w:p>
        </w:tc>
        <w:tc>
          <w:tcPr>
            <w:tcW w:w="2733" w:type="dxa"/>
          </w:tcPr>
          <w:p w14:paraId="0E0E61F7" w14:textId="4BF92298" w:rsidR="00F82CFE" w:rsidRPr="000A0872" w:rsidRDefault="00F82CF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75 (0.8)</w:t>
            </w:r>
          </w:p>
        </w:tc>
        <w:tc>
          <w:tcPr>
            <w:tcW w:w="992" w:type="dxa"/>
          </w:tcPr>
          <w:p w14:paraId="58D0E95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19499A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CD8715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680FB3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D33047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AD4A78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6E1B07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lcohol misuse</w:t>
            </w:r>
          </w:p>
        </w:tc>
        <w:tc>
          <w:tcPr>
            <w:tcW w:w="3504" w:type="dxa"/>
          </w:tcPr>
          <w:p w14:paraId="320F9EE8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1C4FE913" w14:textId="2FB10A7F" w:rsidR="00F82CFE" w:rsidRPr="000A0872" w:rsidRDefault="00F82CF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903 (2.8)</w:t>
            </w:r>
          </w:p>
        </w:tc>
        <w:tc>
          <w:tcPr>
            <w:tcW w:w="992" w:type="dxa"/>
          </w:tcPr>
          <w:p w14:paraId="40AD399F" w14:textId="677BFB2E" w:rsidR="00F82CFE" w:rsidRPr="000A0872" w:rsidRDefault="0011670A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508859AF" w14:textId="1A5FF75E" w:rsidR="00F82CFE" w:rsidRPr="000A0872" w:rsidRDefault="0011670A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19E56F02" w14:textId="351B8659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1E070CD" w14:textId="50A659F5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6A54307A" w14:textId="5617B0B6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11E7AE31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B2B3BB6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3504" w:type="dxa"/>
          </w:tcPr>
          <w:p w14:paraId="149E76E8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1E446831" w14:textId="35EC657B" w:rsidR="00F82CFE" w:rsidRPr="000A0872" w:rsidRDefault="00F82CF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,782 (12.8)</w:t>
            </w:r>
          </w:p>
        </w:tc>
        <w:tc>
          <w:tcPr>
            <w:tcW w:w="992" w:type="dxa"/>
          </w:tcPr>
          <w:p w14:paraId="415DE55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A33DD4C" w14:textId="13B5CCB2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2BD8A4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C6E54D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FBA1C9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2E9DA1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0123F6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utism</w:t>
            </w:r>
          </w:p>
        </w:tc>
        <w:tc>
          <w:tcPr>
            <w:tcW w:w="3504" w:type="dxa"/>
          </w:tcPr>
          <w:p w14:paraId="571735B2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3073E15B" w14:textId="48FDF421" w:rsidR="00F82CFE" w:rsidRPr="000A0872" w:rsidRDefault="00F82CF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8 (0.0)</w:t>
            </w:r>
          </w:p>
        </w:tc>
        <w:tc>
          <w:tcPr>
            <w:tcW w:w="992" w:type="dxa"/>
          </w:tcPr>
          <w:p w14:paraId="6899328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8354AE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F87472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3C2593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1E5AB4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168D0DE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0610092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ipolar affective disorder</w:t>
            </w:r>
          </w:p>
        </w:tc>
        <w:tc>
          <w:tcPr>
            <w:tcW w:w="3504" w:type="dxa"/>
          </w:tcPr>
          <w:p w14:paraId="445FB4CF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26A845E3" w14:textId="73F033AD" w:rsidR="00F82CFE" w:rsidRPr="000A0872" w:rsidRDefault="00F82CF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52 (0.5)</w:t>
            </w:r>
          </w:p>
        </w:tc>
        <w:tc>
          <w:tcPr>
            <w:tcW w:w="992" w:type="dxa"/>
          </w:tcPr>
          <w:p w14:paraId="208DE36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E594991" w14:textId="407A8FE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2684280" w14:textId="7BFDE151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4CC0809" w14:textId="63E4EEC5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25D0B7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143531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C5A0EB6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onduct disorder</w:t>
            </w:r>
          </w:p>
        </w:tc>
        <w:tc>
          <w:tcPr>
            <w:tcW w:w="3504" w:type="dxa"/>
          </w:tcPr>
          <w:p w14:paraId="65F328C4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3C6FE070" w14:textId="28491A4C" w:rsidR="00F82CFE" w:rsidRPr="000A0872" w:rsidRDefault="00E66024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6 (0.1)</w:t>
            </w:r>
          </w:p>
        </w:tc>
        <w:tc>
          <w:tcPr>
            <w:tcW w:w="992" w:type="dxa"/>
          </w:tcPr>
          <w:p w14:paraId="2B01FE7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68C8DB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924DDC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65CD54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26F41F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AEE3709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ED84EF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elirium</w:t>
            </w:r>
          </w:p>
        </w:tc>
        <w:tc>
          <w:tcPr>
            <w:tcW w:w="3504" w:type="dxa"/>
          </w:tcPr>
          <w:p w14:paraId="7B59FB85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46131A86" w14:textId="5D265543" w:rsidR="00F82CFE" w:rsidRPr="000A0872" w:rsidRDefault="00C358C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67 (0.8)</w:t>
            </w:r>
          </w:p>
        </w:tc>
        <w:tc>
          <w:tcPr>
            <w:tcW w:w="992" w:type="dxa"/>
          </w:tcPr>
          <w:p w14:paraId="65ED4E3C" w14:textId="31EC7DD6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BDF3F8B" w14:textId="6F1FCC46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E9598F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C1A94B8" w14:textId="38F0209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2C8583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BC0192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FC23F6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3504" w:type="dxa"/>
          </w:tcPr>
          <w:p w14:paraId="6A07BC1E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45C8B958" w14:textId="22458FF3" w:rsidR="00F82CFE" w:rsidRPr="000A0872" w:rsidRDefault="00C358CF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532 (5.1)</w:t>
            </w:r>
          </w:p>
        </w:tc>
        <w:tc>
          <w:tcPr>
            <w:tcW w:w="992" w:type="dxa"/>
          </w:tcPr>
          <w:p w14:paraId="407B34C5" w14:textId="0A428118" w:rsidR="00F82CFE" w:rsidRPr="000A0872" w:rsidRDefault="00537187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51A42E33" w14:textId="345F1AE2" w:rsidR="00F82CFE" w:rsidRPr="000A0872" w:rsidRDefault="00537187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228D430E" w14:textId="55B9CA39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052327A" w14:textId="3F972D8A" w:rsidR="00F82CFE" w:rsidRPr="000A0872" w:rsidRDefault="00537187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0C672341" w14:textId="65E3149A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47FCD009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392C5C3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3504" w:type="dxa"/>
          </w:tcPr>
          <w:p w14:paraId="70B9B1C3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1EE58392" w14:textId="4ED3C041" w:rsidR="00F82CFE" w:rsidRPr="000A0872" w:rsidRDefault="00C358C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2,597 (18.4)</w:t>
            </w:r>
          </w:p>
        </w:tc>
        <w:tc>
          <w:tcPr>
            <w:tcW w:w="992" w:type="dxa"/>
          </w:tcPr>
          <w:p w14:paraId="65F54A15" w14:textId="52D92FC3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E2803DD" w14:textId="25BACE04" w:rsidR="00F82CFE" w:rsidRPr="000A0872" w:rsidRDefault="00537187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3028EEE8" w14:textId="538FD8D4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D6207E9" w14:textId="0A7E42DA" w:rsidR="00F82CFE" w:rsidRPr="000A0872" w:rsidRDefault="00537187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4D63004" w14:textId="539A3F1F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6B6171F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8C5C72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Eating disorders</w:t>
            </w:r>
          </w:p>
        </w:tc>
        <w:tc>
          <w:tcPr>
            <w:tcW w:w="3504" w:type="dxa"/>
          </w:tcPr>
          <w:p w14:paraId="667613DC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5AE4BFF4" w14:textId="6724AE51" w:rsidR="00F82CFE" w:rsidRPr="000A0872" w:rsidRDefault="003417CD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2 (0.1)</w:t>
            </w:r>
          </w:p>
        </w:tc>
        <w:tc>
          <w:tcPr>
            <w:tcW w:w="992" w:type="dxa"/>
          </w:tcPr>
          <w:p w14:paraId="14A4D619" w14:textId="710A2B5F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2B64A7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65442D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9965E5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8AD4CA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247E61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45EC4EA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yperkinetic disorders</w:t>
            </w:r>
          </w:p>
        </w:tc>
        <w:tc>
          <w:tcPr>
            <w:tcW w:w="3504" w:type="dxa"/>
          </w:tcPr>
          <w:p w14:paraId="12B4FBEF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4431B8C5" w14:textId="43E7369A" w:rsidR="00F82CFE" w:rsidRPr="000A0872" w:rsidRDefault="003417CD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8 (0.0)</w:t>
            </w:r>
          </w:p>
        </w:tc>
        <w:tc>
          <w:tcPr>
            <w:tcW w:w="992" w:type="dxa"/>
          </w:tcPr>
          <w:p w14:paraId="428A393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BC15F5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473C2E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809157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F8A937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5329B3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B53D4F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Intellectual disability</w:t>
            </w:r>
          </w:p>
        </w:tc>
        <w:tc>
          <w:tcPr>
            <w:tcW w:w="3504" w:type="dxa"/>
          </w:tcPr>
          <w:p w14:paraId="4A1E70FB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0CE1382F" w14:textId="629F2DBF" w:rsidR="00F82CFE" w:rsidRPr="000A0872" w:rsidRDefault="003417CD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64 (0.4)</w:t>
            </w:r>
          </w:p>
        </w:tc>
        <w:tc>
          <w:tcPr>
            <w:tcW w:w="992" w:type="dxa"/>
          </w:tcPr>
          <w:p w14:paraId="3735253D" w14:textId="29E7772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CE2578D" w14:textId="54570855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2456D2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C793C19" w14:textId="2E2ECC0E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203572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2C6388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178EA71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3504" w:type="dxa"/>
          </w:tcPr>
          <w:p w14:paraId="16C6AEA5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5F26AF41" w14:textId="683FD92A" w:rsidR="00F82CFE" w:rsidRPr="000A0872" w:rsidRDefault="001019A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902 (10.1)</w:t>
            </w:r>
          </w:p>
        </w:tc>
        <w:tc>
          <w:tcPr>
            <w:tcW w:w="992" w:type="dxa"/>
          </w:tcPr>
          <w:p w14:paraId="6A1E489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6D471B9" w14:textId="2FD2D794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F1B930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FE3948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8C6195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064200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9746A70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bsessive compulsive disorder</w:t>
            </w:r>
          </w:p>
        </w:tc>
        <w:tc>
          <w:tcPr>
            <w:tcW w:w="3504" w:type="dxa"/>
          </w:tcPr>
          <w:p w14:paraId="32243623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323DA253" w14:textId="2A9E5E25" w:rsidR="00F82CFE" w:rsidRPr="000A0872" w:rsidRDefault="00DF1414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55 (0.2)</w:t>
            </w:r>
          </w:p>
        </w:tc>
        <w:tc>
          <w:tcPr>
            <w:tcW w:w="992" w:type="dxa"/>
          </w:tcPr>
          <w:p w14:paraId="01891A2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3BE09E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C8E25A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446607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AF0BBD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776556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C2C464A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ersonality disorder</w:t>
            </w:r>
          </w:p>
        </w:tc>
        <w:tc>
          <w:tcPr>
            <w:tcW w:w="3504" w:type="dxa"/>
          </w:tcPr>
          <w:p w14:paraId="699157C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07E06B4C" w14:textId="22604A92" w:rsidR="00F82CFE" w:rsidRPr="000A0872" w:rsidRDefault="00DF1414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71 (0.5)</w:t>
            </w:r>
          </w:p>
        </w:tc>
        <w:tc>
          <w:tcPr>
            <w:tcW w:w="992" w:type="dxa"/>
          </w:tcPr>
          <w:p w14:paraId="4780F07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895E55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98CFC5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0B9BAD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040F7F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CD1D2E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1B6A4CF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chizophrenia</w:t>
            </w:r>
          </w:p>
        </w:tc>
        <w:tc>
          <w:tcPr>
            <w:tcW w:w="3504" w:type="dxa"/>
          </w:tcPr>
          <w:p w14:paraId="16DD7DFB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4A36C56C" w14:textId="7746B420" w:rsidR="00F82CFE" w:rsidRPr="000A0872" w:rsidRDefault="009F11FD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26 (0.9)</w:t>
            </w:r>
          </w:p>
        </w:tc>
        <w:tc>
          <w:tcPr>
            <w:tcW w:w="992" w:type="dxa"/>
          </w:tcPr>
          <w:p w14:paraId="3240A5C3" w14:textId="4FD9D2A6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5240865" w14:textId="561C8F81" w:rsidR="00F82CFE" w:rsidRPr="000A0872" w:rsidRDefault="00DC41CB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26313B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DF8F5AE" w14:textId="46A51C63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2F5DAA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1083F2D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89464B2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Self-harm</w:t>
            </w:r>
          </w:p>
        </w:tc>
        <w:tc>
          <w:tcPr>
            <w:tcW w:w="3504" w:type="dxa"/>
          </w:tcPr>
          <w:p w14:paraId="7FE7E1D8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7DD00BDC" w14:textId="5D4E26B9" w:rsidR="00F82CFE" w:rsidRPr="000A0872" w:rsidRDefault="000722D5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495 (2.2)</w:t>
            </w:r>
          </w:p>
        </w:tc>
        <w:tc>
          <w:tcPr>
            <w:tcW w:w="992" w:type="dxa"/>
          </w:tcPr>
          <w:p w14:paraId="3163E27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FF2FC10" w14:textId="762BF1FA" w:rsidR="00F82CFE" w:rsidRPr="000A0872" w:rsidRDefault="00B22025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7BCEB0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592012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D430E2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D21AE4B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10742B9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lastRenderedPageBreak/>
              <w:t>Severe mental illness</w:t>
            </w:r>
          </w:p>
        </w:tc>
        <w:tc>
          <w:tcPr>
            <w:tcW w:w="3504" w:type="dxa"/>
          </w:tcPr>
          <w:p w14:paraId="7E978447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15BA862A" w14:textId="577FE556" w:rsidR="00F82CFE" w:rsidRPr="000A0872" w:rsidRDefault="00A80229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955 (1.4)</w:t>
            </w:r>
          </w:p>
        </w:tc>
        <w:tc>
          <w:tcPr>
            <w:tcW w:w="992" w:type="dxa"/>
          </w:tcPr>
          <w:p w14:paraId="2FB9C22A" w14:textId="28D75F0B" w:rsidR="00F82CFE" w:rsidRPr="000A0872" w:rsidRDefault="00537187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045A94FC" w14:textId="6965E529" w:rsidR="00F82CFE" w:rsidRPr="000A0872" w:rsidRDefault="00537187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22124537" w14:textId="507E1AFA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1F61544" w14:textId="051550A2" w:rsidR="00F82CFE" w:rsidRPr="000A0872" w:rsidRDefault="00537187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489A93B7" w14:textId="5F7466AB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33FE1EB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02852C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ubstance misuse</w:t>
            </w:r>
          </w:p>
        </w:tc>
        <w:tc>
          <w:tcPr>
            <w:tcW w:w="3504" w:type="dxa"/>
          </w:tcPr>
          <w:p w14:paraId="65FC8CE8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ental health disorders</w:t>
            </w:r>
          </w:p>
        </w:tc>
        <w:tc>
          <w:tcPr>
            <w:tcW w:w="2733" w:type="dxa"/>
          </w:tcPr>
          <w:p w14:paraId="24B6A0B6" w14:textId="2ED73652" w:rsidR="00F82CFE" w:rsidRPr="000A0872" w:rsidRDefault="002C72E6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01 (1.0)</w:t>
            </w:r>
          </w:p>
        </w:tc>
        <w:tc>
          <w:tcPr>
            <w:tcW w:w="992" w:type="dxa"/>
          </w:tcPr>
          <w:p w14:paraId="0D402656" w14:textId="697ECAAE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10B57E7" w14:textId="17E28E6E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B382EA1" w14:textId="10DDBA1F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561BE1E" w14:textId="60A8F65F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1C7406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D52BDF2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6ECF28D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kylosing spondylitis</w:t>
            </w:r>
          </w:p>
        </w:tc>
        <w:tc>
          <w:tcPr>
            <w:tcW w:w="3504" w:type="dxa"/>
          </w:tcPr>
          <w:p w14:paraId="3B21DB2C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1CE1F98F" w14:textId="336F38AD" w:rsidR="00F82CFE" w:rsidRPr="000A0872" w:rsidRDefault="002C72E6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2 (0.1)</w:t>
            </w:r>
          </w:p>
        </w:tc>
        <w:tc>
          <w:tcPr>
            <w:tcW w:w="992" w:type="dxa"/>
          </w:tcPr>
          <w:p w14:paraId="242F9CD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1A1DA2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93AB40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C1A452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6DC526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7DA2EA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A4DB60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ack pain</w:t>
            </w:r>
          </w:p>
        </w:tc>
        <w:tc>
          <w:tcPr>
            <w:tcW w:w="3504" w:type="dxa"/>
          </w:tcPr>
          <w:p w14:paraId="524DA8A0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084AD9CB" w14:textId="1DAF3775" w:rsidR="00F82CFE" w:rsidRPr="000A0872" w:rsidRDefault="002C72E6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4,933 (36.3)</w:t>
            </w:r>
          </w:p>
        </w:tc>
        <w:tc>
          <w:tcPr>
            <w:tcW w:w="992" w:type="dxa"/>
          </w:tcPr>
          <w:p w14:paraId="3A92082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F4F9DF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C6C698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619DEA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97F688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24A376A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83BAEAF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arpal tunnel syndrome</w:t>
            </w:r>
          </w:p>
        </w:tc>
        <w:tc>
          <w:tcPr>
            <w:tcW w:w="3504" w:type="dxa"/>
          </w:tcPr>
          <w:p w14:paraId="74A91B1B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1681C91B" w14:textId="0D8843B8" w:rsidR="00F82CFE" w:rsidRPr="000A0872" w:rsidRDefault="002C72E6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156 (4.6)</w:t>
            </w:r>
          </w:p>
        </w:tc>
        <w:tc>
          <w:tcPr>
            <w:tcW w:w="992" w:type="dxa"/>
          </w:tcPr>
          <w:p w14:paraId="0C0CD2AD" w14:textId="4032624F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2FADD5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D0AFA3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92D3FF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7FB742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2158ABC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E0AA10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ollapsed vertebra</w:t>
            </w:r>
          </w:p>
        </w:tc>
        <w:tc>
          <w:tcPr>
            <w:tcW w:w="3504" w:type="dxa"/>
          </w:tcPr>
          <w:p w14:paraId="68D07FA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21BD2785" w14:textId="2EA5F4D3" w:rsidR="00F82CFE" w:rsidRPr="000A0872" w:rsidRDefault="002C72E6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83 (0.6)</w:t>
            </w:r>
          </w:p>
        </w:tc>
        <w:tc>
          <w:tcPr>
            <w:tcW w:w="992" w:type="dxa"/>
          </w:tcPr>
          <w:p w14:paraId="70A1DF9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D0BD8F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A8F09E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C7B565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2ABC0F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744F551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F781613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</w:pPr>
            <w:r w:rsidRPr="000A0872"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Connective tissue disease</w:t>
            </w:r>
          </w:p>
        </w:tc>
        <w:tc>
          <w:tcPr>
            <w:tcW w:w="3504" w:type="dxa"/>
          </w:tcPr>
          <w:p w14:paraId="3CF3D78E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71A137C7" w14:textId="68ED973A" w:rsidR="00F82CFE" w:rsidRPr="000A0872" w:rsidRDefault="002C72E6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245 (4.7)</w:t>
            </w:r>
          </w:p>
        </w:tc>
        <w:tc>
          <w:tcPr>
            <w:tcW w:w="992" w:type="dxa"/>
          </w:tcPr>
          <w:p w14:paraId="50E5BB49" w14:textId="783E72F6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84ED23D" w14:textId="521484FB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2E4252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57255CF" w14:textId="67F23628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E52BDB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1E7026F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8DFC6E2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Enthesopathy and synovial disorder</w:t>
            </w:r>
          </w:p>
        </w:tc>
        <w:tc>
          <w:tcPr>
            <w:tcW w:w="3504" w:type="dxa"/>
          </w:tcPr>
          <w:p w14:paraId="7BDDAF6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029E0FEE" w14:textId="203FFBA6" w:rsidR="00F82CFE" w:rsidRPr="000A0872" w:rsidRDefault="002C72E6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,198 (20.7)</w:t>
            </w:r>
          </w:p>
        </w:tc>
        <w:tc>
          <w:tcPr>
            <w:tcW w:w="992" w:type="dxa"/>
          </w:tcPr>
          <w:p w14:paraId="04D5E253" w14:textId="0ECD4925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C583AD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FD6D6E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0009BA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2602B7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566334E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F935DB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Fibromatosis</w:t>
            </w:r>
          </w:p>
        </w:tc>
        <w:tc>
          <w:tcPr>
            <w:tcW w:w="3504" w:type="dxa"/>
          </w:tcPr>
          <w:p w14:paraId="637F3814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2297481C" w14:textId="2156A3B6" w:rsidR="00F82CFE" w:rsidRPr="000A0872" w:rsidRDefault="002C72E6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367 (2.0)</w:t>
            </w:r>
          </w:p>
        </w:tc>
        <w:tc>
          <w:tcPr>
            <w:tcW w:w="992" w:type="dxa"/>
          </w:tcPr>
          <w:p w14:paraId="20B622C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661068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343776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E47890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9607B4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962661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CCAE904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iant cell arteritis</w:t>
            </w:r>
          </w:p>
        </w:tc>
        <w:tc>
          <w:tcPr>
            <w:tcW w:w="3504" w:type="dxa"/>
          </w:tcPr>
          <w:p w14:paraId="4F5A0256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4B188CCF" w14:textId="69A00FDD" w:rsidR="00F82CFE" w:rsidRPr="000A0872" w:rsidRDefault="002C72E6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14 (0.6)</w:t>
            </w:r>
          </w:p>
        </w:tc>
        <w:tc>
          <w:tcPr>
            <w:tcW w:w="992" w:type="dxa"/>
          </w:tcPr>
          <w:p w14:paraId="07DECCC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96381A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971D1D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E8AF2D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3936A5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5029F9F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EF350D3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out</w:t>
            </w:r>
          </w:p>
        </w:tc>
        <w:tc>
          <w:tcPr>
            <w:tcW w:w="3504" w:type="dxa"/>
          </w:tcPr>
          <w:p w14:paraId="5770B200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196993E0" w14:textId="3AD8B8A7" w:rsidR="00F82CFE" w:rsidRPr="000A0872" w:rsidRDefault="002C72E6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837 (5.6)</w:t>
            </w:r>
          </w:p>
        </w:tc>
        <w:tc>
          <w:tcPr>
            <w:tcW w:w="992" w:type="dxa"/>
          </w:tcPr>
          <w:p w14:paraId="025AC51B" w14:textId="747BDAFE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F48504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43CD232" w14:textId="2539EDD0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6C589244" w14:textId="4D008F8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CF02D3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F210BF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0B2630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Intervertebral disc disorder</w:t>
            </w:r>
          </w:p>
        </w:tc>
        <w:tc>
          <w:tcPr>
            <w:tcW w:w="3504" w:type="dxa"/>
          </w:tcPr>
          <w:p w14:paraId="268E4D07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3C2DC994" w14:textId="4BA05901" w:rsidR="00F82CFE" w:rsidRPr="000A0872" w:rsidRDefault="002C72E6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699 (2.5)</w:t>
            </w:r>
          </w:p>
        </w:tc>
        <w:tc>
          <w:tcPr>
            <w:tcW w:w="992" w:type="dxa"/>
          </w:tcPr>
          <w:p w14:paraId="439B09E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DD7ECA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F9DFD8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B134B5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E3DACF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72EC8B1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EFF210F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Lupus erythematosus</w:t>
            </w:r>
          </w:p>
        </w:tc>
        <w:tc>
          <w:tcPr>
            <w:tcW w:w="3504" w:type="dxa"/>
          </w:tcPr>
          <w:p w14:paraId="0CA40DF0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0CB764FA" w14:textId="4FA741CE" w:rsidR="00F82CFE" w:rsidRPr="000A0872" w:rsidRDefault="002C72E6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52 (0.2)</w:t>
            </w:r>
          </w:p>
        </w:tc>
        <w:tc>
          <w:tcPr>
            <w:tcW w:w="992" w:type="dxa"/>
          </w:tcPr>
          <w:p w14:paraId="72A9902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E0C8C6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2747994" w14:textId="3A650108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9691B52" w14:textId="298FE36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04A230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18A8AB7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8D5FF8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steoarthritis</w:t>
            </w:r>
          </w:p>
        </w:tc>
        <w:tc>
          <w:tcPr>
            <w:tcW w:w="3504" w:type="dxa"/>
          </w:tcPr>
          <w:p w14:paraId="74B88D9F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671DF3B6" w14:textId="046C6741" w:rsidR="00F82CFE" w:rsidRPr="000A0872" w:rsidRDefault="002C72E6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6,995 (24.8)</w:t>
            </w:r>
          </w:p>
        </w:tc>
        <w:tc>
          <w:tcPr>
            <w:tcW w:w="992" w:type="dxa"/>
          </w:tcPr>
          <w:p w14:paraId="031B7D24" w14:textId="2CBA63C1" w:rsidR="00F82CFE" w:rsidRPr="000A0872" w:rsidRDefault="00075E5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509C706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C90B3E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651796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EAB6D3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C0CC93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AF841E2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steoporosis</w:t>
            </w:r>
          </w:p>
        </w:tc>
        <w:tc>
          <w:tcPr>
            <w:tcW w:w="3504" w:type="dxa"/>
          </w:tcPr>
          <w:p w14:paraId="610445CE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7BF6D8CF" w14:textId="0FEB6278" w:rsidR="00F82CFE" w:rsidRPr="000A0872" w:rsidRDefault="002C72E6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434 (6.5)</w:t>
            </w:r>
          </w:p>
        </w:tc>
        <w:tc>
          <w:tcPr>
            <w:tcW w:w="992" w:type="dxa"/>
          </w:tcPr>
          <w:p w14:paraId="47E86965" w14:textId="4A67F881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A202C9F" w14:textId="75F4003F" w:rsidR="00F82CFE" w:rsidRPr="000A0872" w:rsidRDefault="00075E5A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F5C9CE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EFD807A" w14:textId="5622BFF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E36815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C41FEF1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8FF7F4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olymyalgia rheumatica</w:t>
            </w:r>
          </w:p>
        </w:tc>
        <w:tc>
          <w:tcPr>
            <w:tcW w:w="3504" w:type="dxa"/>
          </w:tcPr>
          <w:p w14:paraId="6B283596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009CB58E" w14:textId="69E01564" w:rsidR="00F82CFE" w:rsidRPr="000A0872" w:rsidRDefault="002C72E6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842 (2.7)</w:t>
            </w:r>
          </w:p>
        </w:tc>
        <w:tc>
          <w:tcPr>
            <w:tcW w:w="992" w:type="dxa"/>
          </w:tcPr>
          <w:p w14:paraId="16EDB80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8B94A78" w14:textId="11B556D1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76ABAD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48EB92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261C7F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73AE01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ADE28B6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soriatic arthritis</w:t>
            </w:r>
          </w:p>
        </w:tc>
        <w:tc>
          <w:tcPr>
            <w:tcW w:w="3504" w:type="dxa"/>
          </w:tcPr>
          <w:p w14:paraId="47CC9AB2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0F576A92" w14:textId="0C09CC60" w:rsidR="00F82CFE" w:rsidRPr="000A0872" w:rsidRDefault="00250467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65 (0.2)</w:t>
            </w:r>
          </w:p>
        </w:tc>
        <w:tc>
          <w:tcPr>
            <w:tcW w:w="992" w:type="dxa"/>
          </w:tcPr>
          <w:p w14:paraId="27A0169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38F777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1E8186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FFD1C6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C36A3E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E5829F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8B2850D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eactive arthritis</w:t>
            </w:r>
          </w:p>
        </w:tc>
        <w:tc>
          <w:tcPr>
            <w:tcW w:w="3504" w:type="dxa"/>
          </w:tcPr>
          <w:p w14:paraId="23A7294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5EE65ACF" w14:textId="589F1714" w:rsidR="00F82CFE" w:rsidRPr="000A0872" w:rsidRDefault="00250467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4 (0.0)</w:t>
            </w:r>
          </w:p>
        </w:tc>
        <w:tc>
          <w:tcPr>
            <w:tcW w:w="992" w:type="dxa"/>
          </w:tcPr>
          <w:p w14:paraId="463699E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7BA2F0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CAB9ED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EF8D8B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B9F038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67C1F2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74EB83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heumatoid arthritis</w:t>
            </w:r>
          </w:p>
        </w:tc>
        <w:tc>
          <w:tcPr>
            <w:tcW w:w="3504" w:type="dxa"/>
          </w:tcPr>
          <w:p w14:paraId="31FE7EA2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0B4CE678" w14:textId="037FDBEF" w:rsidR="00F82CFE" w:rsidRPr="000A0872" w:rsidRDefault="00250467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317 (1.9)</w:t>
            </w:r>
          </w:p>
        </w:tc>
        <w:tc>
          <w:tcPr>
            <w:tcW w:w="992" w:type="dxa"/>
          </w:tcPr>
          <w:p w14:paraId="2032465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3C21D2D" w14:textId="496798B6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8E61474" w14:textId="4FE559C9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DAB5617" w14:textId="10147FDA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112BA2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655BFC1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2C39207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cleroderma</w:t>
            </w:r>
          </w:p>
        </w:tc>
        <w:tc>
          <w:tcPr>
            <w:tcW w:w="3504" w:type="dxa"/>
          </w:tcPr>
          <w:p w14:paraId="33C5EA3D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4AB7FBE1" w14:textId="2FA50176" w:rsidR="00F82CFE" w:rsidRPr="000A0872" w:rsidRDefault="00B061F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2 (0.0)</w:t>
            </w:r>
          </w:p>
        </w:tc>
        <w:tc>
          <w:tcPr>
            <w:tcW w:w="992" w:type="dxa"/>
          </w:tcPr>
          <w:p w14:paraId="0F46B8C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72BCCE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660007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BFE096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BBB952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A5CC59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2AA06A3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coliosis</w:t>
            </w:r>
          </w:p>
        </w:tc>
        <w:tc>
          <w:tcPr>
            <w:tcW w:w="3504" w:type="dxa"/>
          </w:tcPr>
          <w:p w14:paraId="6FCD658B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35BD6687" w14:textId="6DDAE4C2" w:rsidR="00F82CFE" w:rsidRPr="000A0872" w:rsidRDefault="00B061FF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48 (0.6)</w:t>
            </w:r>
          </w:p>
        </w:tc>
        <w:tc>
          <w:tcPr>
            <w:tcW w:w="992" w:type="dxa"/>
          </w:tcPr>
          <w:p w14:paraId="3E132B9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07B7AC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C21C5A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6A7D18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F1E598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B7F2041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414108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jogren syndrome</w:t>
            </w:r>
          </w:p>
        </w:tc>
        <w:tc>
          <w:tcPr>
            <w:tcW w:w="3504" w:type="dxa"/>
          </w:tcPr>
          <w:p w14:paraId="70CB2ED5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3DD0A421" w14:textId="52D7EE60" w:rsidR="00F82CFE" w:rsidRPr="000A0872" w:rsidRDefault="00B061F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23 (0.2)</w:t>
            </w:r>
          </w:p>
        </w:tc>
        <w:tc>
          <w:tcPr>
            <w:tcW w:w="992" w:type="dxa"/>
          </w:tcPr>
          <w:p w14:paraId="08355E7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2765C0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1B4DC4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274171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AA6C92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D3ED42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7051D9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pinal stenosis</w:t>
            </w:r>
          </w:p>
        </w:tc>
        <w:tc>
          <w:tcPr>
            <w:tcW w:w="3504" w:type="dxa"/>
          </w:tcPr>
          <w:p w14:paraId="0A4D7B6F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598506AC" w14:textId="7A0F4CC6" w:rsidR="00F82CFE" w:rsidRPr="000A0872" w:rsidRDefault="00B061FF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97 (0.9)</w:t>
            </w:r>
          </w:p>
        </w:tc>
        <w:tc>
          <w:tcPr>
            <w:tcW w:w="992" w:type="dxa"/>
          </w:tcPr>
          <w:p w14:paraId="5F5DDAE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EA4021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4F150A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8B0BD4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F5A7B7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10867C3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E5CB84D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pondylolisthesis</w:t>
            </w:r>
          </w:p>
        </w:tc>
        <w:tc>
          <w:tcPr>
            <w:tcW w:w="3504" w:type="dxa"/>
          </w:tcPr>
          <w:p w14:paraId="5617324B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52F15CA8" w14:textId="09DC6E69" w:rsidR="00F82CFE" w:rsidRPr="000A0872" w:rsidRDefault="00B061F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55 (0.4)</w:t>
            </w:r>
          </w:p>
        </w:tc>
        <w:tc>
          <w:tcPr>
            <w:tcW w:w="992" w:type="dxa"/>
          </w:tcPr>
          <w:p w14:paraId="107C8B1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4F01CE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A91FBA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D6FE37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8758BF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FC32DC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258E1EA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pondylosis</w:t>
            </w:r>
          </w:p>
        </w:tc>
        <w:tc>
          <w:tcPr>
            <w:tcW w:w="3504" w:type="dxa"/>
          </w:tcPr>
          <w:p w14:paraId="76DF98DC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Musculoskeletal conditions</w:t>
            </w:r>
          </w:p>
        </w:tc>
        <w:tc>
          <w:tcPr>
            <w:tcW w:w="2733" w:type="dxa"/>
          </w:tcPr>
          <w:p w14:paraId="7AF81B5E" w14:textId="6526D373" w:rsidR="00F82CFE" w:rsidRPr="000A0872" w:rsidRDefault="00B061FF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171 (9.0)</w:t>
            </w:r>
          </w:p>
        </w:tc>
        <w:tc>
          <w:tcPr>
            <w:tcW w:w="992" w:type="dxa"/>
          </w:tcPr>
          <w:p w14:paraId="1B3ED14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3EF221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7FC17B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D2679E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81F9C7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1B7856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DBFA78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utonomic neuropathy</w:t>
            </w:r>
          </w:p>
        </w:tc>
        <w:tc>
          <w:tcPr>
            <w:tcW w:w="3504" w:type="dxa"/>
          </w:tcPr>
          <w:p w14:paraId="7C8B7C8C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0E360D22" w14:textId="1B121EB8" w:rsidR="00F82CFE" w:rsidRPr="000A0872" w:rsidRDefault="00B061F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10 (0.3)</w:t>
            </w:r>
          </w:p>
        </w:tc>
        <w:tc>
          <w:tcPr>
            <w:tcW w:w="992" w:type="dxa"/>
          </w:tcPr>
          <w:p w14:paraId="4AA2980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AAE699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0153F5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A2BA7A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7CB6A3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F4C7F9B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8854870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ell’s palsy</w:t>
            </w:r>
          </w:p>
        </w:tc>
        <w:tc>
          <w:tcPr>
            <w:tcW w:w="3504" w:type="dxa"/>
          </w:tcPr>
          <w:p w14:paraId="7C38B4DE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267FB418" w14:textId="635B677C" w:rsidR="00F82CFE" w:rsidRPr="000A0872" w:rsidRDefault="00B061FF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95 (1.0)</w:t>
            </w:r>
          </w:p>
        </w:tc>
        <w:tc>
          <w:tcPr>
            <w:tcW w:w="992" w:type="dxa"/>
          </w:tcPr>
          <w:p w14:paraId="0C2CB18C" w14:textId="265A5410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9A3FD8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341402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947603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2436A2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52B824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4C85FE9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erebral palsy</w:t>
            </w:r>
          </w:p>
        </w:tc>
        <w:tc>
          <w:tcPr>
            <w:tcW w:w="3504" w:type="dxa"/>
          </w:tcPr>
          <w:p w14:paraId="06143834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50BCCC1A" w14:textId="701DCD1B" w:rsidR="00F82CFE" w:rsidRPr="000A0872" w:rsidRDefault="00B061F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4 (0.1)</w:t>
            </w:r>
          </w:p>
        </w:tc>
        <w:tc>
          <w:tcPr>
            <w:tcW w:w="992" w:type="dxa"/>
          </w:tcPr>
          <w:p w14:paraId="75EED78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6CF97A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4F9EFA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36BE1E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CC5A3D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2948AA88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1313AA7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hronic fatigue syndrome</w:t>
            </w:r>
          </w:p>
        </w:tc>
        <w:tc>
          <w:tcPr>
            <w:tcW w:w="3504" w:type="dxa"/>
          </w:tcPr>
          <w:p w14:paraId="68A3EB3D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73846371" w14:textId="7073EEB3" w:rsidR="00F82CFE" w:rsidRPr="000A0872" w:rsidRDefault="00B061FF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026 (1.5)</w:t>
            </w:r>
          </w:p>
        </w:tc>
        <w:tc>
          <w:tcPr>
            <w:tcW w:w="992" w:type="dxa"/>
          </w:tcPr>
          <w:p w14:paraId="38E7CF8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012247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30DFE0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AD7956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B8C87F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1A4C11B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3C2E5CA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abetic neuropathy</w:t>
            </w:r>
          </w:p>
        </w:tc>
        <w:tc>
          <w:tcPr>
            <w:tcW w:w="3504" w:type="dxa"/>
          </w:tcPr>
          <w:p w14:paraId="46F6740A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77CE6E8F" w14:textId="13032761" w:rsidR="00F82CFE" w:rsidRPr="000A0872" w:rsidRDefault="00AD2F0D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09 (0.6)</w:t>
            </w:r>
          </w:p>
        </w:tc>
        <w:tc>
          <w:tcPr>
            <w:tcW w:w="992" w:type="dxa"/>
          </w:tcPr>
          <w:p w14:paraId="4574565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B2215B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5A7BE7D" w14:textId="2CB2519B" w:rsidR="00F82CFE" w:rsidRPr="000A0872" w:rsidRDefault="00EB61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F436CF2" w14:textId="7D798AF5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8B747D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DC8D58E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34FA68A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3504" w:type="dxa"/>
          </w:tcPr>
          <w:p w14:paraId="51B4E3E8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23982B27" w14:textId="5FB76B98" w:rsidR="00F82CFE" w:rsidRPr="000A0872" w:rsidRDefault="00E34334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876 (2.7)</w:t>
            </w:r>
          </w:p>
        </w:tc>
        <w:tc>
          <w:tcPr>
            <w:tcW w:w="992" w:type="dxa"/>
          </w:tcPr>
          <w:p w14:paraId="1FBC31EA" w14:textId="278E59B9" w:rsidR="00F82CFE" w:rsidRPr="000A0872" w:rsidRDefault="004E71C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11D3A112" w14:textId="1B14E1D4" w:rsidR="00F82CFE" w:rsidRPr="000A0872" w:rsidRDefault="004E71C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ED6F8D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8145C7E" w14:textId="3AD4E51F" w:rsidR="00F82CFE" w:rsidRPr="000A0872" w:rsidRDefault="00F82CFE" w:rsidP="000E752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02D1D4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A4C966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CB57B3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Essential tremor</w:t>
            </w:r>
          </w:p>
        </w:tc>
        <w:tc>
          <w:tcPr>
            <w:tcW w:w="3504" w:type="dxa"/>
          </w:tcPr>
          <w:p w14:paraId="39456DAF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378DB7F4" w14:textId="3CA0DB81" w:rsidR="00F82CFE" w:rsidRPr="000A0872" w:rsidRDefault="001F435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31 (0.5)</w:t>
            </w:r>
          </w:p>
        </w:tc>
        <w:tc>
          <w:tcPr>
            <w:tcW w:w="992" w:type="dxa"/>
          </w:tcPr>
          <w:p w14:paraId="52D6DC4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7CCE14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9EAA8E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A5E461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DB2AAB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179DE03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7320E5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emiplegia</w:t>
            </w:r>
          </w:p>
        </w:tc>
        <w:tc>
          <w:tcPr>
            <w:tcW w:w="3504" w:type="dxa"/>
          </w:tcPr>
          <w:p w14:paraId="565CBFD3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3F37DFB0" w14:textId="6EE5C47E" w:rsidR="00F82CFE" w:rsidRPr="000A0872" w:rsidRDefault="001F435F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42 (0.5)</w:t>
            </w:r>
          </w:p>
        </w:tc>
        <w:tc>
          <w:tcPr>
            <w:tcW w:w="992" w:type="dxa"/>
          </w:tcPr>
          <w:p w14:paraId="5D8D3B34" w14:textId="5094520B" w:rsidR="00F82CFE" w:rsidRPr="000A0872" w:rsidRDefault="00EE2BF3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0E2512A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F4A806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82D4F3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D45536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389D90E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C7A378F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Migraine</w:t>
            </w:r>
          </w:p>
        </w:tc>
        <w:tc>
          <w:tcPr>
            <w:tcW w:w="3504" w:type="dxa"/>
          </w:tcPr>
          <w:p w14:paraId="37B23BE5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4BB09CF4" w14:textId="7F704845" w:rsidR="00F82CFE" w:rsidRPr="000A0872" w:rsidRDefault="001F435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610 (5.3)</w:t>
            </w:r>
          </w:p>
        </w:tc>
        <w:tc>
          <w:tcPr>
            <w:tcW w:w="992" w:type="dxa"/>
          </w:tcPr>
          <w:p w14:paraId="51821189" w14:textId="67B7CA84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5E786E5" w14:textId="5BCD22AA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E2EB5A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0FC16A0" w14:textId="5F6FB705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1FC9FC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B6D4319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A58AB87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Motor neurone disease</w:t>
            </w:r>
          </w:p>
        </w:tc>
        <w:tc>
          <w:tcPr>
            <w:tcW w:w="3504" w:type="dxa"/>
          </w:tcPr>
          <w:p w14:paraId="46B931C9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49B7BA65" w14:textId="3ECF2737" w:rsidR="00F82CFE" w:rsidRPr="000A0872" w:rsidRDefault="001F435F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8 (0.0)</w:t>
            </w:r>
          </w:p>
        </w:tc>
        <w:tc>
          <w:tcPr>
            <w:tcW w:w="992" w:type="dxa"/>
          </w:tcPr>
          <w:p w14:paraId="28768E62" w14:textId="10E12656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741095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51009E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357A3D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435B4F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7A746F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9B3F337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Multiple sclerosis</w:t>
            </w:r>
          </w:p>
        </w:tc>
        <w:tc>
          <w:tcPr>
            <w:tcW w:w="3504" w:type="dxa"/>
          </w:tcPr>
          <w:p w14:paraId="37867CB7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3D6B5C5C" w14:textId="74E319EF" w:rsidR="00F82CFE" w:rsidRPr="000A0872" w:rsidRDefault="001F435F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14 (0.3)</w:t>
            </w:r>
          </w:p>
        </w:tc>
        <w:tc>
          <w:tcPr>
            <w:tcW w:w="992" w:type="dxa"/>
          </w:tcPr>
          <w:p w14:paraId="5AC31421" w14:textId="288878C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8E8269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D1DE25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E823D1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56E686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B2BFEB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759BFD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lastRenderedPageBreak/>
              <w:t>Myasthenia gravis</w:t>
            </w:r>
          </w:p>
        </w:tc>
        <w:tc>
          <w:tcPr>
            <w:tcW w:w="3504" w:type="dxa"/>
          </w:tcPr>
          <w:p w14:paraId="692102E7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32793E6C" w14:textId="7B678CA7" w:rsidR="00F82CFE" w:rsidRPr="000A0872" w:rsidRDefault="00BB63E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2 (0.1)</w:t>
            </w:r>
          </w:p>
        </w:tc>
        <w:tc>
          <w:tcPr>
            <w:tcW w:w="992" w:type="dxa"/>
          </w:tcPr>
          <w:p w14:paraId="705C7B4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6F2BFB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9B1B6C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1BEE92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4047C9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ECE972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1D6F70F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arkinson’s disease</w:t>
            </w:r>
          </w:p>
        </w:tc>
        <w:tc>
          <w:tcPr>
            <w:tcW w:w="3504" w:type="dxa"/>
          </w:tcPr>
          <w:p w14:paraId="5ED0F914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11F04D35" w14:textId="5A973FDB" w:rsidR="00F82CFE" w:rsidRPr="000A0872" w:rsidRDefault="00BB63E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959 (1.4)</w:t>
            </w:r>
          </w:p>
        </w:tc>
        <w:tc>
          <w:tcPr>
            <w:tcW w:w="992" w:type="dxa"/>
          </w:tcPr>
          <w:p w14:paraId="4ACEB508" w14:textId="0591A820" w:rsidR="00F82CFE" w:rsidRPr="000A0872" w:rsidRDefault="00075E5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7703D862" w14:textId="4ED66AE7" w:rsidR="00F82CFE" w:rsidRPr="000A0872" w:rsidRDefault="00E0152B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699117B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E46D74F" w14:textId="1466A384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EBEF51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1B84A64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68A8F5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eripheral neuropathy</w:t>
            </w:r>
          </w:p>
        </w:tc>
        <w:tc>
          <w:tcPr>
            <w:tcW w:w="3504" w:type="dxa"/>
          </w:tcPr>
          <w:p w14:paraId="1CAA998F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57D1D452" w14:textId="37660596" w:rsidR="00F82CFE" w:rsidRPr="000A0872" w:rsidRDefault="00BB63E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833 (2.7)</w:t>
            </w:r>
          </w:p>
        </w:tc>
        <w:tc>
          <w:tcPr>
            <w:tcW w:w="992" w:type="dxa"/>
          </w:tcPr>
          <w:p w14:paraId="27CB31A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93D4BD5" w14:textId="3B9607CF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F92F4A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3BFC4E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EF22BB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4D368A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AEB1F72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Trigeminal neuralgia </w:t>
            </w:r>
          </w:p>
        </w:tc>
        <w:tc>
          <w:tcPr>
            <w:tcW w:w="3504" w:type="dxa"/>
          </w:tcPr>
          <w:p w14:paraId="392240B7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Neurological conditions</w:t>
            </w:r>
          </w:p>
        </w:tc>
        <w:tc>
          <w:tcPr>
            <w:tcW w:w="2733" w:type="dxa"/>
          </w:tcPr>
          <w:p w14:paraId="72198053" w14:textId="654EA8D7" w:rsidR="00F82CFE" w:rsidRPr="000A0872" w:rsidRDefault="00BB63E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61 (1.0)</w:t>
            </w:r>
          </w:p>
        </w:tc>
        <w:tc>
          <w:tcPr>
            <w:tcW w:w="992" w:type="dxa"/>
          </w:tcPr>
          <w:p w14:paraId="575CD3C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F36762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75F9AB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9BF7BE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2013EC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A8DB188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D61FC1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ongenital septal defect</w:t>
            </w:r>
          </w:p>
        </w:tc>
        <w:tc>
          <w:tcPr>
            <w:tcW w:w="3504" w:type="dxa"/>
          </w:tcPr>
          <w:p w14:paraId="33111E7A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erinatal conditions</w:t>
            </w:r>
          </w:p>
        </w:tc>
        <w:tc>
          <w:tcPr>
            <w:tcW w:w="2733" w:type="dxa"/>
          </w:tcPr>
          <w:p w14:paraId="32CB0E9B" w14:textId="60A14706" w:rsidR="00F82CFE" w:rsidRPr="000A0872" w:rsidRDefault="00BB63E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0 (0.2)</w:t>
            </w:r>
          </w:p>
        </w:tc>
        <w:tc>
          <w:tcPr>
            <w:tcW w:w="992" w:type="dxa"/>
          </w:tcPr>
          <w:p w14:paraId="32FC1372" w14:textId="2C9E3FE5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B82CCAA" w14:textId="404B879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3F25DD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406D0E7" w14:textId="05B65E4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48918E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399A7B4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08E09729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cne</w:t>
            </w:r>
          </w:p>
        </w:tc>
        <w:tc>
          <w:tcPr>
            <w:tcW w:w="3504" w:type="dxa"/>
          </w:tcPr>
          <w:p w14:paraId="2B13B0D3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2D735995" w14:textId="226240D9" w:rsidR="00F82CFE" w:rsidRPr="000A0872" w:rsidRDefault="00BB63E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93 (1.0)</w:t>
            </w:r>
          </w:p>
        </w:tc>
        <w:tc>
          <w:tcPr>
            <w:tcW w:w="992" w:type="dxa"/>
          </w:tcPr>
          <w:p w14:paraId="3D40752E" w14:textId="46F714F5" w:rsidR="00F82CFE" w:rsidRPr="000A0872" w:rsidRDefault="0011670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6CDC4D8F" w14:textId="0FEBE34F" w:rsidR="00F82CFE" w:rsidRPr="000A0872" w:rsidRDefault="0011670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A985DB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24FE536" w14:textId="409BBCD8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E19172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232E1B1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8C38652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ctinic keratosis</w:t>
            </w:r>
          </w:p>
        </w:tc>
        <w:tc>
          <w:tcPr>
            <w:tcW w:w="3504" w:type="dxa"/>
          </w:tcPr>
          <w:p w14:paraId="1004E124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263DE464" w14:textId="0FDC367C" w:rsidR="00F82CFE" w:rsidRPr="000A0872" w:rsidRDefault="00BB63E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400 (5.0)</w:t>
            </w:r>
          </w:p>
        </w:tc>
        <w:tc>
          <w:tcPr>
            <w:tcW w:w="992" w:type="dxa"/>
          </w:tcPr>
          <w:p w14:paraId="2F6FA0A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872F5B7" w14:textId="0443AAFA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D495F8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2E25CB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10AB0F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C53DC1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50942D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lopecia areata</w:t>
            </w:r>
          </w:p>
        </w:tc>
        <w:tc>
          <w:tcPr>
            <w:tcW w:w="3504" w:type="dxa"/>
          </w:tcPr>
          <w:p w14:paraId="6F559ED9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42BBD0E2" w14:textId="445C5135" w:rsidR="00F82CFE" w:rsidRPr="000A0872" w:rsidRDefault="00BB63E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48 (0.2)</w:t>
            </w:r>
          </w:p>
        </w:tc>
        <w:tc>
          <w:tcPr>
            <w:tcW w:w="992" w:type="dxa"/>
          </w:tcPr>
          <w:p w14:paraId="3A49573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AA41FD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56657C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242D4A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8E5A0B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470EFE8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82FDE29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ermatitis</w:t>
            </w:r>
          </w:p>
        </w:tc>
        <w:tc>
          <w:tcPr>
            <w:tcW w:w="3504" w:type="dxa"/>
          </w:tcPr>
          <w:p w14:paraId="0F6AA988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09F689B2" w14:textId="4E50B587" w:rsidR="00F82CFE" w:rsidRPr="000A0872" w:rsidRDefault="00BB63E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3,950 (20.3)</w:t>
            </w:r>
          </w:p>
        </w:tc>
        <w:tc>
          <w:tcPr>
            <w:tcW w:w="992" w:type="dxa"/>
          </w:tcPr>
          <w:p w14:paraId="520D297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DFD603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C6247C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169411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DF1E87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788823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BB071B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idradenitis supprativa</w:t>
            </w:r>
          </w:p>
        </w:tc>
        <w:tc>
          <w:tcPr>
            <w:tcW w:w="3504" w:type="dxa"/>
          </w:tcPr>
          <w:p w14:paraId="7B0782E5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6A359056" w14:textId="22FF6203" w:rsidR="00F82CFE" w:rsidRPr="000A0872" w:rsidRDefault="00BB63E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87 (0.1)</w:t>
            </w:r>
          </w:p>
        </w:tc>
        <w:tc>
          <w:tcPr>
            <w:tcW w:w="992" w:type="dxa"/>
          </w:tcPr>
          <w:p w14:paraId="23EF2AE8" w14:textId="3302E94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94DBCD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651F3D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10495B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7F044B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3658DA1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AF81CC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Lichen planus</w:t>
            </w:r>
          </w:p>
        </w:tc>
        <w:tc>
          <w:tcPr>
            <w:tcW w:w="3504" w:type="dxa"/>
          </w:tcPr>
          <w:p w14:paraId="2B74929A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3228DA0A" w14:textId="63E450AC" w:rsidR="00F82CFE" w:rsidRPr="000A0872" w:rsidRDefault="00BB63E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36 (0.8)</w:t>
            </w:r>
          </w:p>
        </w:tc>
        <w:tc>
          <w:tcPr>
            <w:tcW w:w="992" w:type="dxa"/>
          </w:tcPr>
          <w:p w14:paraId="64417F0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FB3481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BE1BA0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DAA7B4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049343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2484F5D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F73D4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ilonidal cyst/sinus</w:t>
            </w:r>
          </w:p>
        </w:tc>
        <w:tc>
          <w:tcPr>
            <w:tcW w:w="3504" w:type="dxa"/>
          </w:tcPr>
          <w:p w14:paraId="2CF73DFD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2411E14A" w14:textId="69903EDB" w:rsidR="00F82CFE" w:rsidRPr="000A0872" w:rsidRDefault="00BB63E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23 (0.3)</w:t>
            </w:r>
          </w:p>
        </w:tc>
        <w:tc>
          <w:tcPr>
            <w:tcW w:w="992" w:type="dxa"/>
          </w:tcPr>
          <w:p w14:paraId="5CFC873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EDBE65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520EC5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4B171FF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133261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DD38419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197FE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soriasis</w:t>
            </w:r>
          </w:p>
        </w:tc>
        <w:tc>
          <w:tcPr>
            <w:tcW w:w="3504" w:type="dxa"/>
          </w:tcPr>
          <w:p w14:paraId="3C4D521B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7D53B9AF" w14:textId="00933BC1" w:rsidR="00F82CFE" w:rsidRPr="000A0872" w:rsidRDefault="00BB63E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,588 (3.8)</w:t>
            </w:r>
          </w:p>
        </w:tc>
        <w:tc>
          <w:tcPr>
            <w:tcW w:w="992" w:type="dxa"/>
          </w:tcPr>
          <w:p w14:paraId="100773A6" w14:textId="11BCF675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8EC719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1CD550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6D433AA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72E7F3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D67E62A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67F9D7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osacea</w:t>
            </w:r>
          </w:p>
        </w:tc>
        <w:tc>
          <w:tcPr>
            <w:tcW w:w="3504" w:type="dxa"/>
          </w:tcPr>
          <w:p w14:paraId="38C94ED3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1DE1D802" w14:textId="450B1CCC" w:rsidR="00F82CFE" w:rsidRPr="000A0872" w:rsidRDefault="00BB63E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661 (2.4)</w:t>
            </w:r>
          </w:p>
        </w:tc>
        <w:tc>
          <w:tcPr>
            <w:tcW w:w="992" w:type="dxa"/>
          </w:tcPr>
          <w:p w14:paraId="7C28990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C833BE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19E7DD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84D6D6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D6BD8C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1549C1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5F5C8FA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eborrheic dermatitis</w:t>
            </w:r>
          </w:p>
        </w:tc>
        <w:tc>
          <w:tcPr>
            <w:tcW w:w="3504" w:type="dxa"/>
          </w:tcPr>
          <w:p w14:paraId="612BF1FD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6DEF6893" w14:textId="549017DB" w:rsidR="00F82CFE" w:rsidRPr="000A0872" w:rsidRDefault="00BB63E1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268 (4.8)</w:t>
            </w:r>
          </w:p>
        </w:tc>
        <w:tc>
          <w:tcPr>
            <w:tcW w:w="992" w:type="dxa"/>
          </w:tcPr>
          <w:p w14:paraId="148BBE4D" w14:textId="1947A4E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0103CD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9FB6FD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DFE02C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4BDD30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F41888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5F5DAC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Urticaria</w:t>
            </w:r>
          </w:p>
        </w:tc>
        <w:tc>
          <w:tcPr>
            <w:tcW w:w="3504" w:type="dxa"/>
          </w:tcPr>
          <w:p w14:paraId="13D6E0C2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35792B7F" w14:textId="16BA62BF" w:rsidR="00F82CFE" w:rsidRPr="000A0872" w:rsidRDefault="00BB63E1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,388 (3.5)</w:t>
            </w:r>
          </w:p>
        </w:tc>
        <w:tc>
          <w:tcPr>
            <w:tcW w:w="992" w:type="dxa"/>
          </w:tcPr>
          <w:p w14:paraId="048689B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85F195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35CC85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97FB83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3CA9EF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A4EE67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01E92B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Vitiligo</w:t>
            </w:r>
          </w:p>
        </w:tc>
        <w:tc>
          <w:tcPr>
            <w:tcW w:w="3504" w:type="dxa"/>
          </w:tcPr>
          <w:p w14:paraId="0FEFEFEC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Skin conditions</w:t>
            </w:r>
          </w:p>
        </w:tc>
        <w:tc>
          <w:tcPr>
            <w:tcW w:w="2733" w:type="dxa"/>
          </w:tcPr>
          <w:p w14:paraId="02D3D800" w14:textId="4875D1AE" w:rsidR="00F82CFE" w:rsidRPr="000A0872" w:rsidRDefault="00881980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30 (0.2)</w:t>
            </w:r>
          </w:p>
        </w:tc>
        <w:tc>
          <w:tcPr>
            <w:tcW w:w="992" w:type="dxa"/>
          </w:tcPr>
          <w:p w14:paraId="1412325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9232D1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585E69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CECAFF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F2645C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16915D2" w14:textId="77777777" w:rsidTr="000E79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0" w:type="dxa"/>
            <w:gridSpan w:val="8"/>
            <w:shd w:val="clear" w:color="auto" w:fill="D9D9D9" w:themeFill="background1" w:themeFillShade="D9"/>
          </w:tcPr>
          <w:p w14:paraId="4FEC258B" w14:textId="77777777" w:rsidR="00F82CFE" w:rsidRPr="000A0872" w:rsidRDefault="00F82CFE" w:rsidP="00D46215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s</w:t>
            </w:r>
          </w:p>
        </w:tc>
      </w:tr>
      <w:tr w:rsidR="00F82CFE" w:rsidRPr="000A0872" w14:paraId="6E35414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2776E857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carbose</w:t>
            </w:r>
          </w:p>
        </w:tc>
        <w:tc>
          <w:tcPr>
            <w:tcW w:w="3504" w:type="dxa"/>
          </w:tcPr>
          <w:p w14:paraId="17BC1D49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26BC3E88" w14:textId="5B5E8C49" w:rsidR="00F82CFE" w:rsidRPr="000A0872" w:rsidRDefault="00DC3A2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8 (0.2)</w:t>
            </w:r>
          </w:p>
        </w:tc>
        <w:tc>
          <w:tcPr>
            <w:tcW w:w="992" w:type="dxa"/>
          </w:tcPr>
          <w:p w14:paraId="1EB7A60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669EE8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8EFA40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C74803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C68092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3735A5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0C169F69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Angiotensin-converting enzyme inhibitor </w:t>
            </w:r>
          </w:p>
        </w:tc>
        <w:tc>
          <w:tcPr>
            <w:tcW w:w="3504" w:type="dxa"/>
          </w:tcPr>
          <w:p w14:paraId="5AEE256E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7D1EE631" w14:textId="57476A41" w:rsidR="00F82CFE" w:rsidRPr="000A0872" w:rsidRDefault="00DC3A2A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0,145 (29.3)</w:t>
            </w:r>
          </w:p>
        </w:tc>
        <w:tc>
          <w:tcPr>
            <w:tcW w:w="992" w:type="dxa"/>
          </w:tcPr>
          <w:p w14:paraId="2571E1F5" w14:textId="5446132E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CF64D19" w14:textId="392825F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FF86A6F" w14:textId="1B226ABE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6818008F" w14:textId="53175B13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BDA5EC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FA295A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7B5E08F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lpha blocker</w:t>
            </w:r>
          </w:p>
        </w:tc>
        <w:tc>
          <w:tcPr>
            <w:tcW w:w="3504" w:type="dxa"/>
          </w:tcPr>
          <w:p w14:paraId="618B80AA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3FD3E0C9" w14:textId="503893F0" w:rsidR="00F82CFE" w:rsidRPr="000A0872" w:rsidRDefault="00DC3A2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267 (6.2)</w:t>
            </w:r>
          </w:p>
        </w:tc>
        <w:tc>
          <w:tcPr>
            <w:tcW w:w="992" w:type="dxa"/>
          </w:tcPr>
          <w:p w14:paraId="3E634F7E" w14:textId="0B65BA24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2ED71C3" w14:textId="0975E884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A320946" w14:textId="75EC689B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C9AAE8E" w14:textId="1F5AB55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5274C2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874238B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1B549ED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tihypertensive</w:t>
            </w:r>
          </w:p>
        </w:tc>
        <w:tc>
          <w:tcPr>
            <w:tcW w:w="3504" w:type="dxa"/>
          </w:tcPr>
          <w:p w14:paraId="185F1A64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13843836" w14:textId="0E2249A4" w:rsidR="00F82CFE" w:rsidRPr="000A0872" w:rsidRDefault="00DC3A2A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3,347 (48.6)</w:t>
            </w:r>
          </w:p>
        </w:tc>
        <w:tc>
          <w:tcPr>
            <w:tcW w:w="992" w:type="dxa"/>
          </w:tcPr>
          <w:p w14:paraId="526D26D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4077DAED" w14:textId="08C1AEEC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1168140" w14:textId="1265BE63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67695535" w14:textId="3B527D17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4EF6ADBE" w14:textId="0F93A93B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19D44ED1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4A847D50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tiarrhythmic</w:t>
            </w:r>
          </w:p>
        </w:tc>
        <w:tc>
          <w:tcPr>
            <w:tcW w:w="3504" w:type="dxa"/>
          </w:tcPr>
          <w:p w14:paraId="57C83C87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37C6F869" w14:textId="3500368E" w:rsidR="00F82CFE" w:rsidRPr="000A0872" w:rsidRDefault="00DC3A2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152 (4.6)</w:t>
            </w:r>
          </w:p>
        </w:tc>
        <w:tc>
          <w:tcPr>
            <w:tcW w:w="992" w:type="dxa"/>
          </w:tcPr>
          <w:p w14:paraId="6734A72A" w14:textId="2A0064F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9FDD9FC" w14:textId="09A56AD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4AA08FAF" w14:textId="64459AC1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CB4FF13" w14:textId="31A885A8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6AA2ED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EB85A4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00E077CE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ticoagulant</w:t>
            </w:r>
          </w:p>
        </w:tc>
        <w:tc>
          <w:tcPr>
            <w:tcW w:w="3504" w:type="dxa"/>
          </w:tcPr>
          <w:p w14:paraId="3E60BF13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208F204F" w14:textId="06984D91" w:rsidR="00F82CFE" w:rsidRPr="000A0872" w:rsidRDefault="00DC3A2A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050 (5.9)</w:t>
            </w:r>
          </w:p>
        </w:tc>
        <w:tc>
          <w:tcPr>
            <w:tcW w:w="992" w:type="dxa"/>
          </w:tcPr>
          <w:p w14:paraId="2DD744ED" w14:textId="11A9B8A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67C03DA" w14:textId="096040C5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EAC8E2C" w14:textId="5D4EC031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4CD70EDE" w14:textId="14FC7761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71622F2A" w14:textId="2ED0009F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1C7AF260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616BADD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tidepressant</w:t>
            </w:r>
          </w:p>
        </w:tc>
        <w:tc>
          <w:tcPr>
            <w:tcW w:w="3504" w:type="dxa"/>
          </w:tcPr>
          <w:p w14:paraId="7AF98B83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526A2271" w14:textId="4B4EF21F" w:rsidR="00F82CFE" w:rsidRPr="000A0872" w:rsidRDefault="00DC3A2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368 (9.3)</w:t>
            </w:r>
          </w:p>
        </w:tc>
        <w:tc>
          <w:tcPr>
            <w:tcW w:w="992" w:type="dxa"/>
          </w:tcPr>
          <w:p w14:paraId="4CB81AA6" w14:textId="7C517CE9" w:rsidR="00F82CFE" w:rsidRPr="000A0872" w:rsidRDefault="00BD1EB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4DE324BA" w14:textId="6AA1C1AC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1E04C5EB" w14:textId="31300F16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82993C0" w14:textId="347C77B7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E15FC40" w14:textId="7CB49279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567CF2F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33B11F86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tidiabetic</w:t>
            </w:r>
          </w:p>
        </w:tc>
        <w:tc>
          <w:tcPr>
            <w:tcW w:w="3504" w:type="dxa"/>
          </w:tcPr>
          <w:p w14:paraId="2D131892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50A2580E" w14:textId="4FA35E77" w:rsidR="00F82CFE" w:rsidRPr="000A0872" w:rsidRDefault="00DC3A2A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5,474 (22.5)</w:t>
            </w:r>
          </w:p>
        </w:tc>
        <w:tc>
          <w:tcPr>
            <w:tcW w:w="992" w:type="dxa"/>
          </w:tcPr>
          <w:p w14:paraId="7F18E1B5" w14:textId="1BA1CCDE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897C7AC" w14:textId="4CA17F69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1D4197A" w14:textId="1BBF9F6D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0E2513B" w14:textId="26097927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55344A3" w14:textId="36642D6F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362D979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1281A7BA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tiepileptic</w:t>
            </w:r>
          </w:p>
        </w:tc>
        <w:tc>
          <w:tcPr>
            <w:tcW w:w="3504" w:type="dxa"/>
          </w:tcPr>
          <w:p w14:paraId="130C54AD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5B193CF9" w14:textId="74FDC341" w:rsidR="00F82CFE" w:rsidRPr="000A0872" w:rsidRDefault="00DC3A2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,679 (8.3)</w:t>
            </w:r>
          </w:p>
        </w:tc>
        <w:tc>
          <w:tcPr>
            <w:tcW w:w="992" w:type="dxa"/>
          </w:tcPr>
          <w:p w14:paraId="72450B46" w14:textId="5D31ECA8" w:rsidR="00F82CFE" w:rsidRPr="000A0872" w:rsidRDefault="00BD1EB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5DCE6F12" w14:textId="5A8FDE37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387DC1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E12E39A" w14:textId="293D31C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5B259D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5DC13DC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0E1CAFA8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tiplatelet</w:t>
            </w:r>
          </w:p>
        </w:tc>
        <w:tc>
          <w:tcPr>
            <w:tcW w:w="3504" w:type="dxa"/>
          </w:tcPr>
          <w:p w14:paraId="7D8B7DEB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6B6AA1EB" w14:textId="3A249C24" w:rsidR="00F82CFE" w:rsidRPr="000A0872" w:rsidRDefault="00DC3A2A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5,676 (37.4)</w:t>
            </w:r>
          </w:p>
        </w:tc>
        <w:tc>
          <w:tcPr>
            <w:tcW w:w="992" w:type="dxa"/>
          </w:tcPr>
          <w:p w14:paraId="74D2B6D1" w14:textId="2BDD3C8A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2BC7945" w14:textId="319E9595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38523F6" w14:textId="2153E9AC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45C14A51" w14:textId="291C5A0B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34CD6E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501790A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76F2B982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Anxiolytic</w:t>
            </w:r>
          </w:p>
        </w:tc>
        <w:tc>
          <w:tcPr>
            <w:tcW w:w="3504" w:type="dxa"/>
          </w:tcPr>
          <w:p w14:paraId="58C3A138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640CB7E2" w14:textId="67FECE93" w:rsidR="00F82CFE" w:rsidRPr="000A0872" w:rsidRDefault="00DC3A2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,709 (11.2)</w:t>
            </w:r>
          </w:p>
        </w:tc>
        <w:tc>
          <w:tcPr>
            <w:tcW w:w="992" w:type="dxa"/>
          </w:tcPr>
          <w:p w14:paraId="56F7516F" w14:textId="5F50C62A" w:rsidR="00F82CFE" w:rsidRPr="000A0872" w:rsidRDefault="00BD1EB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68FC0496" w14:textId="7542E47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748D29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2FC404D6" w14:textId="61683194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DFA43A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6B63EA8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348D50A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eta blocker</w:t>
            </w:r>
          </w:p>
        </w:tc>
        <w:tc>
          <w:tcPr>
            <w:tcW w:w="3504" w:type="dxa"/>
          </w:tcPr>
          <w:p w14:paraId="2C5BA5E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52F77DB5" w14:textId="25C6DACC" w:rsidR="00F82CFE" w:rsidRPr="000A0872" w:rsidRDefault="00DC3A2A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5,693 (22.9)</w:t>
            </w:r>
          </w:p>
        </w:tc>
        <w:tc>
          <w:tcPr>
            <w:tcW w:w="992" w:type="dxa"/>
          </w:tcPr>
          <w:p w14:paraId="7B9E61D7" w14:textId="38CF30FE" w:rsidR="00F82CFE" w:rsidRPr="000A0872" w:rsidRDefault="00BD1EB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061C7430" w14:textId="5C4CD20C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CA20B50" w14:textId="2B38337E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F98C68B" w14:textId="59F78A2C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63058B1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86D9501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788EA78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Bile acid sequestrant</w:t>
            </w:r>
          </w:p>
        </w:tc>
        <w:tc>
          <w:tcPr>
            <w:tcW w:w="3504" w:type="dxa"/>
          </w:tcPr>
          <w:p w14:paraId="13BE6AA6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0B0E0C31" w14:textId="65D788F1" w:rsidR="00F82CFE" w:rsidRPr="000A0872" w:rsidRDefault="00DC3A2A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06 (0.1)</w:t>
            </w:r>
          </w:p>
        </w:tc>
        <w:tc>
          <w:tcPr>
            <w:tcW w:w="992" w:type="dxa"/>
          </w:tcPr>
          <w:p w14:paraId="34F67BE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EFB5CE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C27CE8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E2BDFB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4338B2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11B3D0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7EFA38A7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alcium channel blocker</w:t>
            </w:r>
          </w:p>
        </w:tc>
        <w:tc>
          <w:tcPr>
            <w:tcW w:w="3504" w:type="dxa"/>
          </w:tcPr>
          <w:p w14:paraId="605C5115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509F7A8E" w14:textId="1F773DD0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6,493 (24.0)</w:t>
            </w:r>
          </w:p>
        </w:tc>
        <w:tc>
          <w:tcPr>
            <w:tcW w:w="992" w:type="dxa"/>
          </w:tcPr>
          <w:p w14:paraId="112D70F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753128A" w14:textId="65E287A6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68FB0010" w14:textId="261C319B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03E4E0B" w14:textId="3FB733EF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144A28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CE34E32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3D002741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entrally acting antihypertensive</w:t>
            </w:r>
          </w:p>
        </w:tc>
        <w:tc>
          <w:tcPr>
            <w:tcW w:w="3504" w:type="dxa"/>
          </w:tcPr>
          <w:p w14:paraId="49EEC500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6808696A" w14:textId="6B15C4D7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99 (1.0)</w:t>
            </w:r>
          </w:p>
        </w:tc>
        <w:tc>
          <w:tcPr>
            <w:tcW w:w="992" w:type="dxa"/>
          </w:tcPr>
          <w:p w14:paraId="25C0EE3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5804EC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65A55F2" w14:textId="22A7D011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62A00D4A" w14:textId="72502CCA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12AAAB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6F771A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473BC4B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Corticosteroid</w:t>
            </w:r>
          </w:p>
        </w:tc>
        <w:tc>
          <w:tcPr>
            <w:tcW w:w="3504" w:type="dxa"/>
          </w:tcPr>
          <w:p w14:paraId="5AF626D9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303D3D88" w14:textId="54CA280C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715 (9.8)</w:t>
            </w:r>
          </w:p>
        </w:tc>
        <w:tc>
          <w:tcPr>
            <w:tcW w:w="992" w:type="dxa"/>
          </w:tcPr>
          <w:p w14:paraId="386E570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C0EAD51" w14:textId="084E6AF2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5A1BF895" w14:textId="1AE5DDF7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E1C4537" w14:textId="40A9D8E9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D984E1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A4A84D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0DD1376B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iuretic</w:t>
            </w:r>
          </w:p>
        </w:tc>
        <w:tc>
          <w:tcPr>
            <w:tcW w:w="3504" w:type="dxa"/>
          </w:tcPr>
          <w:p w14:paraId="2E47CCA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1381FE47" w14:textId="2BA06A61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4,114 (35.1)</w:t>
            </w:r>
          </w:p>
        </w:tc>
        <w:tc>
          <w:tcPr>
            <w:tcW w:w="992" w:type="dxa"/>
          </w:tcPr>
          <w:p w14:paraId="7D04AFB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37D551ED" w14:textId="0A23100C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DB4BA28" w14:textId="7F8112A3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695647D3" w14:textId="3B97786B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2E0E6BCE" w14:textId="3C2FD05E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1C564DBF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17D819F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DPP-4 inhibitors (Gliptins)</w:t>
            </w:r>
          </w:p>
        </w:tc>
        <w:tc>
          <w:tcPr>
            <w:tcW w:w="3504" w:type="dxa"/>
          </w:tcPr>
          <w:p w14:paraId="58698A39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63E896F4" w14:textId="5DBC10A7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19 (0.5)</w:t>
            </w:r>
          </w:p>
        </w:tc>
        <w:tc>
          <w:tcPr>
            <w:tcW w:w="992" w:type="dxa"/>
          </w:tcPr>
          <w:p w14:paraId="6CF3FE3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76C22D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A81D8BE" w14:textId="15B4E31D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264B8CF" w14:textId="08D340D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D129121" w14:textId="6EFB19E5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210A27C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35F1590D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lastRenderedPageBreak/>
              <w:t>Fibrates</w:t>
            </w:r>
          </w:p>
        </w:tc>
        <w:tc>
          <w:tcPr>
            <w:tcW w:w="3504" w:type="dxa"/>
          </w:tcPr>
          <w:p w14:paraId="06F21833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10971327" w14:textId="29725985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10 (0.3)</w:t>
            </w:r>
          </w:p>
        </w:tc>
        <w:tc>
          <w:tcPr>
            <w:tcW w:w="992" w:type="dxa"/>
          </w:tcPr>
          <w:p w14:paraId="0EC6829B" w14:textId="30021DF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08D3A1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4F97C22" w14:textId="57799897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21C1C2A" w14:textId="2B6B2A89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B713BD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88C4571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4336358E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linide</w:t>
            </w:r>
          </w:p>
        </w:tc>
        <w:tc>
          <w:tcPr>
            <w:tcW w:w="3504" w:type="dxa"/>
          </w:tcPr>
          <w:p w14:paraId="11B15F82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5CA9A650" w14:textId="20281CC4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1 (0.1)</w:t>
            </w:r>
          </w:p>
        </w:tc>
        <w:tc>
          <w:tcPr>
            <w:tcW w:w="992" w:type="dxa"/>
          </w:tcPr>
          <w:p w14:paraId="735E2BB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7EC017D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A5EB55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E60CE8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2DF38A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B87C61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7850C86E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Glucagon-like peptide-1 (GLP-1)</w:t>
            </w:r>
          </w:p>
        </w:tc>
        <w:tc>
          <w:tcPr>
            <w:tcW w:w="3504" w:type="dxa"/>
          </w:tcPr>
          <w:p w14:paraId="4E260FA2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25329471" w14:textId="4A0E91B5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70 (0.1)</w:t>
            </w:r>
          </w:p>
        </w:tc>
        <w:tc>
          <w:tcPr>
            <w:tcW w:w="992" w:type="dxa"/>
          </w:tcPr>
          <w:p w14:paraId="20757DA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66352C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B6A8816" w14:textId="6EDFB683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0F382E5" w14:textId="494B869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8F148E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AF1699E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22C6B6A9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Hormone replacement therapy</w:t>
            </w:r>
          </w:p>
        </w:tc>
        <w:tc>
          <w:tcPr>
            <w:tcW w:w="3504" w:type="dxa"/>
          </w:tcPr>
          <w:p w14:paraId="3C5A34E8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6BAC7501" w14:textId="3DE4D45E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024 (1.5)</w:t>
            </w:r>
          </w:p>
        </w:tc>
        <w:tc>
          <w:tcPr>
            <w:tcW w:w="992" w:type="dxa"/>
          </w:tcPr>
          <w:p w14:paraId="5211A791" w14:textId="12C6F28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A56376D" w14:textId="691CD93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28990A9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12383353" w14:textId="5C454960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115C34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DAB28C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6A6D784F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Immunosuppressant</w:t>
            </w:r>
          </w:p>
        </w:tc>
        <w:tc>
          <w:tcPr>
            <w:tcW w:w="3504" w:type="dxa"/>
          </w:tcPr>
          <w:p w14:paraId="04AD6B75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0C002B8B" w14:textId="48B59965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6,587 (9.6)</w:t>
            </w:r>
          </w:p>
        </w:tc>
        <w:tc>
          <w:tcPr>
            <w:tcW w:w="992" w:type="dxa"/>
          </w:tcPr>
          <w:p w14:paraId="7D93244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0E374CA" w14:textId="7553A239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1041778" w14:textId="1769C1BE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504FEE8" w14:textId="7177FB64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BB3D97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07A7C7C3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6A490BE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Inotrope</w:t>
            </w:r>
          </w:p>
        </w:tc>
        <w:tc>
          <w:tcPr>
            <w:tcW w:w="3504" w:type="dxa"/>
          </w:tcPr>
          <w:p w14:paraId="0F5B599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3E87DAAE" w14:textId="577E376E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347 (4.9)</w:t>
            </w:r>
          </w:p>
        </w:tc>
        <w:tc>
          <w:tcPr>
            <w:tcW w:w="992" w:type="dxa"/>
          </w:tcPr>
          <w:p w14:paraId="7CDD183A" w14:textId="7F976426" w:rsidR="00F82CFE" w:rsidRPr="000A0872" w:rsidRDefault="00BD1EB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48F7732A" w14:textId="7E2B4F3B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5809E31B" w14:textId="4F3A5D21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0E5A5C47" w14:textId="4F51DB5E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3B92BEA0" w14:textId="11598636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48CD9C07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4AA729D4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Loop diuretic</w:t>
            </w:r>
          </w:p>
        </w:tc>
        <w:tc>
          <w:tcPr>
            <w:tcW w:w="3504" w:type="dxa"/>
          </w:tcPr>
          <w:p w14:paraId="09FC876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37E25427" w14:textId="40C8C2C0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9,518 (13.9)</w:t>
            </w:r>
          </w:p>
        </w:tc>
        <w:tc>
          <w:tcPr>
            <w:tcW w:w="992" w:type="dxa"/>
          </w:tcPr>
          <w:p w14:paraId="00C333B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BA2A068" w14:textId="5E8B9772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8F09BD7" w14:textId="0D13A34B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1972ED2" w14:textId="125994A5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6FEBEC1A" w14:textId="327E73D9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790A3B46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12E798AE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Metformin</w:t>
            </w:r>
          </w:p>
        </w:tc>
        <w:tc>
          <w:tcPr>
            <w:tcW w:w="3504" w:type="dxa"/>
          </w:tcPr>
          <w:p w14:paraId="59D90069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74F194A2" w14:textId="71A01B94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4,524 (6.6)</w:t>
            </w:r>
          </w:p>
        </w:tc>
        <w:tc>
          <w:tcPr>
            <w:tcW w:w="992" w:type="dxa"/>
          </w:tcPr>
          <w:p w14:paraId="72DFF88B" w14:textId="20098F58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54EE9B4" w14:textId="2C3DEAEC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F6865F3" w14:textId="456C21BA" w:rsidR="00F82CFE" w:rsidRPr="000A0872" w:rsidRDefault="00B87022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31BE0A9" w14:textId="58FA5233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4F8694E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DC18C2E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1890EDD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Nicotinic acid</w:t>
            </w:r>
          </w:p>
        </w:tc>
        <w:tc>
          <w:tcPr>
            <w:tcW w:w="3504" w:type="dxa"/>
          </w:tcPr>
          <w:p w14:paraId="0B00D288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39997031" w14:textId="2F8A1CD2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1 (0.0)</w:t>
            </w:r>
          </w:p>
        </w:tc>
        <w:tc>
          <w:tcPr>
            <w:tcW w:w="992" w:type="dxa"/>
          </w:tcPr>
          <w:p w14:paraId="4E71D7E6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074731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E6F04D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41A097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5E92F2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82C01D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652BAB5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Nitrates</w:t>
            </w:r>
          </w:p>
        </w:tc>
        <w:tc>
          <w:tcPr>
            <w:tcW w:w="3504" w:type="dxa"/>
          </w:tcPr>
          <w:p w14:paraId="5758C7ED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03FAA618" w14:textId="2AB258A9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,571 (2.3)</w:t>
            </w:r>
          </w:p>
        </w:tc>
        <w:tc>
          <w:tcPr>
            <w:tcW w:w="992" w:type="dxa"/>
          </w:tcPr>
          <w:p w14:paraId="41C295C6" w14:textId="1CB667AF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0F8A977" w14:textId="3DA276DA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E8A2095" w14:textId="74B13C79" w:rsidR="00F82CFE" w:rsidRPr="000A0872" w:rsidRDefault="00706C49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5410D29D" w14:textId="22F41AA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246CACC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28B0BB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4B4E6E04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Non-steroidal anti-inflammatory drugs  </w:t>
            </w:r>
          </w:p>
        </w:tc>
        <w:tc>
          <w:tcPr>
            <w:tcW w:w="3504" w:type="dxa"/>
          </w:tcPr>
          <w:p w14:paraId="1ADF6732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0786B78B" w14:textId="7E472EEB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7,579 (25.6)</w:t>
            </w:r>
          </w:p>
        </w:tc>
        <w:tc>
          <w:tcPr>
            <w:tcW w:w="992" w:type="dxa"/>
          </w:tcPr>
          <w:p w14:paraId="563C02D2" w14:textId="3C029F59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7451C63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15EE399" w14:textId="4DEA9929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004E3210" w14:textId="1CB459E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52E33C3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212B5117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5B4D30A3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pioid</w:t>
            </w:r>
          </w:p>
        </w:tc>
        <w:tc>
          <w:tcPr>
            <w:tcW w:w="3504" w:type="dxa"/>
          </w:tcPr>
          <w:p w14:paraId="3B4FD03B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7FF43A4D" w14:textId="1C4F70B7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6,910 (39.2)</w:t>
            </w:r>
          </w:p>
        </w:tc>
        <w:tc>
          <w:tcPr>
            <w:tcW w:w="992" w:type="dxa"/>
          </w:tcPr>
          <w:p w14:paraId="576D9821" w14:textId="6DEA0AE0" w:rsidR="00F82CFE" w:rsidRPr="000A0872" w:rsidRDefault="00BD1EB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22720315" w14:textId="04D2748A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AECEEFC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3E98EF6C" w14:textId="4BA7F0E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C25CCB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243A5CD6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15D29335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Oral contraception</w:t>
            </w:r>
          </w:p>
        </w:tc>
        <w:tc>
          <w:tcPr>
            <w:tcW w:w="3504" w:type="dxa"/>
          </w:tcPr>
          <w:p w14:paraId="4A662667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4BDC2891" w14:textId="3EB6744F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31 (0.3)</w:t>
            </w:r>
          </w:p>
        </w:tc>
        <w:tc>
          <w:tcPr>
            <w:tcW w:w="992" w:type="dxa"/>
          </w:tcPr>
          <w:p w14:paraId="580D12C6" w14:textId="36588D8C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8961671" w14:textId="4BEF4C8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0E79EB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50C12FD1" w14:textId="20C1F561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E54547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7A345632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6E084944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eripheral vasodilator</w:t>
            </w:r>
          </w:p>
        </w:tc>
        <w:tc>
          <w:tcPr>
            <w:tcW w:w="3504" w:type="dxa"/>
          </w:tcPr>
          <w:p w14:paraId="4EEFB980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5DAC50D2" w14:textId="20FBD62B" w:rsidR="00F82CFE" w:rsidRPr="000A0872" w:rsidRDefault="0035643B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80 (0.3)</w:t>
            </w:r>
          </w:p>
        </w:tc>
        <w:tc>
          <w:tcPr>
            <w:tcW w:w="992" w:type="dxa"/>
          </w:tcPr>
          <w:p w14:paraId="36A562A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01C67CC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36ACDB05" w14:textId="4E69DBE0" w:rsidR="00F82CFE" w:rsidRPr="000A0872" w:rsidRDefault="00706C49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205B1FAB" w14:textId="09B00F54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62DAAD39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38B8F772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44DBAAF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Proton pump inhibitor</w:t>
            </w:r>
          </w:p>
        </w:tc>
        <w:tc>
          <w:tcPr>
            <w:tcW w:w="3504" w:type="dxa"/>
          </w:tcPr>
          <w:p w14:paraId="3A3B51E6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10C1C1EB" w14:textId="1A03E545" w:rsidR="00F82CFE" w:rsidRPr="000A0872" w:rsidRDefault="0035643B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8,515 (27.0)</w:t>
            </w:r>
          </w:p>
        </w:tc>
        <w:tc>
          <w:tcPr>
            <w:tcW w:w="992" w:type="dxa"/>
          </w:tcPr>
          <w:p w14:paraId="74391448" w14:textId="46B023FE" w:rsidR="00F82CFE" w:rsidRPr="000A0872" w:rsidRDefault="00BD1EBD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4CCC0C09" w14:textId="5E6A38E6" w:rsidR="00F82CFE" w:rsidRPr="000A0872" w:rsidRDefault="00075A0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4AF6951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</w:tcPr>
          <w:p w14:paraId="70C2EC7F" w14:textId="4248D0FF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0F7AD1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B977410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2AF995F3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RAAS inhibitor</w:t>
            </w:r>
          </w:p>
        </w:tc>
        <w:tc>
          <w:tcPr>
            <w:tcW w:w="3504" w:type="dxa"/>
          </w:tcPr>
          <w:p w14:paraId="43FA5FCC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7739EAC0" w14:textId="7386D2B2" w:rsidR="00F82CFE" w:rsidRPr="000A0872" w:rsidRDefault="00AA001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0,142 (29.3)</w:t>
            </w:r>
          </w:p>
        </w:tc>
        <w:tc>
          <w:tcPr>
            <w:tcW w:w="992" w:type="dxa"/>
          </w:tcPr>
          <w:p w14:paraId="03EFB93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EA066F1" w14:textId="27D41599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A99F2BC" w14:textId="0E5D7F08" w:rsidR="00F82CFE" w:rsidRPr="000A0872" w:rsidRDefault="00A32740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4F01DF34" w14:textId="7E86AB69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15DC9D9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5ED07ED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0C4C7676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odium-glucose co-transporter-2 inhibitors</w:t>
            </w:r>
          </w:p>
        </w:tc>
        <w:tc>
          <w:tcPr>
            <w:tcW w:w="3504" w:type="dxa"/>
          </w:tcPr>
          <w:p w14:paraId="6C694EE0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1F03E88E" w14:textId="7CC76AD7" w:rsidR="00F82CFE" w:rsidRPr="000A0872" w:rsidRDefault="00AA001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1 (0.0)</w:t>
            </w:r>
          </w:p>
        </w:tc>
        <w:tc>
          <w:tcPr>
            <w:tcW w:w="992" w:type="dxa"/>
          </w:tcPr>
          <w:p w14:paraId="73FD48C1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56DD04A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8087446" w14:textId="33DF215C" w:rsidR="00F82CFE" w:rsidRPr="000A0872" w:rsidRDefault="00A32740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7619A10" w14:textId="0F6AE71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66042BB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5AB842AE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51560303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6BBE63DA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Statin potency</w:t>
            </w:r>
          </w:p>
        </w:tc>
        <w:tc>
          <w:tcPr>
            <w:tcW w:w="3504" w:type="dxa"/>
          </w:tcPr>
          <w:p w14:paraId="02099344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44634EED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30D7AEEC" w14:textId="4A2BD18F" w:rsidR="00F82CFE" w:rsidRPr="000A0872" w:rsidRDefault="00F82CF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Low: </w:t>
            </w:r>
            <w:r w:rsidR="00AA001E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,440 (3.5)</w:t>
            </w:r>
          </w:p>
          <w:p w14:paraId="5D5E4F87" w14:textId="0FCD4E99" w:rsidR="00F82CFE" w:rsidRPr="000A0872" w:rsidRDefault="00F82CF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oderate: </w:t>
            </w:r>
            <w:r w:rsidR="00AA001E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2,511 (18.2)</w:t>
            </w:r>
          </w:p>
          <w:p w14:paraId="061DC5F0" w14:textId="5FF8F95C" w:rsidR="00F82CFE" w:rsidRPr="000A0872" w:rsidRDefault="00F82CF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High: </w:t>
            </w:r>
            <w:r w:rsidR="00AA001E"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,917 (4.2)</w:t>
            </w:r>
          </w:p>
        </w:tc>
        <w:tc>
          <w:tcPr>
            <w:tcW w:w="992" w:type="dxa"/>
          </w:tcPr>
          <w:p w14:paraId="783F9629" w14:textId="02ADC1C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1610F08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  <w:p w14:paraId="0AFA8CC4" w14:textId="538A5795" w:rsidR="006E314C" w:rsidRPr="000A0872" w:rsidRDefault="006E314C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7C02A1D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</w:p>
          <w:p w14:paraId="43FE7D15" w14:textId="0C073B67" w:rsidR="00A32740" w:rsidRPr="000A0872" w:rsidRDefault="00A32740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3CF6322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56D0818D" w14:textId="4BEE5C7B" w:rsidR="003D5B0A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042F646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  <w:p w14:paraId="1806DF7B" w14:textId="292A6AE1" w:rsidR="00647AED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18E48503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69E2F49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 xml:space="preserve">Sulfonylureas </w:t>
            </w:r>
          </w:p>
        </w:tc>
        <w:tc>
          <w:tcPr>
            <w:tcW w:w="3504" w:type="dxa"/>
          </w:tcPr>
          <w:p w14:paraId="42CEF7FD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190C6D4B" w14:textId="6A5987BC" w:rsidR="00F82CFE" w:rsidRPr="000A0872" w:rsidRDefault="00AA001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221 (4.7)</w:t>
            </w:r>
          </w:p>
        </w:tc>
        <w:tc>
          <w:tcPr>
            <w:tcW w:w="992" w:type="dxa"/>
          </w:tcPr>
          <w:p w14:paraId="0CC99B8F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2D61711A" w14:textId="5EEF9FB2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0E3CB61C" w14:textId="526E7A3B" w:rsidR="00F82CFE" w:rsidRPr="000A0872" w:rsidRDefault="001425B9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4A230479" w14:textId="133102B4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3C6F678E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A868AD5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11CF7013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hiazide diuretic</w:t>
            </w:r>
          </w:p>
        </w:tc>
        <w:tc>
          <w:tcPr>
            <w:tcW w:w="3504" w:type="dxa"/>
          </w:tcPr>
          <w:p w14:paraId="5E0B5447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73AD1DA7" w14:textId="50B84832" w:rsidR="00F82CFE" w:rsidRPr="000A0872" w:rsidRDefault="00AA001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16,505 (24.1)</w:t>
            </w:r>
          </w:p>
        </w:tc>
        <w:tc>
          <w:tcPr>
            <w:tcW w:w="992" w:type="dxa"/>
          </w:tcPr>
          <w:p w14:paraId="53578528" w14:textId="6E61A169" w:rsidR="00F82CFE" w:rsidRPr="000A0872" w:rsidRDefault="00BD1EB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60" w:type="dxa"/>
          </w:tcPr>
          <w:p w14:paraId="5F9C222D" w14:textId="7D4ED960" w:rsidR="00F82CFE" w:rsidRPr="000A0872" w:rsidRDefault="006E314C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03D7FF9A" w14:textId="73541B8C" w:rsidR="00F82CFE" w:rsidRPr="000A0872" w:rsidRDefault="001425B9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07575F7" w14:textId="5426C289" w:rsidR="00F82CFE" w:rsidRPr="000A0872" w:rsidRDefault="003D5B0A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053B2EFE" w14:textId="5B52EF76" w:rsidR="00F82CFE" w:rsidRPr="000A0872" w:rsidRDefault="00647AED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lang w:eastAsia="en-GB"/>
              </w:rPr>
              <w:t>X</w:t>
            </w:r>
          </w:p>
        </w:tc>
      </w:tr>
      <w:tr w:rsidR="00F82CFE" w:rsidRPr="000A0872" w14:paraId="2513E3E5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2688EEF0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Thiazolidinediones</w:t>
            </w:r>
          </w:p>
        </w:tc>
        <w:tc>
          <w:tcPr>
            <w:tcW w:w="3504" w:type="dxa"/>
          </w:tcPr>
          <w:p w14:paraId="6E4333B1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23230A95" w14:textId="4874E0D6" w:rsidR="00F82CFE" w:rsidRPr="000A0872" w:rsidRDefault="00AA001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597 (0.9)</w:t>
            </w:r>
          </w:p>
        </w:tc>
        <w:tc>
          <w:tcPr>
            <w:tcW w:w="992" w:type="dxa"/>
          </w:tcPr>
          <w:p w14:paraId="1259C495" w14:textId="6E43F2FB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18D7426D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151C0F37" w14:textId="7CB1BC32" w:rsidR="00F82CFE" w:rsidRPr="000A0872" w:rsidRDefault="001425B9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0806C9F" w14:textId="5A416B96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09D40015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68C36351" w14:textId="77777777" w:rsidTr="00344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071A9FDC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Vasodilator</w:t>
            </w:r>
          </w:p>
        </w:tc>
        <w:tc>
          <w:tcPr>
            <w:tcW w:w="3504" w:type="dxa"/>
          </w:tcPr>
          <w:p w14:paraId="23738255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215BAE54" w14:textId="37F91C81" w:rsidR="00F82CFE" w:rsidRPr="000A0872" w:rsidRDefault="00AA001E" w:rsidP="00D46215">
            <w:pPr>
              <w:snapToGrid w:val="0"/>
              <w:spacing w:before="25" w:after="25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283 (0.4)</w:t>
            </w:r>
          </w:p>
        </w:tc>
        <w:tc>
          <w:tcPr>
            <w:tcW w:w="992" w:type="dxa"/>
          </w:tcPr>
          <w:p w14:paraId="553B8FE0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90B6987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</w:tcPr>
          <w:p w14:paraId="75DC421F" w14:textId="498DD18F" w:rsidR="00F82CFE" w:rsidRPr="000A0872" w:rsidRDefault="001425B9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1DE1968D" w14:textId="1AC93C2D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5" w:type="dxa"/>
          </w:tcPr>
          <w:p w14:paraId="7259594A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  <w:tr w:rsidR="00F82CFE" w:rsidRPr="000A0872" w14:paraId="466E8364" w14:textId="77777777" w:rsidTr="00344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2AC608F2" w14:textId="77777777" w:rsidR="00F82CFE" w:rsidRPr="000A0872" w:rsidRDefault="00F82CFE" w:rsidP="00F82CFE">
            <w:pPr>
              <w:snapToGrid w:val="0"/>
              <w:spacing w:before="25" w:after="25" w:line="240" w:lineRule="auto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n-GB"/>
              </w:rPr>
              <w:t>Warfarin</w:t>
            </w:r>
          </w:p>
        </w:tc>
        <w:tc>
          <w:tcPr>
            <w:tcW w:w="3504" w:type="dxa"/>
          </w:tcPr>
          <w:p w14:paraId="0A5202AF" w14:textId="77777777" w:rsidR="00F82CFE" w:rsidRPr="000A0872" w:rsidRDefault="00F82CFE" w:rsidP="00F82CFE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Prescribed medication</w:t>
            </w:r>
          </w:p>
        </w:tc>
        <w:tc>
          <w:tcPr>
            <w:tcW w:w="2733" w:type="dxa"/>
          </w:tcPr>
          <w:p w14:paraId="073DB417" w14:textId="38AC5290" w:rsidR="00F82CFE" w:rsidRPr="000A0872" w:rsidRDefault="00AA001E" w:rsidP="00D46215">
            <w:pPr>
              <w:snapToGrid w:val="0"/>
              <w:spacing w:before="25" w:after="25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3,696 (5.4)</w:t>
            </w:r>
          </w:p>
        </w:tc>
        <w:tc>
          <w:tcPr>
            <w:tcW w:w="992" w:type="dxa"/>
          </w:tcPr>
          <w:p w14:paraId="653298E4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</w:tcPr>
          <w:p w14:paraId="6120480E" w14:textId="54F62771" w:rsidR="00F82CFE" w:rsidRPr="000A0872" w:rsidRDefault="006E314C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0070C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004" w:type="dxa"/>
          </w:tcPr>
          <w:p w14:paraId="2E792A23" w14:textId="60AD3D7A" w:rsidR="00F82CFE" w:rsidRPr="000A0872" w:rsidRDefault="001425B9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color w:val="C45911" w:themeColor="accent2" w:themeShade="BF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09" w:type="dxa"/>
          </w:tcPr>
          <w:p w14:paraId="79524D83" w14:textId="3516464B" w:rsidR="00F82CFE" w:rsidRPr="000A0872" w:rsidRDefault="000E752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A0872">
              <w:rPr>
                <w:rFonts w:eastAsia="Times New Roman" w:cs="Times New Roman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425" w:type="dxa"/>
          </w:tcPr>
          <w:p w14:paraId="6574A1C2" w14:textId="77777777" w:rsidR="00F82CFE" w:rsidRPr="000A0872" w:rsidRDefault="00F82CFE" w:rsidP="00F82CFE">
            <w:pPr>
              <w:snapToGrid w:val="0"/>
              <w:spacing w:before="25" w:after="25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C00000"/>
                <w:sz w:val="18"/>
                <w:szCs w:val="18"/>
                <w:lang w:eastAsia="en-GB"/>
              </w:rPr>
            </w:pPr>
          </w:p>
        </w:tc>
      </w:tr>
    </w:tbl>
    <w:p w14:paraId="18B36D18" w14:textId="77777777" w:rsidR="009C1327" w:rsidRPr="000A0872" w:rsidRDefault="009C1327" w:rsidP="009C1327">
      <w:pPr>
        <w:pStyle w:val="NoSpacing"/>
        <w:spacing w:before="180" w:after="0"/>
        <w:ind w:left="142"/>
        <w:rPr>
          <w:sz w:val="20"/>
          <w:szCs w:val="20"/>
        </w:rPr>
      </w:pPr>
      <w:r w:rsidRPr="000A0872">
        <w:rPr>
          <w:sz w:val="20"/>
          <w:szCs w:val="20"/>
        </w:rPr>
        <w:t xml:space="preserve">Haem.: haematological; RAAS: renin-angiotensin-aldosterone system </w:t>
      </w:r>
    </w:p>
    <w:p w14:paraId="7B34A2A7" w14:textId="353430A2" w:rsidR="00360FA6" w:rsidRPr="000A0872" w:rsidRDefault="009C1327" w:rsidP="00B275A9">
      <w:pPr>
        <w:pStyle w:val="NoSpacing"/>
        <w:spacing w:before="60" w:after="0" w:line="324" w:lineRule="auto"/>
        <w:ind w:left="142"/>
        <w:rPr>
          <w:sz w:val="20"/>
          <w:szCs w:val="20"/>
        </w:rPr>
      </w:pPr>
      <w:r w:rsidRPr="000A0872">
        <w:rPr>
          <w:sz w:val="20"/>
          <w:szCs w:val="20"/>
        </w:rPr>
        <w:t>For cluster analysis, the following highly correlated redundant variables were excluded:</w:t>
      </w:r>
      <w:r w:rsidR="00322675" w:rsidRPr="000A0872">
        <w:rPr>
          <w:rFonts w:eastAsia="Times New Roman" w:cs="Times New Roman"/>
          <w:sz w:val="18"/>
          <w:szCs w:val="18"/>
        </w:rPr>
        <w:t xml:space="preserve"> </w:t>
      </w:r>
      <w:r w:rsidR="0019692D" w:rsidRPr="000A0872">
        <w:rPr>
          <w:rFonts w:eastAsia="Times New Roman" w:cs="Times New Roman"/>
          <w:sz w:val="18"/>
          <w:szCs w:val="18"/>
        </w:rPr>
        <w:t>atrial fibrillation,</w:t>
      </w:r>
      <w:r w:rsidR="0018743E" w:rsidRPr="000A0872">
        <w:rPr>
          <w:rFonts w:eastAsia="Times New Roman" w:cs="Times New Roman"/>
          <w:sz w:val="18"/>
          <w:szCs w:val="18"/>
        </w:rPr>
        <w:t xml:space="preserve"> beta-blocker,</w:t>
      </w:r>
      <w:r w:rsidR="0019692D" w:rsidRPr="000A0872">
        <w:rPr>
          <w:rFonts w:eastAsia="Times New Roman" w:cs="Times New Roman"/>
          <w:sz w:val="18"/>
          <w:szCs w:val="18"/>
        </w:rPr>
        <w:t xml:space="preserve"> </w:t>
      </w:r>
      <w:r w:rsidR="0018743E" w:rsidRPr="000A0872">
        <w:rPr>
          <w:rFonts w:eastAsia="Times New Roman" w:cs="Times New Roman"/>
          <w:sz w:val="18"/>
          <w:szCs w:val="18"/>
        </w:rPr>
        <w:t>chronic kidney disease</w:t>
      </w:r>
      <w:r w:rsidR="00322675" w:rsidRPr="000A0872">
        <w:rPr>
          <w:rFonts w:eastAsia="Times New Roman" w:cs="Times New Roman"/>
          <w:sz w:val="18"/>
          <w:szCs w:val="18"/>
        </w:rPr>
        <w:t xml:space="preserve">, diabetes mellitus with no complications, </w:t>
      </w:r>
      <w:r w:rsidR="0018743E" w:rsidRPr="000A0872">
        <w:rPr>
          <w:rFonts w:eastAsia="Times New Roman" w:cs="Times New Roman"/>
          <w:sz w:val="18"/>
          <w:szCs w:val="18"/>
        </w:rPr>
        <w:t xml:space="preserve">HDL/LDL ratio, </w:t>
      </w:r>
      <w:r w:rsidR="001749F2" w:rsidRPr="000A0872">
        <w:rPr>
          <w:rFonts w:eastAsia="Times New Roman" w:cs="Times New Roman"/>
          <w:sz w:val="18"/>
          <w:szCs w:val="18"/>
        </w:rPr>
        <w:t xml:space="preserve">metformin, </w:t>
      </w:r>
      <w:r w:rsidR="000D2C5D" w:rsidRPr="000A0872">
        <w:rPr>
          <w:rFonts w:eastAsia="Times New Roman" w:cs="Times New Roman"/>
          <w:sz w:val="18"/>
          <w:szCs w:val="18"/>
        </w:rPr>
        <w:t xml:space="preserve">total cholesterol, </w:t>
      </w:r>
      <w:r w:rsidR="008508C5" w:rsidRPr="000A0872">
        <w:rPr>
          <w:rFonts w:eastAsia="Times New Roman" w:cs="Times New Roman"/>
          <w:sz w:val="18"/>
          <w:szCs w:val="18"/>
        </w:rPr>
        <w:t xml:space="preserve">type-2 diabetes mellitus, </w:t>
      </w:r>
      <w:r w:rsidR="00322675" w:rsidRPr="000A0872">
        <w:rPr>
          <w:rFonts w:eastAsia="Times New Roman" w:cs="Times New Roman"/>
          <w:sz w:val="18"/>
          <w:szCs w:val="18"/>
        </w:rPr>
        <w:t>warfarin</w:t>
      </w:r>
      <w:r w:rsidR="001C2017" w:rsidRPr="000A0872">
        <w:rPr>
          <w:rFonts w:eastAsia="Times New Roman" w:cs="Times New Roman"/>
          <w:sz w:val="18"/>
          <w:szCs w:val="18"/>
        </w:rPr>
        <w:t>,</w:t>
      </w:r>
      <w:r w:rsidR="0018743E" w:rsidRPr="000A0872">
        <w:rPr>
          <w:rFonts w:eastAsia="Times New Roman" w:cs="Times New Roman"/>
          <w:sz w:val="18"/>
          <w:szCs w:val="18"/>
        </w:rPr>
        <w:t xml:space="preserve"> and</w:t>
      </w:r>
      <w:r w:rsidR="001C2017" w:rsidRPr="000A0872">
        <w:rPr>
          <w:rFonts w:eastAsia="Times New Roman" w:cs="Times New Roman"/>
          <w:sz w:val="18"/>
          <w:szCs w:val="18"/>
        </w:rPr>
        <w:t xml:space="preserve"> weight</w:t>
      </w:r>
      <w:r w:rsidR="001355F7" w:rsidRPr="000A0872">
        <w:rPr>
          <w:rFonts w:eastAsia="Times New Roman" w:cs="Times New Roman"/>
          <w:sz w:val="18"/>
          <w:szCs w:val="18"/>
        </w:rPr>
        <w:t>.</w:t>
      </w:r>
    </w:p>
    <w:p w14:paraId="57BB3234" w14:textId="463FF8F4" w:rsidR="009E3757" w:rsidRDefault="009E3757" w:rsidP="00B41089">
      <w:pPr>
        <w:spacing w:line="300" w:lineRule="auto"/>
        <w:ind w:left="3600" w:hanging="3600"/>
        <w:rPr>
          <w:sz w:val="20"/>
          <w:szCs w:val="20"/>
        </w:rPr>
      </w:pPr>
    </w:p>
    <w:p w14:paraId="1F3E943D" w14:textId="5C32D689" w:rsidR="003B436D" w:rsidRPr="000A0872" w:rsidRDefault="003B436D" w:rsidP="004812E6">
      <w:pPr>
        <w:spacing w:line="276" w:lineRule="auto"/>
        <w:rPr>
          <w:sz w:val="20"/>
          <w:szCs w:val="20"/>
        </w:rPr>
      </w:pPr>
    </w:p>
    <w:sectPr w:rsidR="003B436D" w:rsidRPr="000A0872" w:rsidSect="003F6553">
      <w:footerReference w:type="even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522CD" w14:textId="77777777" w:rsidR="004E0F20" w:rsidRDefault="004E0F20" w:rsidP="00867316">
      <w:pPr>
        <w:spacing w:after="0" w:line="240" w:lineRule="auto"/>
      </w:pPr>
      <w:r>
        <w:separator/>
      </w:r>
    </w:p>
  </w:endnote>
  <w:endnote w:type="continuationSeparator" w:id="0">
    <w:p w14:paraId="44321477" w14:textId="77777777" w:rsidR="004E0F20" w:rsidRDefault="004E0F20" w:rsidP="00867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9165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D017F1" w14:textId="7FEB1435" w:rsidR="004E0F20" w:rsidRDefault="004E0F20" w:rsidP="004E0F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D790F4" w14:textId="77777777" w:rsidR="004E0F20" w:rsidRDefault="004E0F20" w:rsidP="008673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42119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6643" w14:textId="2C2FDCD2" w:rsidR="004E0F20" w:rsidRDefault="004E0F20" w:rsidP="004E0F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3540C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855B04A" w14:textId="77777777" w:rsidR="004E0F20" w:rsidRDefault="004E0F20" w:rsidP="008673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2C185" w14:textId="77777777" w:rsidR="004E0F20" w:rsidRDefault="004E0F20" w:rsidP="00867316">
      <w:pPr>
        <w:spacing w:after="0" w:line="240" w:lineRule="auto"/>
      </w:pPr>
      <w:r>
        <w:separator/>
      </w:r>
    </w:p>
  </w:footnote>
  <w:footnote w:type="continuationSeparator" w:id="0">
    <w:p w14:paraId="3B95E43C" w14:textId="77777777" w:rsidR="004E0F20" w:rsidRDefault="004E0F20" w:rsidP="00867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C1B78"/>
    <w:multiLevelType w:val="hybridMultilevel"/>
    <w:tmpl w:val="E2543FD0"/>
    <w:lvl w:ilvl="0" w:tplc="9C96AED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D681FB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B981E7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1EBEBB1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F71232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59AE3E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0DAFA7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2E4BB2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32893A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FD7AF8"/>
    <w:multiLevelType w:val="hybridMultilevel"/>
    <w:tmpl w:val="9B28DECC"/>
    <w:lvl w:ilvl="0" w:tplc="76EE0FD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63E6B"/>
    <w:multiLevelType w:val="hybridMultilevel"/>
    <w:tmpl w:val="DC0EB76E"/>
    <w:lvl w:ilvl="0" w:tplc="4DAE9ECE">
      <w:numFmt w:val="bullet"/>
      <w:lvlText w:val="•"/>
      <w:lvlJc w:val="left"/>
      <w:pPr>
        <w:ind w:left="1080" w:hanging="72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F154D"/>
    <w:multiLevelType w:val="hybridMultilevel"/>
    <w:tmpl w:val="B30E9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B2B7B"/>
    <w:multiLevelType w:val="hybridMultilevel"/>
    <w:tmpl w:val="F95AB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F0AAD"/>
    <w:multiLevelType w:val="hybridMultilevel"/>
    <w:tmpl w:val="A5B23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2040EF"/>
    <w:multiLevelType w:val="hybridMultilevel"/>
    <w:tmpl w:val="4210B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9211F3"/>
    <w:multiLevelType w:val="hybridMultilevel"/>
    <w:tmpl w:val="1B0034E4"/>
    <w:lvl w:ilvl="0" w:tplc="DF44D9DA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1523C9"/>
    <w:multiLevelType w:val="hybridMultilevel"/>
    <w:tmpl w:val="2E84F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795907"/>
    <w:multiLevelType w:val="hybridMultilevel"/>
    <w:tmpl w:val="363AC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FA0D11"/>
    <w:multiLevelType w:val="hybridMultilevel"/>
    <w:tmpl w:val="97FAFB3A"/>
    <w:lvl w:ilvl="0" w:tplc="6402F548">
      <w:start w:val="1"/>
      <w:numFmt w:val="lowerLetter"/>
      <w:lvlText w:val="(%1)"/>
      <w:lvlJc w:val="left"/>
      <w:pPr>
        <w:ind w:left="1080" w:hanging="720"/>
      </w:pPr>
      <w:rPr>
        <w:rFonts w:ascii="Verdana" w:hAnsi="Verdan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FE195C"/>
    <w:multiLevelType w:val="hybridMultilevel"/>
    <w:tmpl w:val="3176F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6033968">
    <w:abstractNumId w:val="0"/>
  </w:num>
  <w:num w:numId="2" w16cid:durableId="895166399">
    <w:abstractNumId w:val="4"/>
  </w:num>
  <w:num w:numId="3" w16cid:durableId="1919166390">
    <w:abstractNumId w:val="6"/>
  </w:num>
  <w:num w:numId="4" w16cid:durableId="888999737">
    <w:abstractNumId w:val="2"/>
  </w:num>
  <w:num w:numId="5" w16cid:durableId="458837324">
    <w:abstractNumId w:val="9"/>
  </w:num>
  <w:num w:numId="6" w16cid:durableId="504829213">
    <w:abstractNumId w:val="1"/>
  </w:num>
  <w:num w:numId="7" w16cid:durableId="1992706386">
    <w:abstractNumId w:val="3"/>
  </w:num>
  <w:num w:numId="8" w16cid:durableId="1006396555">
    <w:abstractNumId w:val="8"/>
  </w:num>
  <w:num w:numId="9" w16cid:durableId="1899900054">
    <w:abstractNumId w:val="11"/>
  </w:num>
  <w:num w:numId="10" w16cid:durableId="1573807589">
    <w:abstractNumId w:val="5"/>
  </w:num>
  <w:num w:numId="11" w16cid:durableId="2044789333">
    <w:abstractNumId w:val="10"/>
  </w:num>
  <w:num w:numId="12" w16cid:durableId="148330536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2NzQyMTc3NAVyTJR0lIJTi4sz8/NACgxrAZeV840sAAAA"/>
  </w:docVars>
  <w:rsids>
    <w:rsidRoot w:val="009C1327"/>
    <w:rsid w:val="00037A42"/>
    <w:rsid w:val="000508C8"/>
    <w:rsid w:val="00063727"/>
    <w:rsid w:val="000722D5"/>
    <w:rsid w:val="00075A0E"/>
    <w:rsid w:val="00075E5A"/>
    <w:rsid w:val="0008072C"/>
    <w:rsid w:val="00097328"/>
    <w:rsid w:val="000A0872"/>
    <w:rsid w:val="000D2C5D"/>
    <w:rsid w:val="000D4B80"/>
    <w:rsid w:val="000E752E"/>
    <w:rsid w:val="000E79E2"/>
    <w:rsid w:val="000F454A"/>
    <w:rsid w:val="000F4799"/>
    <w:rsid w:val="001003E9"/>
    <w:rsid w:val="0010183B"/>
    <w:rsid w:val="001019AF"/>
    <w:rsid w:val="00103A56"/>
    <w:rsid w:val="00104144"/>
    <w:rsid w:val="0011670A"/>
    <w:rsid w:val="00121DBB"/>
    <w:rsid w:val="001355F7"/>
    <w:rsid w:val="00137151"/>
    <w:rsid w:val="00137774"/>
    <w:rsid w:val="001425B9"/>
    <w:rsid w:val="00153C85"/>
    <w:rsid w:val="001604BC"/>
    <w:rsid w:val="00167AA7"/>
    <w:rsid w:val="00170974"/>
    <w:rsid w:val="001749F2"/>
    <w:rsid w:val="001751D9"/>
    <w:rsid w:val="00176F4E"/>
    <w:rsid w:val="0018743E"/>
    <w:rsid w:val="00194692"/>
    <w:rsid w:val="0019692D"/>
    <w:rsid w:val="001B118A"/>
    <w:rsid w:val="001B548E"/>
    <w:rsid w:val="001B6D0C"/>
    <w:rsid w:val="001B7D0A"/>
    <w:rsid w:val="001C2017"/>
    <w:rsid w:val="001C5134"/>
    <w:rsid w:val="001F4119"/>
    <w:rsid w:val="001F435F"/>
    <w:rsid w:val="0020418A"/>
    <w:rsid w:val="00204439"/>
    <w:rsid w:val="00207247"/>
    <w:rsid w:val="00224A90"/>
    <w:rsid w:val="00225718"/>
    <w:rsid w:val="002313B3"/>
    <w:rsid w:val="00234232"/>
    <w:rsid w:val="00250467"/>
    <w:rsid w:val="00251D71"/>
    <w:rsid w:val="00263418"/>
    <w:rsid w:val="002A2606"/>
    <w:rsid w:val="002A4945"/>
    <w:rsid w:val="002B0241"/>
    <w:rsid w:val="002B333F"/>
    <w:rsid w:val="002C72E6"/>
    <w:rsid w:val="002C7CB1"/>
    <w:rsid w:val="002D0DDC"/>
    <w:rsid w:val="002F602E"/>
    <w:rsid w:val="00302967"/>
    <w:rsid w:val="00322675"/>
    <w:rsid w:val="00334069"/>
    <w:rsid w:val="003417CD"/>
    <w:rsid w:val="00344D9D"/>
    <w:rsid w:val="0035643B"/>
    <w:rsid w:val="00356F1D"/>
    <w:rsid w:val="00360FA6"/>
    <w:rsid w:val="00371F12"/>
    <w:rsid w:val="00372869"/>
    <w:rsid w:val="003742EE"/>
    <w:rsid w:val="00381C45"/>
    <w:rsid w:val="00383ACA"/>
    <w:rsid w:val="00383E92"/>
    <w:rsid w:val="003977CE"/>
    <w:rsid w:val="003A0C51"/>
    <w:rsid w:val="003A5207"/>
    <w:rsid w:val="003A6857"/>
    <w:rsid w:val="003B436D"/>
    <w:rsid w:val="003C2032"/>
    <w:rsid w:val="003D5B0A"/>
    <w:rsid w:val="003E553A"/>
    <w:rsid w:val="003F3379"/>
    <w:rsid w:val="003F43A7"/>
    <w:rsid w:val="003F6553"/>
    <w:rsid w:val="00400D13"/>
    <w:rsid w:val="00421B46"/>
    <w:rsid w:val="004243AC"/>
    <w:rsid w:val="00424ECA"/>
    <w:rsid w:val="00432894"/>
    <w:rsid w:val="004406E2"/>
    <w:rsid w:val="004452DF"/>
    <w:rsid w:val="00463418"/>
    <w:rsid w:val="004639B4"/>
    <w:rsid w:val="00470DC4"/>
    <w:rsid w:val="00474BC4"/>
    <w:rsid w:val="004812E6"/>
    <w:rsid w:val="004B2312"/>
    <w:rsid w:val="004B3641"/>
    <w:rsid w:val="004C17E0"/>
    <w:rsid w:val="004E01B8"/>
    <w:rsid w:val="004E0F20"/>
    <w:rsid w:val="004E380D"/>
    <w:rsid w:val="004E71CD"/>
    <w:rsid w:val="005268EA"/>
    <w:rsid w:val="00537187"/>
    <w:rsid w:val="0054086C"/>
    <w:rsid w:val="00543092"/>
    <w:rsid w:val="00552270"/>
    <w:rsid w:val="005671BB"/>
    <w:rsid w:val="00590BA6"/>
    <w:rsid w:val="005977EC"/>
    <w:rsid w:val="005B3C70"/>
    <w:rsid w:val="005C1C25"/>
    <w:rsid w:val="005D59CF"/>
    <w:rsid w:val="005E5258"/>
    <w:rsid w:val="005E7A89"/>
    <w:rsid w:val="00603E39"/>
    <w:rsid w:val="00610546"/>
    <w:rsid w:val="00612673"/>
    <w:rsid w:val="00623D0F"/>
    <w:rsid w:val="00626C76"/>
    <w:rsid w:val="00643DB1"/>
    <w:rsid w:val="0064723E"/>
    <w:rsid w:val="00647AED"/>
    <w:rsid w:val="00662D54"/>
    <w:rsid w:val="00664AF8"/>
    <w:rsid w:val="00671DE4"/>
    <w:rsid w:val="006736B8"/>
    <w:rsid w:val="00690CCE"/>
    <w:rsid w:val="0069570E"/>
    <w:rsid w:val="006B0B7C"/>
    <w:rsid w:val="006B2F69"/>
    <w:rsid w:val="006B607B"/>
    <w:rsid w:val="006C3299"/>
    <w:rsid w:val="006C6684"/>
    <w:rsid w:val="006D2A6D"/>
    <w:rsid w:val="006D33A2"/>
    <w:rsid w:val="006E314C"/>
    <w:rsid w:val="006F1E68"/>
    <w:rsid w:val="00705A6A"/>
    <w:rsid w:val="00706891"/>
    <w:rsid w:val="00706C49"/>
    <w:rsid w:val="0073415E"/>
    <w:rsid w:val="0074105A"/>
    <w:rsid w:val="00743FB2"/>
    <w:rsid w:val="0074495F"/>
    <w:rsid w:val="00755622"/>
    <w:rsid w:val="0076314D"/>
    <w:rsid w:val="00763F22"/>
    <w:rsid w:val="0076703A"/>
    <w:rsid w:val="00771B03"/>
    <w:rsid w:val="007846BA"/>
    <w:rsid w:val="00792BB8"/>
    <w:rsid w:val="00795163"/>
    <w:rsid w:val="007C4F2E"/>
    <w:rsid w:val="007D5964"/>
    <w:rsid w:val="0081433B"/>
    <w:rsid w:val="0082226C"/>
    <w:rsid w:val="0083020F"/>
    <w:rsid w:val="00846603"/>
    <w:rsid w:val="008508C5"/>
    <w:rsid w:val="0086208B"/>
    <w:rsid w:val="00863E2F"/>
    <w:rsid w:val="00867316"/>
    <w:rsid w:val="0086750E"/>
    <w:rsid w:val="00881980"/>
    <w:rsid w:val="008846D6"/>
    <w:rsid w:val="00884F71"/>
    <w:rsid w:val="00886513"/>
    <w:rsid w:val="00892FD8"/>
    <w:rsid w:val="00893D04"/>
    <w:rsid w:val="008A42B5"/>
    <w:rsid w:val="008C3488"/>
    <w:rsid w:val="008E1164"/>
    <w:rsid w:val="008E13E9"/>
    <w:rsid w:val="00933FC0"/>
    <w:rsid w:val="00937551"/>
    <w:rsid w:val="009428F5"/>
    <w:rsid w:val="009624DC"/>
    <w:rsid w:val="00990354"/>
    <w:rsid w:val="009961B9"/>
    <w:rsid w:val="009A0A78"/>
    <w:rsid w:val="009C1327"/>
    <w:rsid w:val="009E15F3"/>
    <w:rsid w:val="009E1967"/>
    <w:rsid w:val="009E3183"/>
    <w:rsid w:val="009E3757"/>
    <w:rsid w:val="009E6607"/>
    <w:rsid w:val="009F11FD"/>
    <w:rsid w:val="009F350A"/>
    <w:rsid w:val="009F6840"/>
    <w:rsid w:val="00A104D2"/>
    <w:rsid w:val="00A205FA"/>
    <w:rsid w:val="00A252CF"/>
    <w:rsid w:val="00A32740"/>
    <w:rsid w:val="00A42CBC"/>
    <w:rsid w:val="00A76943"/>
    <w:rsid w:val="00A80229"/>
    <w:rsid w:val="00A90349"/>
    <w:rsid w:val="00A930CF"/>
    <w:rsid w:val="00A936B3"/>
    <w:rsid w:val="00A95560"/>
    <w:rsid w:val="00AA001E"/>
    <w:rsid w:val="00AA3FF2"/>
    <w:rsid w:val="00AA619F"/>
    <w:rsid w:val="00AA6AC3"/>
    <w:rsid w:val="00AB1F74"/>
    <w:rsid w:val="00AC4FD7"/>
    <w:rsid w:val="00AD2F0D"/>
    <w:rsid w:val="00AD70C6"/>
    <w:rsid w:val="00B00A51"/>
    <w:rsid w:val="00B061FF"/>
    <w:rsid w:val="00B12963"/>
    <w:rsid w:val="00B17B2C"/>
    <w:rsid w:val="00B22025"/>
    <w:rsid w:val="00B25A82"/>
    <w:rsid w:val="00B275A9"/>
    <w:rsid w:val="00B41089"/>
    <w:rsid w:val="00B53E10"/>
    <w:rsid w:val="00B730F0"/>
    <w:rsid w:val="00B74ADE"/>
    <w:rsid w:val="00B83718"/>
    <w:rsid w:val="00B84227"/>
    <w:rsid w:val="00B87022"/>
    <w:rsid w:val="00B93B07"/>
    <w:rsid w:val="00BA3E26"/>
    <w:rsid w:val="00BA4A05"/>
    <w:rsid w:val="00BB06F0"/>
    <w:rsid w:val="00BB63E1"/>
    <w:rsid w:val="00BC2AF6"/>
    <w:rsid w:val="00BD0A4C"/>
    <w:rsid w:val="00BD1EBD"/>
    <w:rsid w:val="00BD51D7"/>
    <w:rsid w:val="00BE2C28"/>
    <w:rsid w:val="00BF457B"/>
    <w:rsid w:val="00C02BC8"/>
    <w:rsid w:val="00C07FBC"/>
    <w:rsid w:val="00C13DE0"/>
    <w:rsid w:val="00C3519A"/>
    <w:rsid w:val="00C358CF"/>
    <w:rsid w:val="00C36CA7"/>
    <w:rsid w:val="00C4300E"/>
    <w:rsid w:val="00C44703"/>
    <w:rsid w:val="00C44ADF"/>
    <w:rsid w:val="00C45561"/>
    <w:rsid w:val="00C6045C"/>
    <w:rsid w:val="00C72BCE"/>
    <w:rsid w:val="00C83BEC"/>
    <w:rsid w:val="00C86AD5"/>
    <w:rsid w:val="00C916A5"/>
    <w:rsid w:val="00CA1524"/>
    <w:rsid w:val="00CB0233"/>
    <w:rsid w:val="00CB14F5"/>
    <w:rsid w:val="00CB2519"/>
    <w:rsid w:val="00CB411D"/>
    <w:rsid w:val="00CB76BB"/>
    <w:rsid w:val="00CC67EE"/>
    <w:rsid w:val="00CD445D"/>
    <w:rsid w:val="00CE20BE"/>
    <w:rsid w:val="00CE6A08"/>
    <w:rsid w:val="00CF3F44"/>
    <w:rsid w:val="00D070E5"/>
    <w:rsid w:val="00D20592"/>
    <w:rsid w:val="00D32BCB"/>
    <w:rsid w:val="00D3781C"/>
    <w:rsid w:val="00D46215"/>
    <w:rsid w:val="00D46D1C"/>
    <w:rsid w:val="00D7105B"/>
    <w:rsid w:val="00D71EC6"/>
    <w:rsid w:val="00D80D7F"/>
    <w:rsid w:val="00D81BEA"/>
    <w:rsid w:val="00D84587"/>
    <w:rsid w:val="00D86E2B"/>
    <w:rsid w:val="00DB4079"/>
    <w:rsid w:val="00DB40DD"/>
    <w:rsid w:val="00DC3A2A"/>
    <w:rsid w:val="00DC419A"/>
    <w:rsid w:val="00DC41CB"/>
    <w:rsid w:val="00DC4FCD"/>
    <w:rsid w:val="00DE293B"/>
    <w:rsid w:val="00DE6668"/>
    <w:rsid w:val="00DF1414"/>
    <w:rsid w:val="00DF2D1D"/>
    <w:rsid w:val="00DF4842"/>
    <w:rsid w:val="00E0152B"/>
    <w:rsid w:val="00E13493"/>
    <w:rsid w:val="00E1430B"/>
    <w:rsid w:val="00E21CB8"/>
    <w:rsid w:val="00E34334"/>
    <w:rsid w:val="00E3540C"/>
    <w:rsid w:val="00E35D33"/>
    <w:rsid w:val="00E42337"/>
    <w:rsid w:val="00E552A7"/>
    <w:rsid w:val="00E60402"/>
    <w:rsid w:val="00E60F9C"/>
    <w:rsid w:val="00E66024"/>
    <w:rsid w:val="00E7289F"/>
    <w:rsid w:val="00E83475"/>
    <w:rsid w:val="00E869E7"/>
    <w:rsid w:val="00E91598"/>
    <w:rsid w:val="00E930A8"/>
    <w:rsid w:val="00E93D78"/>
    <w:rsid w:val="00EA6D01"/>
    <w:rsid w:val="00EB61C2"/>
    <w:rsid w:val="00EB61ED"/>
    <w:rsid w:val="00EC1857"/>
    <w:rsid w:val="00ED46B3"/>
    <w:rsid w:val="00EE2BF3"/>
    <w:rsid w:val="00EE3237"/>
    <w:rsid w:val="00EF4517"/>
    <w:rsid w:val="00EF4828"/>
    <w:rsid w:val="00EF77F0"/>
    <w:rsid w:val="00F03801"/>
    <w:rsid w:val="00F067E3"/>
    <w:rsid w:val="00F24D39"/>
    <w:rsid w:val="00F4212D"/>
    <w:rsid w:val="00F51708"/>
    <w:rsid w:val="00F53DC3"/>
    <w:rsid w:val="00F6485D"/>
    <w:rsid w:val="00F675E7"/>
    <w:rsid w:val="00F731D3"/>
    <w:rsid w:val="00F80485"/>
    <w:rsid w:val="00F82CFE"/>
    <w:rsid w:val="00F83E4D"/>
    <w:rsid w:val="00F85A70"/>
    <w:rsid w:val="00FA1164"/>
    <w:rsid w:val="00FA3386"/>
    <w:rsid w:val="00FA6C0D"/>
    <w:rsid w:val="00FC70A9"/>
    <w:rsid w:val="00FD6C83"/>
    <w:rsid w:val="00FF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CE97F"/>
  <w15:chartTrackingRefBased/>
  <w15:docId w15:val="{A64197B5-D801-41BF-B841-3AAAF085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327"/>
    <w:pPr>
      <w:spacing w:after="120" w:line="360" w:lineRule="auto"/>
    </w:pPr>
    <w:rPr>
      <w:rFonts w:ascii="Verdana" w:hAnsi="Verdan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327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327"/>
    <w:pPr>
      <w:keepNext/>
      <w:spacing w:line="240" w:lineRule="auto"/>
      <w:outlineLvl w:val="1"/>
    </w:pPr>
    <w:rPr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327"/>
    <w:rPr>
      <w:rFonts w:ascii="Verdana" w:eastAsiaTheme="majorEastAsia" w:hAnsi="Verdana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1327"/>
    <w:rPr>
      <w:rFonts w:ascii="Verdana" w:hAnsi="Verdana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9C1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C1327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C1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327"/>
    <w:rPr>
      <w:rFonts w:ascii="Verdana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9C1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327"/>
    <w:rPr>
      <w:rFonts w:ascii="Verdana" w:hAnsi="Verdana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9C1327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327"/>
    <w:rPr>
      <w:rFonts w:ascii="Verdana" w:eastAsiaTheme="majorEastAsia" w:hAnsi="Verdana" w:cstheme="majorBidi"/>
      <w:b/>
      <w:spacing w:val="-10"/>
      <w:kern w:val="28"/>
      <w:sz w:val="26"/>
      <w:szCs w:val="56"/>
    </w:rPr>
  </w:style>
  <w:style w:type="character" w:styleId="Hyperlink">
    <w:name w:val="Hyperlink"/>
    <w:basedOn w:val="DefaultParagraphFont"/>
    <w:uiPriority w:val="99"/>
    <w:unhideWhenUsed/>
    <w:rsid w:val="009C13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13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C1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3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327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327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32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13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C132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9C13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C13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basedOn w:val="Normal"/>
    <w:uiPriority w:val="1"/>
    <w:qFormat/>
    <w:rsid w:val="009C132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Cs w:val="21"/>
      <w:u w:color="000000"/>
      <w:bdr w:val="nil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C1327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C1327"/>
  </w:style>
  <w:style w:type="numbering" w:customStyle="1" w:styleId="NoList11">
    <w:name w:val="No List11"/>
    <w:next w:val="NoList"/>
    <w:uiPriority w:val="99"/>
    <w:semiHidden/>
    <w:unhideWhenUsed/>
    <w:rsid w:val="009C1327"/>
  </w:style>
  <w:style w:type="paragraph" w:customStyle="1" w:styleId="msonormal0">
    <w:name w:val="msonormal"/>
    <w:basedOn w:val="Normal"/>
    <w:rsid w:val="009C1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Light1">
    <w:name w:val="Table Grid Light1"/>
    <w:basedOn w:val="TableNormal"/>
    <w:next w:val="TableGridLight"/>
    <w:uiPriority w:val="40"/>
    <w:rsid w:val="009C132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9C132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rasterlicht1">
    <w:name w:val="Tabelraster licht1"/>
    <w:basedOn w:val="TableNormal"/>
    <w:uiPriority w:val="40"/>
    <w:rsid w:val="009C13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9C1327"/>
  </w:style>
  <w:style w:type="character" w:customStyle="1" w:styleId="math">
    <w:name w:val="math"/>
    <w:basedOn w:val="DefaultParagraphFont"/>
    <w:rsid w:val="009C1327"/>
  </w:style>
  <w:style w:type="character" w:customStyle="1" w:styleId="mi">
    <w:name w:val="mi"/>
    <w:basedOn w:val="DefaultParagraphFont"/>
    <w:rsid w:val="009C1327"/>
  </w:style>
  <w:style w:type="character" w:customStyle="1" w:styleId="mn">
    <w:name w:val="mn"/>
    <w:basedOn w:val="DefaultParagraphFont"/>
    <w:rsid w:val="009C1327"/>
  </w:style>
  <w:style w:type="character" w:customStyle="1" w:styleId="mjxassistivemathml">
    <w:name w:val="mjx_assistive_mathml"/>
    <w:basedOn w:val="DefaultParagraphFont"/>
    <w:rsid w:val="009C1327"/>
  </w:style>
  <w:style w:type="paragraph" w:styleId="Revision">
    <w:name w:val="Revision"/>
    <w:hidden/>
    <w:uiPriority w:val="99"/>
    <w:semiHidden/>
    <w:rsid w:val="009C1327"/>
    <w:pPr>
      <w:spacing w:after="0" w:line="240" w:lineRule="auto"/>
    </w:pPr>
    <w:rPr>
      <w:rFonts w:ascii="Verdana" w:hAnsi="Verdana"/>
      <w:sz w:val="2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132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67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1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0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BB760-A5D0-43B0-85F2-669C74E52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112</Words>
  <Characters>1774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</dc:creator>
  <cp:keywords/>
  <dc:description/>
  <cp:lastModifiedBy>ralf</cp:lastModifiedBy>
  <cp:revision>8</cp:revision>
  <cp:lastPrinted>2021-06-07T12:28:00Z</cp:lastPrinted>
  <dcterms:created xsi:type="dcterms:W3CDTF">2021-12-02T16:58:00Z</dcterms:created>
  <dcterms:modified xsi:type="dcterms:W3CDTF">2023-08-0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afe5841-770c-3772-b76c-dd870d9160d9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